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456"/>
        <w:gridCol w:w="4076"/>
        <w:gridCol w:w="6258"/>
      </w:tblGrid>
      <w:tr w:rsidR="001A0AFF" w:rsidRPr="005049A9" w14:paraId="25FAC8A8" w14:textId="77777777" w:rsidTr="00482767">
        <w:trPr>
          <w:cantSplit/>
        </w:trPr>
        <w:tc>
          <w:tcPr>
            <w:tcW w:w="5000" w:type="pct"/>
            <w:gridSpan w:val="3"/>
            <w:shd w:val="clear" w:color="auto" w:fill="auto"/>
          </w:tcPr>
          <w:p w14:paraId="2CE345D5" w14:textId="38E5E298" w:rsidR="001A0AFF" w:rsidRPr="005049A9" w:rsidRDefault="00F71E93" w:rsidP="005049A9">
            <w:pPr>
              <w:spacing w:before="60" w:after="6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_Hlk493853854"/>
            <w:bookmarkStart w:id="1" w:name="_GoBack"/>
            <w:bookmarkEnd w:id="1"/>
            <w:r w:rsidRPr="005049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structions:</w:t>
            </w:r>
            <w:r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5049A9" w:rsidRPr="00BD4A52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 xml:space="preserve">Pre-populate the </w:t>
            </w:r>
            <w:r w:rsidR="00230B1B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background question</w:t>
            </w:r>
            <w:r w:rsidR="005049A9" w:rsidRPr="00BD4A52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 xml:space="preserve"> responses below prior to meeting with each participant</w:t>
            </w:r>
            <w:r w:rsidRPr="00BD4A52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.</w:t>
            </w:r>
            <w:r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r w:rsidR="005049A9">
              <w:rPr>
                <w:rFonts w:ascii="Times New Roman" w:hAnsi="Times New Roman" w:cs="Times New Roman"/>
                <w:i/>
                <w:sz w:val="24"/>
                <w:szCs w:val="24"/>
              </w:rPr>
              <w:t>For sections following this one, r</w:t>
            </w:r>
            <w:r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ead each question word for word to the participant.  Unless otherwise indicated, only one response may be selected. Italicized text should not be read to participants.</w:t>
            </w:r>
          </w:p>
        </w:tc>
      </w:tr>
      <w:bookmarkEnd w:id="0"/>
      <w:tr w:rsidR="00F71E93" w:rsidRPr="005049A9" w14:paraId="4BED38A2" w14:textId="77777777" w:rsidTr="00482767">
        <w:trPr>
          <w:cantSplit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20F0AB6D" w14:textId="5ADBFD5B" w:rsidR="00F71E93" w:rsidRPr="005049A9" w:rsidRDefault="00230B1B" w:rsidP="00F71E93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Background information </w:t>
            </w:r>
          </w:p>
        </w:tc>
      </w:tr>
      <w:tr w:rsidR="00816B48" w:rsidRPr="005049A9" w14:paraId="15740351" w14:textId="77777777" w:rsidTr="00482767">
        <w:trPr>
          <w:cantSplit/>
          <w:trHeight w:val="97"/>
        </w:trPr>
        <w:tc>
          <w:tcPr>
            <w:tcW w:w="211" w:type="pct"/>
          </w:tcPr>
          <w:p w14:paraId="4838CA5F" w14:textId="77777777" w:rsidR="00816B48" w:rsidRPr="005049A9" w:rsidRDefault="00816B48" w:rsidP="008B2815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pct"/>
            <w:tcBorders>
              <w:left w:val="single" w:sz="4" w:space="0" w:color="auto"/>
              <w:right w:val="single" w:sz="4" w:space="0" w:color="auto"/>
            </w:tcBorders>
          </w:tcPr>
          <w:p w14:paraId="45B871AF" w14:textId="78EE66DB" w:rsidR="00816B48" w:rsidRPr="005049A9" w:rsidRDefault="00816B48" w:rsidP="00DB237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Which counseling modules </w:t>
            </w:r>
            <w:r w:rsidR="00AB57BE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has</w:t>
            </w:r>
            <w:r w:rsidR="004F6D77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 the participant receive</w:t>
            </w:r>
            <w:r w:rsidR="00AB57BE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d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?</w:t>
            </w:r>
            <w:r w:rsidR="002F7A22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 </w:t>
            </w:r>
            <w:r w:rsidR="00BD564B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(</w:t>
            </w:r>
            <w:r w:rsidR="002F7A22" w:rsidRPr="00AB57B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x-none"/>
              </w:rPr>
              <w:t>Select all that apply</w:t>
            </w:r>
            <w:r w:rsidR="00AB57B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x-none"/>
              </w:rPr>
              <w:t>.</w:t>
            </w:r>
            <w:r w:rsidR="00BD564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x-none"/>
              </w:rPr>
              <w:t>)</w:t>
            </w:r>
          </w:p>
        </w:tc>
        <w:tc>
          <w:tcPr>
            <w:tcW w:w="2900" w:type="pct"/>
            <w:tcBorders>
              <w:left w:val="single" w:sz="4" w:space="0" w:color="auto"/>
            </w:tcBorders>
          </w:tcPr>
          <w:p w14:paraId="7EED805B" w14:textId="4534B13A" w:rsidR="00DB2370" w:rsidRDefault="00DB2370" w:rsidP="00DB2370">
            <w:pPr>
              <w:autoSpaceDE w:val="0"/>
              <w:autoSpaceDN w:val="0"/>
              <w:adjustRightInd w:val="0"/>
              <w:spacing w:before="60" w:after="60" w:line="240" w:lineRule="auto"/>
              <w:ind w:left="451" w:hanging="451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y </w:t>
            </w:r>
            <w:proofErr w:type="gramStart"/>
            <w:r w:rsidR="00E31BDA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665D94">
              <w:rPr>
                <w:rFonts w:ascii="Times New Roman" w:eastAsia="Times New Roman" w:hAnsi="Times New Roman" w:cs="Times New Roman"/>
                <w:sz w:val="24"/>
                <w:szCs w:val="24"/>
              </w:rPr>
              <w:t>elationships</w:t>
            </w:r>
            <w:proofErr w:type="gramEnd"/>
          </w:p>
          <w:p w14:paraId="0B1875A2" w14:textId="0CDEC649" w:rsidR="00307363" w:rsidRDefault="00816B48" w:rsidP="00B1145A">
            <w:pPr>
              <w:autoSpaceDE w:val="0"/>
              <w:autoSpaceDN w:val="0"/>
              <w:adjustRightInd w:val="0"/>
              <w:spacing w:before="60" w:after="60" w:line="240" w:lineRule="auto"/>
              <w:ind w:left="451" w:hanging="451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665D9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665D94"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307363"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307363" w:rsidRPr="004F6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ule A</w:t>
            </w:r>
            <w:r w:rsidR="00665D94" w:rsidRPr="004F6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Partner </w:t>
            </w:r>
            <w:r w:rsidR="00E31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665D94" w:rsidRPr="004F6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munication</w:t>
            </w:r>
          </w:p>
          <w:p w14:paraId="154E81FD" w14:textId="7DECA916" w:rsidR="00816B48" w:rsidRPr="005049A9" w:rsidRDefault="00307363" w:rsidP="00B1145A">
            <w:pPr>
              <w:autoSpaceDE w:val="0"/>
              <w:autoSpaceDN w:val="0"/>
              <w:adjustRightInd w:val="0"/>
              <w:spacing w:before="60" w:after="60" w:line="240" w:lineRule="auto"/>
              <w:ind w:left="451" w:hanging="45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665D9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665D94"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131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ule A </w:t>
            </w:r>
            <w:r w:rsidR="00665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onent: </w:t>
            </w:r>
            <w:r w:rsidR="00665D94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665D94" w:rsidRPr="004B778C">
              <w:rPr>
                <w:rFonts w:ascii="Times New Roman" w:eastAsia="Times New Roman" w:hAnsi="Times New Roman" w:cs="Times New Roman"/>
                <w:sz w:val="24"/>
                <w:szCs w:val="24"/>
              </w:rPr>
              <w:t>onflict</w:t>
            </w:r>
            <w:r w:rsidR="00E31BDA" w:rsidRPr="004B77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-escalation</w:t>
            </w:r>
            <w:r w:rsidR="00E31B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resolution skills</w:t>
            </w:r>
          </w:p>
          <w:p w14:paraId="7FDD94C2" w14:textId="6BDE2651" w:rsidR="00816B48" w:rsidRPr="005049A9" w:rsidRDefault="00816B48" w:rsidP="00B1145A">
            <w:pPr>
              <w:autoSpaceDE w:val="0"/>
              <w:autoSpaceDN w:val="0"/>
              <w:adjustRightInd w:val="0"/>
              <w:spacing w:before="60" w:after="60" w:line="240" w:lineRule="auto"/>
              <w:ind w:left="451" w:hanging="45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665D9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="00665D94"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4F6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ule B</w:t>
            </w:r>
            <w:r w:rsidR="00665D94" w:rsidRPr="004F6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Ring </w:t>
            </w:r>
            <w:r w:rsidR="00E31BDA" w:rsidRPr="004F6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closure decisions </w:t>
            </w:r>
            <w:r w:rsidR="00E31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E31BDA" w:rsidRPr="004F6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 skills</w:t>
            </w:r>
          </w:p>
          <w:p w14:paraId="7B30AD44" w14:textId="7616D49A" w:rsidR="00816B48" w:rsidRPr="004F6D77" w:rsidRDefault="00816B48" w:rsidP="00DB2370">
            <w:pPr>
              <w:autoSpaceDE w:val="0"/>
              <w:autoSpaceDN w:val="0"/>
              <w:adjustRightInd w:val="0"/>
              <w:spacing w:before="60" w:after="60" w:line="240" w:lineRule="auto"/>
              <w:ind w:left="451" w:hanging="45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665D9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="00665D94"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4F6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ule C</w:t>
            </w:r>
            <w:r w:rsidR="00665D94" w:rsidRPr="004F6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Responding </w:t>
            </w:r>
            <w:r w:rsidR="00E31BDA" w:rsidRPr="004F6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intimate partner violence </w:t>
            </w:r>
            <w:r w:rsidR="00665D94" w:rsidRPr="004F6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04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PV</w:t>
            </w:r>
            <w:r w:rsidR="00665D94" w:rsidRPr="00504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2304E38E" w14:textId="77777777" w:rsidR="00F71E93" w:rsidRPr="005049A9" w:rsidRDefault="00F71E93" w:rsidP="00F71E93">
      <w:pPr>
        <w:spacing w:before="60" w:after="6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561"/>
        <w:gridCol w:w="4253"/>
        <w:gridCol w:w="5976"/>
      </w:tblGrid>
      <w:tr w:rsidR="00F71E93" w:rsidRPr="005049A9" w14:paraId="7B07EB1C" w14:textId="77777777" w:rsidTr="00482767">
        <w:trPr>
          <w:cantSplit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D9A7F07" w14:textId="1CE636C1" w:rsidR="00F71E93" w:rsidRPr="004F6D77" w:rsidRDefault="00540E11" w:rsidP="00877AC2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bookmarkStart w:id="2" w:name="_Hlk493844056"/>
            <w:bookmarkStart w:id="3" w:name="_Hlk493679485"/>
            <w:r w:rsidRPr="004F6D77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 xml:space="preserve">Reactions to </w:t>
            </w:r>
            <w:r w:rsidR="00877AC2" w:rsidRPr="004F6D77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SBHT</w:t>
            </w:r>
          </w:p>
        </w:tc>
      </w:tr>
      <w:tr w:rsidR="009E3203" w:rsidRPr="005049A9" w14:paraId="153E38DB" w14:textId="77777777" w:rsidTr="00482767">
        <w:trPr>
          <w:cantSplit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1AF1825" w14:textId="1A295A43" w:rsidR="009E3203" w:rsidRPr="005049A9" w:rsidRDefault="00AB57BE" w:rsidP="00BD564B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At the start of CHARISMA and a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some other follow-up visits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, you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were asked a series of questions that made up what we called the Social Benefits Harm Tool or SBHT. To refresh your memory, the questions were 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about men’s and women’s roles, your relationship with your partner, and you and your partner’s attitudes towards HIV pre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vention. </w:t>
            </w:r>
            <w:r w:rsidR="008B2815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(</w:t>
            </w:r>
            <w:r w:rsidR="008B281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x-none"/>
              </w:rPr>
              <w:t>Show a list of the SBHT questions)</w:t>
            </w:r>
            <w:r w:rsidR="008B2815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T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he next few questions we want to ask you are about the SBHT. Please think about the </w:t>
            </w:r>
            <w:r w:rsidRPr="0034616B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x-none"/>
              </w:rPr>
              <w:t>first time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 you were asked the SBHT questions.  </w:t>
            </w:r>
          </w:p>
        </w:tc>
      </w:tr>
      <w:tr w:rsidR="00C249A8" w:rsidRPr="005049A9" w14:paraId="363D843E" w14:textId="77777777" w:rsidTr="00B424C2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2F4535C" w14:textId="4BA3E026" w:rsidR="00877AC2" w:rsidRPr="005049A9" w:rsidRDefault="00877AC2" w:rsidP="008B2815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9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22EA8B1" w14:textId="7DB48D37" w:rsidR="00877AC2" w:rsidRPr="005049A9" w:rsidRDefault="00877AC2" w:rsidP="00DF4AA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  <w:bookmarkStart w:id="4" w:name="_Hlk495073837"/>
            <w:r w:rsidRPr="004F6D77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r w:rsidR="00765F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F4AA9">
              <w:rPr>
                <w:rFonts w:ascii="Times New Roman" w:hAnsi="Times New Roman" w:cs="Times New Roman"/>
                <w:sz w:val="24"/>
                <w:szCs w:val="24"/>
              </w:rPr>
              <w:t xml:space="preserve"> how clear were the SBHT questions? By this I mean</w:t>
            </w: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 how </w:t>
            </w:r>
            <w:r w:rsidR="00DF4AA9">
              <w:rPr>
                <w:rFonts w:ascii="Times New Roman" w:hAnsi="Times New Roman" w:cs="Times New Roman"/>
                <w:sz w:val="24"/>
                <w:szCs w:val="24"/>
              </w:rPr>
              <w:t xml:space="preserve">well </w:t>
            </w:r>
            <w:r w:rsidR="0045247E">
              <w:rPr>
                <w:rFonts w:ascii="Times New Roman" w:hAnsi="Times New Roman" w:cs="Times New Roman"/>
                <w:sz w:val="24"/>
                <w:szCs w:val="24"/>
              </w:rPr>
              <w:t>you understood</w:t>
            </w:r>
            <w:r w:rsidR="003E74CB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  <w:r w:rsidR="006045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4"/>
            <w:r w:rsidR="00D25058" w:rsidRPr="00BD4A52">
              <w:rPr>
                <w:rFonts w:ascii="Times New Roman" w:hAnsi="Times New Roman" w:cs="Times New Roman"/>
                <w:i/>
                <w:sz w:val="24"/>
                <w:szCs w:val="24"/>
              </w:rPr>
              <w:t>(Read response options)</w:t>
            </w:r>
          </w:p>
        </w:tc>
        <w:tc>
          <w:tcPr>
            <w:tcW w:w="276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FFA49E9" w14:textId="475CE3A7" w:rsidR="00877AC2" w:rsidRPr="004F6D77" w:rsidRDefault="00877AC2" w:rsidP="00877AC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  </w:t>
            </w: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  <w:r w:rsidR="003E74CB">
              <w:rPr>
                <w:rFonts w:ascii="Times New Roman" w:hAnsi="Times New Roman" w:cs="Times New Roman"/>
                <w:sz w:val="24"/>
                <w:szCs w:val="24"/>
              </w:rPr>
              <w:t>clear</w:t>
            </w:r>
          </w:p>
          <w:p w14:paraId="0FF2394D" w14:textId="38644301" w:rsidR="00877AC2" w:rsidRPr="004F6D77" w:rsidRDefault="00877AC2" w:rsidP="00877AC2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r w:rsidR="003E74CB">
              <w:rPr>
                <w:rFonts w:ascii="Times New Roman" w:hAnsi="Times New Roman" w:cs="Times New Roman"/>
                <w:sz w:val="24"/>
                <w:szCs w:val="24"/>
              </w:rPr>
              <w:t>clear</w:t>
            </w:r>
          </w:p>
          <w:p w14:paraId="4F86C3F4" w14:textId="77777777" w:rsidR="00877AC2" w:rsidRDefault="00877AC2" w:rsidP="00877AC2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  </w:t>
            </w: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3E74CB">
              <w:rPr>
                <w:rFonts w:ascii="Times New Roman" w:hAnsi="Times New Roman" w:cs="Times New Roman"/>
                <w:sz w:val="24"/>
                <w:szCs w:val="24"/>
              </w:rPr>
              <w:t>clear</w:t>
            </w: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 at all</w:t>
            </w:r>
          </w:p>
          <w:p w14:paraId="43A89A8A" w14:textId="58522AE5" w:rsidR="00AB57BE" w:rsidRPr="00AB57BE" w:rsidRDefault="00AB57BE" w:rsidP="00654F3F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54F3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n’t know/don’t remember</w:t>
            </w:r>
          </w:p>
        </w:tc>
      </w:tr>
      <w:tr w:rsidR="0011611A" w:rsidRPr="005049A9" w14:paraId="79776839" w14:textId="77777777" w:rsidTr="00B424C2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FE01773" w14:textId="77777777" w:rsidR="0011611A" w:rsidRPr="005049A9" w:rsidRDefault="0011611A" w:rsidP="008B2815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9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2F073D7" w14:textId="0A9D18BD" w:rsidR="0011611A" w:rsidRPr="0011611A" w:rsidDel="003E74CB" w:rsidRDefault="00B424C2" w:rsidP="00DF4AA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nking about the first time </w:t>
            </w:r>
            <w:r w:rsidR="002B1AF2">
              <w:rPr>
                <w:rFonts w:ascii="Times New Roman" w:hAnsi="Times New Roman" w:cs="Times New Roman"/>
                <w:sz w:val="24"/>
                <w:szCs w:val="24"/>
              </w:rPr>
              <w:t xml:space="preserve">you were ask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SBHT questions, </w:t>
            </w:r>
            <w:r w:rsidR="00DF4AA9">
              <w:rPr>
                <w:rFonts w:ascii="Times New Roman" w:hAnsi="Times New Roman" w:cs="Times New Roman"/>
                <w:sz w:val="24"/>
                <w:szCs w:val="24"/>
              </w:rPr>
              <w:t xml:space="preserve">did you find it easy or difficult </w:t>
            </w:r>
            <w:r w:rsidR="0011611A">
              <w:rPr>
                <w:rFonts w:ascii="Times New Roman" w:hAnsi="Times New Roman" w:cs="Times New Roman"/>
                <w:sz w:val="24"/>
                <w:szCs w:val="24"/>
              </w:rPr>
              <w:t xml:space="preserve">to be open and honest in answering the </w:t>
            </w:r>
            <w:r w:rsidR="002B1AF2">
              <w:rPr>
                <w:rFonts w:ascii="Times New Roman" w:hAnsi="Times New Roman" w:cs="Times New Roman"/>
                <w:sz w:val="24"/>
                <w:szCs w:val="24"/>
              </w:rPr>
              <w:t xml:space="preserve">questions? </w:t>
            </w:r>
            <w:r w:rsidR="0011611A"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(Read response options)</w:t>
            </w:r>
          </w:p>
        </w:tc>
        <w:tc>
          <w:tcPr>
            <w:tcW w:w="276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8C8B1BC" w14:textId="6E17C0E9" w:rsidR="0011611A" w:rsidRPr="004F6D77" w:rsidRDefault="0011611A" w:rsidP="001161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  </w:t>
            </w: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  <w:r w:rsidR="00AB57BE">
              <w:rPr>
                <w:rFonts w:ascii="Times New Roman" w:hAnsi="Times New Roman" w:cs="Times New Roman"/>
                <w:sz w:val="24"/>
                <w:szCs w:val="24"/>
              </w:rPr>
              <w:t>easy</w:t>
            </w:r>
          </w:p>
          <w:p w14:paraId="4657639F" w14:textId="47CAB897" w:rsidR="0011611A" w:rsidRPr="004F6D77" w:rsidRDefault="0011611A" w:rsidP="0011611A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r w:rsidR="00765F3D">
              <w:rPr>
                <w:rFonts w:ascii="Times New Roman" w:hAnsi="Times New Roman" w:cs="Times New Roman"/>
                <w:sz w:val="24"/>
                <w:szCs w:val="24"/>
              </w:rPr>
              <w:t>easy</w:t>
            </w:r>
          </w:p>
          <w:p w14:paraId="531334A1" w14:textId="02BB5CF8" w:rsidR="00AB57BE" w:rsidRDefault="0011611A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  </w:t>
            </w:r>
            <w:r w:rsidR="006045F6" w:rsidRPr="006E64CF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  <w:r w:rsidR="006045F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6045F6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  <w:r w:rsidR="006045F6" w:rsidDel="006045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D8AABA1" w14:textId="4836ADF8" w:rsidR="00765F3D" w:rsidRDefault="00765F3D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 </w:t>
            </w:r>
            <w:r w:rsidR="006045F6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r w:rsidR="006045F6"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45F6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  <w:r w:rsidR="006045F6"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D98C982" w14:textId="74BCEBB1" w:rsidR="0011611A" w:rsidRPr="0011611A" w:rsidRDefault="00AB57BE" w:rsidP="006045F6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765F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n’t know/don’t remember</w:t>
            </w:r>
          </w:p>
        </w:tc>
      </w:tr>
      <w:tr w:rsidR="00C249A8" w:rsidRPr="005049A9" w14:paraId="10F5A53C" w14:textId="77777777" w:rsidTr="00B424C2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3C3941A" w14:textId="77777777" w:rsidR="000E3E34" w:rsidRPr="005049A9" w:rsidRDefault="000E3E34" w:rsidP="008B2815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9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115586D" w14:textId="310F5FF0" w:rsidR="000E3E34" w:rsidRPr="005049A9" w:rsidRDefault="001432C4" w:rsidP="00DC338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the SBHT make you feel emotional</w:t>
            </w:r>
            <w:r w:rsidR="000E3E34" w:rsidRPr="005049A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DC3389">
              <w:rPr>
                <w:rFonts w:ascii="Times New Roman" w:hAnsi="Times New Roman" w:cs="Times New Roman"/>
                <w:sz w:val="24"/>
                <w:szCs w:val="24"/>
              </w:rPr>
              <w:t xml:space="preserve"> By emotional we mean did it trigger any change in your feelings</w:t>
            </w:r>
            <w:r w:rsidR="00D25058"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Read response options)</w:t>
            </w:r>
          </w:p>
        </w:tc>
        <w:tc>
          <w:tcPr>
            <w:tcW w:w="276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AEE232B" w14:textId="4DF8908F" w:rsidR="000E3E34" w:rsidRPr="004F6D77" w:rsidRDefault="000E3E34" w:rsidP="00816B48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1432C4">
              <w:rPr>
                <w:rFonts w:ascii="Times New Roman" w:eastAsia="Times New Roman" w:hAnsi="Times New Roman" w:cs="Times New Roman"/>
                <w:sz w:val="24"/>
                <w:szCs w:val="24"/>
              </w:rPr>
              <w:t>Yes, v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ry </w:t>
            </w:r>
            <w:r w:rsidR="003E74CB">
              <w:rPr>
                <w:rFonts w:ascii="Times New Roman" w:eastAsia="Times New Roman" w:hAnsi="Times New Roman" w:cs="Times New Roman"/>
                <w:sz w:val="24"/>
                <w:szCs w:val="24"/>
              </w:rPr>
              <w:t>emotional</w:t>
            </w:r>
          </w:p>
          <w:p w14:paraId="5CC7ECBB" w14:textId="6949EB04" w:rsidR="000E3E34" w:rsidRPr="004F6D77" w:rsidRDefault="000E3E34" w:rsidP="00816B48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D564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432C4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proofErr w:type="gramEnd"/>
            <w:r w:rsidR="001432C4">
              <w:rPr>
                <w:rFonts w:ascii="Times New Roman" w:eastAsia="Times New Roman" w:hAnsi="Times New Roman" w:cs="Times New Roman"/>
                <w:sz w:val="24"/>
                <w:szCs w:val="24"/>
              </w:rPr>
              <w:t>, s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mewhat </w:t>
            </w:r>
            <w:r w:rsidR="003E74CB">
              <w:rPr>
                <w:rFonts w:ascii="Times New Roman" w:eastAsia="Times New Roman" w:hAnsi="Times New Roman" w:cs="Times New Roman"/>
                <w:sz w:val="24"/>
                <w:szCs w:val="24"/>
              </w:rPr>
              <w:t>emotional</w:t>
            </w:r>
          </w:p>
          <w:p w14:paraId="43C54227" w14:textId="0B84BD68" w:rsidR="000E3E34" w:rsidRDefault="000E3E34" w:rsidP="00816B48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B57B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proofErr w:type="gramEnd"/>
            <w:r w:rsidR="00AB57BE">
              <w:rPr>
                <w:rFonts w:ascii="Times New Roman" w:eastAsia="Times New Roman" w:hAnsi="Times New Roman" w:cs="Times New Roman"/>
                <w:sz w:val="24"/>
                <w:szCs w:val="24"/>
              </w:rPr>
              <w:t>, n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 at all </w:t>
            </w:r>
            <w:r w:rsidR="003E74CB">
              <w:rPr>
                <w:rFonts w:ascii="Times New Roman" w:eastAsia="Times New Roman" w:hAnsi="Times New Roman" w:cs="Times New Roman"/>
                <w:sz w:val="24"/>
                <w:szCs w:val="24"/>
              </w:rPr>
              <w:t>emotional</w:t>
            </w:r>
            <w:r w:rsidR="00AB57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B57BE"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sym w:font="Wingdings" w:char="F0E0"/>
            </w:r>
            <w:r w:rsidR="00AB57BE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r w:rsidR="00AB57BE">
              <w:rPr>
                <w:rFonts w:ascii="Times New Roman" w:eastAsia="Times New Roman" w:hAnsi="Times New Roman" w:cs="Times New Roman"/>
                <w:sz w:val="24"/>
                <w:szCs w:val="24"/>
              </w:rPr>
              <w:t>Skip to Q5</w:t>
            </w:r>
          </w:p>
          <w:p w14:paraId="7CD1A00A" w14:textId="1EA64624" w:rsidR="00AB57BE" w:rsidRPr="004F6D77" w:rsidRDefault="00AB57BE" w:rsidP="00654F3F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54F3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n’t know/don’t remember </w:t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p to Q5</w:t>
            </w:r>
          </w:p>
        </w:tc>
      </w:tr>
      <w:tr w:rsidR="00066EF5" w:rsidRPr="005049A9" w14:paraId="7AAA1A2D" w14:textId="77777777" w:rsidTr="00B424C2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8402D25" w14:textId="77777777" w:rsidR="00066EF5" w:rsidRPr="005049A9" w:rsidRDefault="00066EF5" w:rsidP="008B2815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9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110D0F0" w14:textId="0EAAE07C" w:rsidR="00066EF5" w:rsidRDefault="00066EF5" w:rsidP="001432C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ld you please tell me </w:t>
            </w:r>
            <w:r w:rsidR="001432C4">
              <w:rPr>
                <w:rFonts w:ascii="Times New Roman" w:hAnsi="Times New Roman" w:cs="Times New Roman"/>
                <w:sz w:val="24"/>
                <w:szCs w:val="24"/>
              </w:rPr>
              <w:t>what made you feel emotional</w:t>
            </w:r>
            <w:r w:rsidR="00DC3389">
              <w:rPr>
                <w:rFonts w:ascii="Times New Roman" w:hAnsi="Times New Roman" w:cs="Times New Roman"/>
                <w:sz w:val="24"/>
                <w:szCs w:val="24"/>
              </w:rPr>
              <w:t>? (You could tell us about both good and bad emotions)</w:t>
            </w:r>
          </w:p>
        </w:tc>
        <w:tc>
          <w:tcPr>
            <w:tcW w:w="276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F9731EA" w14:textId="57B6C7A9" w:rsidR="00066EF5" w:rsidRPr="005049A9" w:rsidRDefault="00066EF5" w:rsidP="00066EF5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(Free text): ____________________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  <w:r w:rsidR="0034616B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</w:t>
            </w:r>
          </w:p>
          <w:p w14:paraId="0D2C61A1" w14:textId="1A168892" w:rsidR="00066EF5" w:rsidRPr="00482767" w:rsidRDefault="00066EF5" w:rsidP="00066EF5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________________________________________________________________________________________________________________________________________________________________________________________________________</w:t>
            </w:r>
            <w:r w:rsidR="0034616B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</w:t>
            </w:r>
          </w:p>
        </w:tc>
      </w:tr>
      <w:tr w:rsidR="00C249A8" w:rsidRPr="005049A9" w14:paraId="392202E5" w14:textId="77777777" w:rsidTr="00B424C2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E228AC8" w14:textId="77777777" w:rsidR="0079266D" w:rsidRPr="005049A9" w:rsidRDefault="0079266D" w:rsidP="008B2815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9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E33014F" w14:textId="3B155DDE" w:rsidR="0079266D" w:rsidRPr="005049A9" w:rsidDel="00EB4068" w:rsidRDefault="0079266D" w:rsidP="0079266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Would you say that the SBHT took too long, took about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 xml:space="preserve">the right amount of time, or was </w:t>
            </w:r>
            <w:r w:rsidR="00030354">
              <w:rPr>
                <w:rFonts w:ascii="Times New Roman" w:hAnsi="Times New Roman" w:cs="Times New Roman"/>
                <w:sz w:val="24"/>
                <w:szCs w:val="24"/>
              </w:rPr>
              <w:t>not long enough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276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2D298A0" w14:textId="36ECB58F" w:rsidR="0079266D" w:rsidRPr="004F6D77" w:rsidRDefault="0079266D" w:rsidP="00661E2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 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Too long</w:t>
            </w:r>
          </w:p>
          <w:p w14:paraId="3435E980" w14:textId="2AB67C95" w:rsidR="0079266D" w:rsidRPr="004F6D77" w:rsidRDefault="0079266D" w:rsidP="0079266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About right</w:t>
            </w:r>
            <w:r w:rsidR="00DC3389">
              <w:rPr>
                <w:rFonts w:ascii="Times New Roman" w:hAnsi="Times New Roman" w:cs="Times New Roman"/>
                <w:sz w:val="24"/>
                <w:szCs w:val="24"/>
              </w:rPr>
              <w:t xml:space="preserve"> amount of time</w:t>
            </w:r>
          </w:p>
          <w:p w14:paraId="25C607B2" w14:textId="783C7313" w:rsidR="0079266D" w:rsidRPr="004F6D77" w:rsidRDefault="0079266D" w:rsidP="0079266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  </w:t>
            </w:r>
            <w:r w:rsidR="00030354">
              <w:rPr>
                <w:rFonts w:ascii="Times New Roman" w:hAnsi="Times New Roman" w:cs="Times New Roman"/>
                <w:sz w:val="24"/>
                <w:szCs w:val="24"/>
              </w:rPr>
              <w:t>Not long enough</w:t>
            </w:r>
          </w:p>
        </w:tc>
      </w:tr>
      <w:tr w:rsidR="00C249A8" w:rsidRPr="005049A9" w14:paraId="43ED5850" w14:textId="77777777" w:rsidTr="00B424C2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7E141B5" w14:textId="77777777" w:rsidR="0079266D" w:rsidRPr="005049A9" w:rsidRDefault="0079266D" w:rsidP="008B2815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9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7A29AA3" w14:textId="212357F4" w:rsidR="0079266D" w:rsidRPr="005049A9" w:rsidDel="00EB4068" w:rsidRDefault="00947EA1" w:rsidP="00A6209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nking about the</w:t>
            </w:r>
            <w:r w:rsidR="00066EF5">
              <w:rPr>
                <w:rFonts w:ascii="Times New Roman" w:hAnsi="Times New Roman" w:cs="Times New Roman"/>
                <w:sz w:val="24"/>
                <w:szCs w:val="24"/>
              </w:rPr>
              <w:t xml:space="preserve"> fir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e you were </w:t>
            </w:r>
            <w:r w:rsidR="00066EF5">
              <w:rPr>
                <w:rFonts w:ascii="Times New Roman" w:hAnsi="Times New Roman" w:cs="Times New Roman"/>
                <w:sz w:val="24"/>
                <w:szCs w:val="24"/>
              </w:rPr>
              <w:t>asked the SBHT questions, h</w:t>
            </w:r>
            <w:r w:rsidR="00066EF5"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ow </w:t>
            </w:r>
            <w:r w:rsidR="0079266D"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helpful </w:t>
            </w:r>
            <w:r w:rsidR="00066EF5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 w:rsidR="00A62097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r w:rsidR="0079266D"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="00D25058"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(Read response options)</w:t>
            </w:r>
          </w:p>
        </w:tc>
        <w:tc>
          <w:tcPr>
            <w:tcW w:w="276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36ED130" w14:textId="3B38CDA9" w:rsidR="0079266D" w:rsidRPr="004F6D77" w:rsidRDefault="0079266D" w:rsidP="0079266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ery helpful</w:t>
            </w:r>
          </w:p>
          <w:p w14:paraId="7D5C12A6" w14:textId="77777777" w:rsidR="0079266D" w:rsidRPr="005049A9" w:rsidRDefault="0079266D" w:rsidP="0079266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Somewhat</w:t>
            </w:r>
            <w:proofErr w:type="gramEnd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lpful</w:t>
            </w:r>
          </w:p>
          <w:p w14:paraId="14134FE9" w14:textId="2AB96ED4" w:rsidR="0079266D" w:rsidRPr="004F6D77" w:rsidRDefault="0079266D" w:rsidP="0079266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3  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>Not</w:t>
            </w:r>
            <w:proofErr w:type="gramEnd"/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lp</w:t>
            </w:r>
            <w:r w:rsidR="00C249A8">
              <w:rPr>
                <w:rFonts w:ascii="Times New Roman" w:eastAsia="Times New Roman" w:hAnsi="Times New Roman" w:cs="Times New Roman"/>
                <w:sz w:val="24"/>
                <w:szCs w:val="24"/>
              </w:rPr>
              <w:t>ful</w:t>
            </w:r>
          </w:p>
        </w:tc>
      </w:tr>
      <w:tr w:rsidR="00C249A8" w:rsidRPr="005049A9" w14:paraId="355814D2" w14:textId="77777777" w:rsidTr="00B424C2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40A0D55" w14:textId="77777777" w:rsidR="0079266D" w:rsidRPr="005049A9" w:rsidRDefault="0079266D" w:rsidP="008B2815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9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0AE430E" w14:textId="1B00F2A9" w:rsidR="0079266D" w:rsidRPr="005049A9" w:rsidRDefault="0079266D" w:rsidP="004A746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Please explain why you found </w:t>
            </w:r>
            <w:r w:rsidR="004A7467">
              <w:rPr>
                <w:rFonts w:ascii="Times New Roman" w:hAnsi="Times New Roman" w:cs="Times New Roman"/>
                <w:sz w:val="24"/>
                <w:szCs w:val="24"/>
              </w:rPr>
              <w:t>the SBHT</w:t>
            </w: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helpful or unhelpful</w:t>
            </w:r>
            <w:r w:rsidR="004A74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6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ABF361E" w14:textId="68660609" w:rsidR="0051696E" w:rsidRPr="005049A9" w:rsidRDefault="0079266D" w:rsidP="0051696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(Free text):</w:t>
            </w:r>
            <w:r w:rsidR="0051696E"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_______________________</w:t>
            </w:r>
            <w:r w:rsidR="004A7467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</w:t>
            </w:r>
          </w:p>
          <w:p w14:paraId="184F4D60" w14:textId="003D3F2C" w:rsidR="0079266D" w:rsidRPr="005049A9" w:rsidRDefault="0051696E" w:rsidP="0079266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 w:rsidR="00B4261D" w:rsidRPr="005049A9" w14:paraId="04B625ED" w14:textId="77777777" w:rsidTr="003831AF">
        <w:trPr>
          <w:cantSplit/>
        </w:trPr>
        <w:tc>
          <w:tcPr>
            <w:tcW w:w="260" w:type="pct"/>
          </w:tcPr>
          <w:p w14:paraId="1A9BAF87" w14:textId="77777777" w:rsidR="00B4261D" w:rsidRPr="005049A9" w:rsidRDefault="00B4261D" w:rsidP="008B2815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971" w:type="pct"/>
          </w:tcPr>
          <w:p w14:paraId="61A99705" w14:textId="1EE08BBD" w:rsidR="00B4261D" w:rsidRPr="004F6D77" w:rsidDel="00066EF5" w:rsidRDefault="00B4261D" w:rsidP="00E9490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Could you please tell me which responses match your feelings about answering the SBHT questions? </w:t>
            </w:r>
            <w:r w:rsidR="00E94907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Please respond yes to each that matches your thoughts on the SBHT. </w:t>
            </w:r>
            <w:r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d select all that apply)</w:t>
            </w:r>
          </w:p>
        </w:tc>
        <w:tc>
          <w:tcPr>
            <w:tcW w:w="2769" w:type="pct"/>
          </w:tcPr>
          <w:p w14:paraId="292383F2" w14:textId="52D53EE1" w:rsidR="00B4261D" w:rsidRDefault="00B4261D" w:rsidP="003B3A8D">
            <w:pPr>
              <w:autoSpaceDE w:val="0"/>
              <w:autoSpaceDN w:val="0"/>
              <w:adjustRightInd w:val="0"/>
              <w:spacing w:before="60" w:after="60" w:line="240" w:lineRule="auto"/>
              <w:ind w:left="436" w:hanging="4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y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lped me </w:t>
            </w:r>
            <w:r w:rsidR="001432C4">
              <w:rPr>
                <w:rFonts w:ascii="Times New Roman" w:eastAsia="Times New Roman" w:hAnsi="Times New Roman" w:cs="Times New Roman"/>
                <w:sz w:val="24"/>
                <w:szCs w:val="24"/>
              </w:rPr>
              <w:t>see ways my relationship could improve</w:t>
            </w:r>
            <w:r w:rsidR="00E9490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5289A22C" w14:textId="4995A3B7" w:rsidR="00B4261D" w:rsidRDefault="00B4261D" w:rsidP="003B3A8D">
            <w:pPr>
              <w:tabs>
                <w:tab w:val="left" w:pos="434"/>
              </w:tabs>
              <w:spacing w:before="60" w:after="60" w:line="240" w:lineRule="auto"/>
              <w:ind w:left="436" w:hanging="4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y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de me feel encouraged to make changes in my relationship</w:t>
            </w:r>
            <w:r w:rsidR="00E9490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051F41DD" w14:textId="0CB67A53" w:rsidR="00B4261D" w:rsidRDefault="00B4261D" w:rsidP="003B3A8D">
            <w:pPr>
              <w:tabs>
                <w:tab w:val="left" w:pos="434"/>
              </w:tabs>
              <w:spacing w:before="60" w:after="60" w:line="240" w:lineRule="auto"/>
              <w:ind w:left="436" w:hanging="4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y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de me feel guilty for not making changes to my relationship</w:t>
            </w:r>
            <w:r w:rsidR="00E9490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1B2E6087" w14:textId="7B2A8188" w:rsidR="00B4261D" w:rsidRPr="004F6D77" w:rsidRDefault="00B4261D" w:rsidP="00B4261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="006045F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="006045F6"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y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de me feel </w:t>
            </w:r>
            <w:r w:rsidR="00690E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d or </w:t>
            </w:r>
            <w:r w:rsidR="0077232B">
              <w:rPr>
                <w:rFonts w:ascii="Times New Roman" w:eastAsia="Times New Roman" w:hAnsi="Times New Roman" w:cs="Times New Roman"/>
                <w:sz w:val="24"/>
                <w:szCs w:val="24"/>
              </w:rPr>
              <w:t>unhappy</w:t>
            </w:r>
            <w:r w:rsidR="00E9490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2342ABF2" w14:textId="28B8364B" w:rsidR="00B4261D" w:rsidRDefault="00B4261D" w:rsidP="00B4261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6045F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y were annoying</w:t>
            </w:r>
            <w:r w:rsidR="00E9490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096D2F0D" w14:textId="3E07A6B3" w:rsidR="00604D3F" w:rsidRDefault="00604D3F" w:rsidP="00B4261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="006045F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DC3389">
              <w:rPr>
                <w:rFonts w:ascii="Times New Roman" w:eastAsia="Times New Roman" w:hAnsi="Times New Roman" w:cs="Times New Roman"/>
                <w:sz w:val="24"/>
                <w:szCs w:val="24"/>
              </w:rPr>
              <w:t>It</w:t>
            </w:r>
            <w:proofErr w:type="gramEnd"/>
            <w:r w:rsidR="00DC33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de me realize how much anger I have about m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</w:p>
          <w:p w14:paraId="35D616D4" w14:textId="2E18FAFA" w:rsidR="00DC3389" w:rsidRDefault="00604D3F" w:rsidP="00B4261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</w:t>
            </w:r>
            <w:r w:rsidR="00DC3389">
              <w:rPr>
                <w:rFonts w:ascii="Times New Roman" w:eastAsia="Times New Roman" w:hAnsi="Times New Roman" w:cs="Times New Roman"/>
                <w:sz w:val="24"/>
                <w:szCs w:val="24"/>
              </w:rPr>
              <w:t>relationship</w:t>
            </w:r>
          </w:p>
          <w:p w14:paraId="421397DF" w14:textId="0F2D8E25" w:rsidR="00B4261D" w:rsidRPr="0034616B" w:rsidRDefault="00B4261D" w:rsidP="00604D3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="006045F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n’t have strong feelings about them</w:t>
            </w:r>
            <w:r w:rsidR="00E9490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40375" w:rsidRPr="005049A9" w14:paraId="5209671C" w14:textId="77777777" w:rsidTr="00947EA1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A89891B" w14:textId="3CB2B00F" w:rsidR="00B40375" w:rsidRPr="005049A9" w:rsidRDefault="00B40375" w:rsidP="008B2815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9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95DB4F3" w14:textId="07D778F3" w:rsidR="00B40375" w:rsidRDefault="00B40375" w:rsidP="007910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n you </w:t>
            </w:r>
            <w:r w:rsidR="00690EDF">
              <w:rPr>
                <w:rFonts w:ascii="Times New Roman" w:hAnsi="Times New Roman" w:cs="Times New Roman"/>
                <w:sz w:val="24"/>
                <w:szCs w:val="24"/>
              </w:rPr>
              <w:t>were ask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SBHT </w:t>
            </w:r>
            <w:r w:rsidR="00690EDF">
              <w:rPr>
                <w:rFonts w:ascii="Times New Roman" w:hAnsi="Times New Roman" w:cs="Times New Roman"/>
                <w:sz w:val="24"/>
                <w:szCs w:val="24"/>
              </w:rPr>
              <w:t>questions at later study vis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do you think your responses changed from the first time you answered them?</w:t>
            </w:r>
          </w:p>
        </w:tc>
        <w:tc>
          <w:tcPr>
            <w:tcW w:w="276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0754E4E" w14:textId="77777777" w:rsidR="00B40375" w:rsidRPr="00C60D2F" w:rsidRDefault="00B40375" w:rsidP="00B40375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8E26B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0D2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E26B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C60D2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C60D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60D2F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Yes </w:t>
            </w:r>
          </w:p>
          <w:p w14:paraId="5AF3B23B" w14:textId="086F5CD0" w:rsidR="00B40375" w:rsidRPr="00C60D2F" w:rsidRDefault="00B40375" w:rsidP="001432C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26B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0D2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E26B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C60D2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60D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60D2F">
              <w:rPr>
                <w:rFonts w:ascii="Times New Roman" w:eastAsia="Batang" w:hAnsi="Times New Roman" w:cs="Times New Roman"/>
                <w:sz w:val="24"/>
                <w:szCs w:val="24"/>
              </w:rPr>
              <w:t>No</w:t>
            </w:r>
            <w:r w:rsidRPr="00C60D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60D2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E0"/>
            </w:r>
            <w:r w:rsidRPr="00C60D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 to #</w:t>
            </w:r>
            <w:r w:rsidR="001432C4" w:rsidRPr="00C60D2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432C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40375" w:rsidRPr="005049A9" w14:paraId="7F529CE9" w14:textId="77777777" w:rsidTr="00947EA1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71E7DA8" w14:textId="77777777" w:rsidR="00B40375" w:rsidRPr="005049A9" w:rsidRDefault="00B40375" w:rsidP="008B2815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9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5F58B20" w14:textId="61B2CE19" w:rsidR="003831AF" w:rsidRDefault="00B40375" w:rsidP="007910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y </w:t>
            </w:r>
            <w:r w:rsidR="0077232B">
              <w:rPr>
                <w:rFonts w:ascii="Times New Roman" w:hAnsi="Times New Roman" w:cs="Times New Roman"/>
                <w:sz w:val="24"/>
                <w:szCs w:val="24"/>
              </w:rPr>
              <w:t xml:space="preserve">do you thin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r </w:t>
            </w:r>
            <w:r w:rsidR="001A62ED">
              <w:rPr>
                <w:rFonts w:ascii="Times New Roman" w:hAnsi="Times New Roman" w:cs="Times New Roman"/>
                <w:sz w:val="24"/>
                <w:szCs w:val="24"/>
              </w:rPr>
              <w:t xml:space="preserve">SBHT </w:t>
            </w:r>
            <w:r w:rsidR="00B4261D"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ange</w:t>
            </w:r>
            <w:r w:rsidR="006045F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3831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7C77171" w14:textId="605DB6EE" w:rsidR="00B40375" w:rsidRDefault="003831AF" w:rsidP="007910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 w:rsidR="001A62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d select all that apply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76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C9BE8F1" w14:textId="2BCEB560" w:rsidR="00B40375" w:rsidRPr="004F6D77" w:rsidRDefault="00B40375" w:rsidP="00660080">
            <w:pPr>
              <w:tabs>
                <w:tab w:val="left" w:pos="434"/>
              </w:tabs>
              <w:spacing w:before="60" w:after="60" w:line="240" w:lineRule="auto"/>
              <w:ind w:left="436" w:hanging="4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8E26B2" w:rsidRPr="008E26B2">
              <w:rPr>
                <w:rFonts w:ascii="Times New Roman" w:eastAsia="Times New Roman" w:hAnsi="Times New Roman" w:cs="Times New Roman"/>
                <w:sz w:val="24"/>
                <w:szCs w:val="24"/>
              </w:rPr>
              <w:t>My thinking changed</w:t>
            </w:r>
          </w:p>
          <w:p w14:paraId="3A97D566" w14:textId="660E42CF" w:rsidR="003831AF" w:rsidRPr="001A62ED" w:rsidRDefault="00B40375" w:rsidP="00660080">
            <w:pPr>
              <w:autoSpaceDE w:val="0"/>
              <w:autoSpaceDN w:val="0"/>
              <w:adjustRightInd w:val="0"/>
              <w:spacing w:before="60" w:after="60" w:line="240" w:lineRule="auto"/>
              <w:ind w:left="436" w:hanging="4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</w:t>
            </w:r>
            <w:r w:rsidR="008E26B2" w:rsidRPr="008E26B2">
              <w:rPr>
                <w:rFonts w:ascii="Times New Roman" w:eastAsia="Times New Roman" w:hAnsi="Times New Roman" w:cs="Times New Roman"/>
                <w:sz w:val="24"/>
                <w:szCs w:val="24"/>
              </w:rPr>
              <w:t>My</w:t>
            </w:r>
            <w:proofErr w:type="gramEnd"/>
            <w:r w:rsidR="008E26B2" w:rsidRPr="008E26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ircumstances changed</w:t>
            </w:r>
          </w:p>
          <w:p w14:paraId="245E0D8E" w14:textId="0A25143C" w:rsidR="00947EA1" w:rsidRDefault="003831AF" w:rsidP="001432C4">
            <w:pPr>
              <w:autoSpaceDE w:val="0"/>
              <w:autoSpaceDN w:val="0"/>
              <w:adjustRightInd w:val="0"/>
              <w:spacing w:before="60" w:after="60" w:line="240" w:lineRule="auto"/>
              <w:ind w:left="436" w:hanging="4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3  </w:t>
            </w:r>
            <w:r w:rsidR="00947EA1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gramEnd"/>
            <w:r w:rsidR="00947E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derstood the questions better when I heard them again</w:t>
            </w:r>
          </w:p>
          <w:p w14:paraId="781CC115" w14:textId="22FAB661" w:rsidR="00947EA1" w:rsidRPr="003831AF" w:rsidRDefault="00C14048" w:rsidP="00660080">
            <w:pPr>
              <w:autoSpaceDE w:val="0"/>
              <w:autoSpaceDN w:val="0"/>
              <w:adjustRightInd w:val="0"/>
              <w:spacing w:before="60" w:after="60" w:line="240" w:lineRule="auto"/>
              <w:ind w:left="436" w:hanging="4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804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947E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felt more comfortable being </w:t>
            </w:r>
            <w:r w:rsidR="00690EDF">
              <w:rPr>
                <w:rFonts w:ascii="Times New Roman" w:eastAsia="Times New Roman" w:hAnsi="Times New Roman" w:cs="Times New Roman"/>
                <w:sz w:val="24"/>
                <w:szCs w:val="24"/>
              </w:rPr>
              <w:t>open</w:t>
            </w:r>
          </w:p>
          <w:p w14:paraId="797A2E69" w14:textId="6E141E76" w:rsidR="00B40375" w:rsidRPr="004F6D77" w:rsidRDefault="00B40375" w:rsidP="00660080">
            <w:pPr>
              <w:autoSpaceDE w:val="0"/>
              <w:autoSpaceDN w:val="0"/>
              <w:adjustRightInd w:val="0"/>
              <w:spacing w:before="60" w:after="60" w:line="240" w:lineRule="auto"/>
              <w:ind w:left="436" w:hanging="436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="00804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gramEnd"/>
            <w:r w:rsidR="008E26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d not want to admit some of my problems because I didn’t feel like talking about them</w:t>
            </w:r>
          </w:p>
          <w:p w14:paraId="1FA8926D" w14:textId="2D4EA338" w:rsidR="00E637F2" w:rsidRDefault="00B40375" w:rsidP="00660080">
            <w:pPr>
              <w:tabs>
                <w:tab w:val="left" w:pos="434"/>
              </w:tabs>
              <w:spacing w:before="60" w:after="60" w:line="240" w:lineRule="auto"/>
              <w:ind w:left="436" w:hanging="4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="00804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="008E26B2"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 w:rsidRPr="001A62ED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="00E637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E637F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ify)</w:t>
            </w:r>
            <w:r w:rsidRPr="001A62ED">
              <w:rPr>
                <w:rFonts w:ascii="Times New Roman" w:eastAsia="Times New Roman" w:hAnsi="Times New Roman" w:cs="Times New Roman"/>
                <w:sz w:val="24"/>
                <w:szCs w:val="24"/>
              </w:rPr>
              <w:t>_____</w:t>
            </w:r>
            <w:r w:rsidRPr="003831AF">
              <w:rPr>
                <w:rFonts w:ascii="Times New Roman" w:eastAsia="Times New Roman" w:hAnsi="Times New Roman" w:cs="Times New Roman"/>
                <w:sz w:val="24"/>
                <w:szCs w:val="24"/>
              </w:rPr>
              <w:t>_____</w:t>
            </w:r>
            <w:r w:rsidR="00E637F2" w:rsidRPr="003831AF"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  <w:r w:rsidR="00E637F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</w:t>
            </w:r>
            <w:r w:rsidRPr="003831AF">
              <w:rPr>
                <w:rFonts w:ascii="Times New Roman" w:eastAsia="Times New Roman" w:hAnsi="Times New Roman" w:cs="Times New Roman"/>
                <w:sz w:val="24"/>
                <w:szCs w:val="24"/>
              </w:rPr>
              <w:t>________</w:t>
            </w:r>
          </w:p>
          <w:p w14:paraId="3957FB5B" w14:textId="0EF1FD9A" w:rsidR="00B40375" w:rsidRPr="00482767" w:rsidRDefault="00B40375" w:rsidP="001A62E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1AF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</w:t>
            </w:r>
            <w:r w:rsidR="001A62E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</w:t>
            </w:r>
            <w:r w:rsidR="00E637F2" w:rsidRPr="003831AF"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  <w:r w:rsidR="00E637F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</w:t>
            </w:r>
            <w:r w:rsidR="00E637F2" w:rsidRPr="003831AF"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  <w:r w:rsidR="00E637F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</w:t>
            </w:r>
          </w:p>
        </w:tc>
      </w:tr>
      <w:tr w:rsidR="00C249A8" w:rsidRPr="005049A9" w14:paraId="38ABBDD4" w14:textId="77777777" w:rsidTr="0025059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E160C06" w14:textId="1E565FB1" w:rsidR="0079266D" w:rsidRPr="005049A9" w:rsidRDefault="0079266D" w:rsidP="008B2815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9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47FA664" w14:textId="239978D0" w:rsidR="0079106B" w:rsidRDefault="0077232B" w:rsidP="007910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future w</w:t>
            </w:r>
            <w:r w:rsidR="0079106B">
              <w:rPr>
                <w:rFonts w:ascii="Times New Roman" w:hAnsi="Times New Roman" w:cs="Times New Roman"/>
                <w:sz w:val="24"/>
                <w:szCs w:val="24"/>
              </w:rPr>
              <w:t xml:space="preserve">ould you prefer to answer the SBHT questions on a tablet or computer </w:t>
            </w:r>
            <w:r w:rsidR="00207283">
              <w:rPr>
                <w:rFonts w:ascii="Times New Roman" w:hAnsi="Times New Roman" w:cs="Times New Roman"/>
                <w:sz w:val="24"/>
                <w:szCs w:val="24"/>
              </w:rPr>
              <w:t xml:space="preserve">that you can read or listen to </w:t>
            </w:r>
            <w:r w:rsidR="00E3093D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="00207283">
              <w:rPr>
                <w:rFonts w:ascii="Times New Roman" w:hAnsi="Times New Roman" w:cs="Times New Roman"/>
                <w:sz w:val="24"/>
                <w:szCs w:val="24"/>
              </w:rPr>
              <w:t>a headset</w:t>
            </w:r>
            <w:r w:rsidR="0079106B">
              <w:rPr>
                <w:rFonts w:ascii="Times New Roman" w:hAnsi="Times New Roman" w:cs="Times New Roman"/>
                <w:sz w:val="24"/>
                <w:szCs w:val="24"/>
              </w:rPr>
              <w:t xml:space="preserve">, or would you </w:t>
            </w:r>
            <w:proofErr w:type="gramStart"/>
            <w:r w:rsidR="0079106B">
              <w:rPr>
                <w:rFonts w:ascii="Times New Roman" w:hAnsi="Times New Roman" w:cs="Times New Roman"/>
                <w:sz w:val="24"/>
                <w:szCs w:val="24"/>
              </w:rPr>
              <w:t>prefer to have</w:t>
            </w:r>
            <w:proofErr w:type="gramEnd"/>
            <w:r w:rsidR="0079106B">
              <w:rPr>
                <w:rFonts w:ascii="Times New Roman" w:hAnsi="Times New Roman" w:cs="Times New Roman"/>
                <w:sz w:val="24"/>
                <w:szCs w:val="24"/>
              </w:rPr>
              <w:t xml:space="preserve"> a counselor ask you the questions? </w:t>
            </w:r>
            <w:r w:rsidR="00E3093D">
              <w:rPr>
                <w:rFonts w:ascii="Times New Roman" w:hAnsi="Times New Roman" w:cs="Times New Roman"/>
                <w:sz w:val="24"/>
                <w:szCs w:val="24"/>
              </w:rPr>
              <w:t>Do you…</w:t>
            </w:r>
          </w:p>
          <w:p w14:paraId="1ED813C7" w14:textId="10D1C69B" w:rsidR="0079266D" w:rsidRPr="005049A9" w:rsidRDefault="0098680D" w:rsidP="007910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9266D"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="005779A4"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 w:rsidR="005779A4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4F6D7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6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9DF328F" w14:textId="287C3FEF" w:rsidR="0079266D" w:rsidRPr="004F6D77" w:rsidRDefault="0079266D" w:rsidP="0079266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 w:rsidR="006045F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7F266D">
              <w:rPr>
                <w:rFonts w:ascii="Times New Roman" w:eastAsia="Times New Roman" w:hAnsi="Times New Roman" w:cs="Times New Roman"/>
                <w:sz w:val="24"/>
                <w:szCs w:val="24"/>
              </w:rPr>
              <w:t>Strongly</w:t>
            </w:r>
            <w:proofErr w:type="gramEnd"/>
            <w:r w:rsidR="007F26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fer computer</w:t>
            </w:r>
          </w:p>
          <w:p w14:paraId="20DBF2E0" w14:textId="41AD8665" w:rsidR="0079266D" w:rsidRPr="005049A9" w:rsidRDefault="0079266D" w:rsidP="0079266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="006045F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7F266D">
              <w:rPr>
                <w:rFonts w:ascii="Times New Roman" w:eastAsia="Times New Roman" w:hAnsi="Times New Roman" w:cs="Times New Roman"/>
                <w:sz w:val="24"/>
                <w:szCs w:val="24"/>
              </w:rPr>
              <w:t>Somewhat</w:t>
            </w:r>
            <w:proofErr w:type="gramEnd"/>
            <w:r w:rsidR="007F26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fer computer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72215B9" w14:textId="76C66E05" w:rsidR="0079266D" w:rsidRDefault="006A5BEE" w:rsidP="00482767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3  </w:t>
            </w:r>
            <w:r w:rsidR="00E3093D">
              <w:rPr>
                <w:rFonts w:ascii="Times New Roman" w:eastAsia="Times New Roman" w:hAnsi="Times New Roman" w:cs="Times New Roman"/>
                <w:sz w:val="24"/>
                <w:szCs w:val="24"/>
              </w:rPr>
              <w:t>Somewhat</w:t>
            </w:r>
            <w:proofErr w:type="gramEnd"/>
            <w:r w:rsidR="00E309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fer a counselor</w:t>
            </w:r>
          </w:p>
          <w:p w14:paraId="21A89981" w14:textId="4905383A" w:rsidR="007F266D" w:rsidRDefault="007F266D" w:rsidP="007F266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 w:rsidR="00E3093D">
              <w:rPr>
                <w:rFonts w:ascii="Times New Roman" w:eastAsia="Times New Roman" w:hAnsi="Times New Roman" w:cs="Times New Roman"/>
                <w:sz w:val="24"/>
                <w:szCs w:val="24"/>
              </w:rPr>
              <w:t>Strongly</w:t>
            </w:r>
            <w:proofErr w:type="gramEnd"/>
            <w:r w:rsidR="00E309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fer a counselor</w:t>
            </w:r>
          </w:p>
          <w:p w14:paraId="610F3373" w14:textId="1AF001D4" w:rsidR="007F266D" w:rsidRDefault="007F266D" w:rsidP="007F266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A63970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gramEnd"/>
            <w:r w:rsidR="00A639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</w:t>
            </w:r>
            <w:r w:rsidR="00E3093D" w:rsidRPr="00E3093D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="00E309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ference </w:t>
            </w:r>
          </w:p>
          <w:p w14:paraId="627B8BB6" w14:textId="19095C2E" w:rsidR="007F266D" w:rsidRPr="005049A9" w:rsidRDefault="007F266D" w:rsidP="00482767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49A8" w:rsidRPr="005049A9" w14:paraId="5BEAEE27" w14:textId="77777777" w:rsidTr="00D105A2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7AA4D63" w14:textId="301F035A" w:rsidR="00C249A8" w:rsidRPr="005049A9" w:rsidRDefault="00C249A8" w:rsidP="008B2815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9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B67C054" w14:textId="1B5FFD35" w:rsidR="00C249A8" w:rsidRPr="005049A9" w:rsidRDefault="007F266D" w:rsidP="0079266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e explain your thinking about your preference.</w:t>
            </w:r>
            <w:r w:rsidR="00C249A8" w:rsidRPr="00263C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49A8" w:rsidRPr="00263CE2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="00C249A8">
              <w:rPr>
                <w:rFonts w:ascii="Times New Roman" w:hAnsi="Times New Roman" w:cs="Times New Roman"/>
                <w:i/>
                <w:sz w:val="24"/>
                <w:szCs w:val="24"/>
              </w:rPr>
              <w:t>insert response</w:t>
            </w:r>
            <w:r w:rsidR="00C249A8" w:rsidRPr="00263CE2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76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C87F3FB" w14:textId="11657D34" w:rsidR="00C249A8" w:rsidRPr="00263CE2" w:rsidRDefault="00C249A8" w:rsidP="00C249A8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(Free text</w:t>
            </w:r>
            <w:proofErr w:type="gramStart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):_</w:t>
            </w:r>
            <w:proofErr w:type="gramEnd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</w:t>
            </w:r>
            <w:r w:rsidR="006A5BE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  <w:r w:rsidR="006A5BEE"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  <w:r w:rsidR="006A5BE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</w:t>
            </w:r>
            <w:r w:rsidR="008042CA"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  <w:r w:rsidR="008042CA"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</w:p>
          <w:p w14:paraId="364A4FFA" w14:textId="6E324563" w:rsidR="00C249A8" w:rsidRPr="005049A9" w:rsidRDefault="00C249A8" w:rsidP="008042C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_________________________________________________________________________________________________________________________________________________________________</w:t>
            </w:r>
          </w:p>
        </w:tc>
      </w:tr>
      <w:tr w:rsidR="00C249A8" w:rsidRPr="005049A9" w14:paraId="321F364D" w14:textId="77777777" w:rsidTr="001A62ED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E7CE291" w14:textId="77777777" w:rsidR="0079266D" w:rsidRPr="005049A9" w:rsidRDefault="0079266D" w:rsidP="008B2815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  <w:bookmarkStart w:id="5" w:name="_Hlk493844138"/>
            <w:bookmarkEnd w:id="2"/>
          </w:p>
        </w:tc>
        <w:tc>
          <w:tcPr>
            <w:tcW w:w="19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80C975E" w14:textId="7906ECA0" w:rsidR="0079266D" w:rsidRPr="005049A9" w:rsidRDefault="001432C4" w:rsidP="001432C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 are thinking </w:t>
            </w:r>
            <w:r w:rsidR="00DB2370">
              <w:rPr>
                <w:rFonts w:ascii="Times New Roman" w:hAnsi="Times New Roman" w:cs="Times New Roman"/>
                <w:sz w:val="24"/>
                <w:szCs w:val="24"/>
              </w:rPr>
              <w:t xml:space="preserve">ab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w to provide CHARISMA services in a wider range of locations, such as public health clinic</w:t>
            </w:r>
            <w:r w:rsidR="00DB23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E44F55">
              <w:rPr>
                <w:rFonts w:ascii="Times New Roman" w:hAnsi="Times New Roman" w:cs="Times New Roman"/>
                <w:sz w:val="24"/>
                <w:szCs w:val="24"/>
              </w:rPr>
              <w:t xml:space="preserve">Would you </w:t>
            </w:r>
            <w:r w:rsidR="0077232B">
              <w:rPr>
                <w:rFonts w:ascii="Times New Roman" w:hAnsi="Times New Roman" w:cs="Times New Roman"/>
                <w:sz w:val="24"/>
                <w:szCs w:val="24"/>
              </w:rPr>
              <w:t>be willing to</w:t>
            </w:r>
            <w:r w:rsidR="00E44F55">
              <w:rPr>
                <w:rFonts w:ascii="Times New Roman" w:hAnsi="Times New Roman" w:cs="Times New Roman"/>
                <w:sz w:val="24"/>
                <w:szCs w:val="24"/>
              </w:rPr>
              <w:t xml:space="preserve"> answer the SBHT questions in a public </w:t>
            </w:r>
            <w:r w:rsidR="00BD124A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 w:rsidR="00E44F55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="0079266D" w:rsidRPr="005049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232B">
              <w:rPr>
                <w:rFonts w:ascii="Times New Roman" w:hAnsi="Times New Roman" w:cs="Times New Roman"/>
                <w:sz w:val="24"/>
                <w:szCs w:val="24"/>
              </w:rPr>
              <w:t xml:space="preserve">If willing or </w:t>
            </w:r>
            <w:proofErr w:type="gramStart"/>
            <w:r w:rsidR="0077232B">
              <w:rPr>
                <w:rFonts w:ascii="Times New Roman" w:hAnsi="Times New Roman" w:cs="Times New Roman"/>
                <w:sz w:val="24"/>
                <w:szCs w:val="24"/>
              </w:rPr>
              <w:t>unwilling</w:t>
            </w:r>
            <w:proofErr w:type="gramEnd"/>
            <w:r w:rsidR="0077232B">
              <w:rPr>
                <w:rFonts w:ascii="Times New Roman" w:hAnsi="Times New Roman" w:cs="Times New Roman"/>
                <w:sz w:val="24"/>
                <w:szCs w:val="24"/>
              </w:rPr>
              <w:t xml:space="preserve"> please provide reasons</w:t>
            </w:r>
            <w:r w:rsidR="006045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6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F1FE936" w14:textId="77777777" w:rsidR="008042CA" w:rsidRPr="00263CE2" w:rsidRDefault="008042CA" w:rsidP="008042CA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(Free text</w:t>
            </w:r>
            <w:proofErr w:type="gramStart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):_</w:t>
            </w:r>
            <w:proofErr w:type="gramEnd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</w:p>
          <w:p w14:paraId="66179796" w14:textId="464292EF" w:rsidR="0079266D" w:rsidRPr="005049A9" w:rsidRDefault="008042CA" w:rsidP="008042C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_________________________________________________________________________________________________________________________________________________________________</w:t>
            </w:r>
          </w:p>
        </w:tc>
      </w:tr>
      <w:bookmarkEnd w:id="3"/>
      <w:bookmarkEnd w:id="5"/>
    </w:tbl>
    <w:p w14:paraId="507BA556" w14:textId="481FEDE9" w:rsidR="004309BB" w:rsidRDefault="004309BB" w:rsidP="00F71E93">
      <w:pPr>
        <w:spacing w:before="60" w:after="6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BF6DF6F" w14:textId="0AB185CF" w:rsidR="00696EA4" w:rsidRDefault="00696EA4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5767010F" w14:textId="77777777" w:rsidR="0021260F" w:rsidRDefault="0021260F" w:rsidP="00F71E93">
      <w:pPr>
        <w:spacing w:before="60" w:after="6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561"/>
        <w:gridCol w:w="5389"/>
        <w:gridCol w:w="4840"/>
      </w:tblGrid>
      <w:tr w:rsidR="0021260F" w:rsidRPr="005049A9" w14:paraId="154DD42F" w14:textId="77777777" w:rsidTr="007F266D">
        <w:trPr>
          <w:cantSplit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413B26D7" w14:textId="777A9B76" w:rsidR="0021260F" w:rsidRPr="005049A9" w:rsidRDefault="0021260F" w:rsidP="007F266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seling modules</w:t>
            </w:r>
          </w:p>
        </w:tc>
      </w:tr>
      <w:tr w:rsidR="00E71B2E" w:rsidRPr="005049A9" w14:paraId="0DD9BA86" w14:textId="77777777" w:rsidTr="00D25058">
        <w:trPr>
          <w:cantSplit/>
        </w:trPr>
        <w:tc>
          <w:tcPr>
            <w:tcW w:w="5000" w:type="pct"/>
            <w:gridSpan w:val="3"/>
            <w:shd w:val="clear" w:color="auto" w:fill="auto"/>
          </w:tcPr>
          <w:p w14:paraId="6ACE77E0" w14:textId="3BA7F887" w:rsidR="00E71B2E" w:rsidRPr="005049A9" w:rsidRDefault="00E71B2E" w:rsidP="00D25058">
            <w:pPr>
              <w:spacing w:before="60" w:after="6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49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structions:</w:t>
            </w:r>
            <w:r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ased on the response to</w:t>
            </w:r>
            <w:r w:rsidR="00DB2370">
              <w:t xml:space="preserve"> </w:t>
            </w:r>
            <w:r w:rsidR="00DB2370" w:rsidRPr="00DB2370">
              <w:rPr>
                <w:rFonts w:ascii="Times New Roman" w:hAnsi="Times New Roman" w:cs="Times New Roman"/>
                <w:i/>
                <w:sz w:val="24"/>
                <w:szCs w:val="24"/>
              </w:rPr>
              <w:t>Background informatio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Q</w:t>
            </w:r>
            <w:r w:rsidR="0077232B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 determine which modules the participant has received, and ask the questions relevant to those modules only</w:t>
            </w:r>
            <w:r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030354" w:rsidRPr="005049A9" w14:paraId="3993D8B5" w14:textId="77777777" w:rsidTr="00BD4A52">
        <w:trPr>
          <w:cantSplit/>
        </w:trPr>
        <w:tc>
          <w:tcPr>
            <w:tcW w:w="5000" w:type="pct"/>
            <w:gridSpan w:val="3"/>
            <w:shd w:val="clear" w:color="auto" w:fill="auto"/>
          </w:tcPr>
          <w:p w14:paraId="55BC72FB" w14:textId="5F7E3CEB" w:rsidR="00030354" w:rsidRPr="00E71B2E" w:rsidRDefault="00030354" w:rsidP="007F266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w we are going to ask you some questions about the counseling modules you received as part of CHARISMA. </w:t>
            </w:r>
          </w:p>
        </w:tc>
      </w:tr>
      <w:tr w:rsidR="00030354" w:rsidRPr="005049A9" w14:paraId="6CAC3640" w14:textId="77777777" w:rsidTr="00BD4A52">
        <w:trPr>
          <w:cantSplit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6BE288EF" w14:textId="5FB7DBF9" w:rsidR="00030354" w:rsidRPr="00BD4A52" w:rsidRDefault="00030354" w:rsidP="007F266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lthy Relationships</w:t>
            </w:r>
            <w:r w:rsidRPr="00BD4A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030354" w:rsidRPr="005049A9" w14:paraId="482C4B88" w14:textId="77777777" w:rsidTr="00030354">
        <w:trPr>
          <w:cantSplit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5577B91" w14:textId="7856B340" w:rsidR="00030354" w:rsidRPr="00030354" w:rsidRDefault="00030354" w:rsidP="00E3093D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st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71B2E">
              <w:rPr>
                <w:rFonts w:ascii="Times New Roman" w:eastAsia="Times New Roman" w:hAnsi="Times New Roman" w:cs="Times New Roman"/>
                <w:sz w:val="24"/>
                <w:szCs w:val="24"/>
              </w:rPr>
              <w:t>I want to ask you</w:t>
            </w:r>
            <w:r w:rsidR="008D29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bout the Healthy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ationships counseling. </w:t>
            </w:r>
            <w:r w:rsidR="00690E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Healthy Relationships counseling </w:t>
            </w:r>
            <w:r w:rsidR="00312426">
              <w:rPr>
                <w:rFonts w:ascii="Times New Roman" w:eastAsia="Times New Roman" w:hAnsi="Times New Roman" w:cs="Times New Roman"/>
                <w:sz w:val="24"/>
                <w:szCs w:val="24"/>
              </w:rPr>
              <w:t>is about what men and women want from relationships, and the types of abuse that may occur in unhealthy relationships</w:t>
            </w:r>
            <w:r w:rsidR="009B15B0">
              <w:rPr>
                <w:rFonts w:ascii="Times New Roman" w:eastAsia="Times New Roman" w:hAnsi="Times New Roman" w:cs="Times New Roman"/>
                <w:sz w:val="24"/>
                <w:szCs w:val="24"/>
              </w:rPr>
              <w:t>. These types of abuse, as shown in the Wheel of Power, include</w:t>
            </w:r>
            <w:r w:rsidR="003124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motional and psychological abuse, physical and sexual abuse, and financial abuse. </w:t>
            </w:r>
            <w:r w:rsidR="009B15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="00E309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unselor </w:t>
            </w:r>
            <w:r w:rsidR="009B15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n discussed your relationship, and the ways in which it may have been healthy or unhealthy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how participant the pages in the flip chart for the Healthy Relationships section </w:t>
            </w:r>
            <w:r w:rsidR="009B15B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s you describe its content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o </w:t>
            </w:r>
            <w:r w:rsidR="003940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mind her of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what was in it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30354" w:rsidRPr="005049A9" w14:paraId="60BAF226" w14:textId="77777777" w:rsidTr="007F266D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9FBAC6E" w14:textId="77777777" w:rsidR="00030354" w:rsidRPr="005049A9" w:rsidRDefault="00030354" w:rsidP="008B2815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712DD31" w14:textId="260A506F" w:rsidR="00030354" w:rsidRPr="005049A9" w:rsidRDefault="00030354" w:rsidP="00EE40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relevant </w:t>
            </w:r>
            <w:r w:rsidR="00952391">
              <w:rPr>
                <w:rFonts w:ascii="Times New Roman" w:hAnsi="Times New Roman" w:cs="Times New Roman"/>
                <w:sz w:val="24"/>
                <w:szCs w:val="24"/>
              </w:rPr>
              <w:t xml:space="preserve">to you </w:t>
            </w:r>
            <w:r w:rsidR="00296A0B">
              <w:rPr>
                <w:rFonts w:ascii="Times New Roman" w:hAnsi="Times New Roman" w:cs="Times New Roman"/>
                <w:sz w:val="24"/>
                <w:szCs w:val="24"/>
              </w:rPr>
              <w:t>were the issues cove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</w:t>
            </w:r>
            <w:r w:rsidR="000D2FF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E40F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0D2FFE">
              <w:rPr>
                <w:rFonts w:ascii="Times New Roman" w:hAnsi="Times New Roman" w:cs="Times New Roman"/>
                <w:sz w:val="24"/>
                <w:szCs w:val="24"/>
              </w:rPr>
              <w:t xml:space="preserve">ealthy </w:t>
            </w:r>
            <w:r w:rsidR="00EE40F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0D2FFE">
              <w:rPr>
                <w:rFonts w:ascii="Times New Roman" w:hAnsi="Times New Roman" w:cs="Times New Roman"/>
                <w:sz w:val="24"/>
                <w:szCs w:val="24"/>
              </w:rPr>
              <w:t>elationships counse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="005779A4"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="005779A4"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 w:rsidR="005779A4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9BC637D" w14:textId="14CCE7DC" w:rsidR="00030354" w:rsidRPr="004F6D77" w:rsidRDefault="00030354" w:rsidP="007F266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ghly relevant</w:t>
            </w:r>
          </w:p>
          <w:p w14:paraId="6B417F36" w14:textId="365465F6" w:rsidR="00030354" w:rsidRPr="004F6D77" w:rsidRDefault="00030354" w:rsidP="007F266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mewhat relevant</w:t>
            </w:r>
          </w:p>
          <w:p w14:paraId="4ABA1B6D" w14:textId="6FC3559C" w:rsidR="00030354" w:rsidRPr="005049A9" w:rsidRDefault="00030354" w:rsidP="007F266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very relevant</w:t>
            </w:r>
          </w:p>
        </w:tc>
      </w:tr>
      <w:tr w:rsidR="00296A0B" w:rsidRPr="005049A9" w14:paraId="396D452D" w14:textId="77777777" w:rsidTr="007F266D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939A3BB" w14:textId="77777777" w:rsidR="00296A0B" w:rsidRPr="005049A9" w:rsidRDefault="00296A0B" w:rsidP="008B2815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34AF3EE" w14:textId="3AA1B63C" w:rsidR="00296A0B" w:rsidRDefault="00296A0B" w:rsidP="00EE40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helpful was the information presented in this </w:t>
            </w:r>
            <w:r w:rsidR="00EE40F5">
              <w:rPr>
                <w:rFonts w:ascii="Times New Roman" w:hAnsi="Times New Roman" w:cs="Times New Roman"/>
                <w:sz w:val="24"/>
                <w:szCs w:val="24"/>
              </w:rPr>
              <w:t xml:space="preserve">counse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ction? </w:t>
            </w:r>
            <w:r w:rsidR="00847985"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="00847985"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 w:rsidR="00847985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9DF7F68" w14:textId="199AB95E" w:rsidR="00296A0B" w:rsidRPr="004F6D77" w:rsidRDefault="00296A0B" w:rsidP="00296A0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y helpful</w:t>
            </w:r>
          </w:p>
          <w:p w14:paraId="5E275FBE" w14:textId="14836CDB" w:rsidR="00296A0B" w:rsidRPr="004F6D77" w:rsidRDefault="00296A0B" w:rsidP="00296A0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mewhat helpful</w:t>
            </w:r>
          </w:p>
          <w:p w14:paraId="7D7CD7BC" w14:textId="4D792C4D" w:rsidR="00296A0B" w:rsidRPr="005049A9" w:rsidRDefault="00296A0B" w:rsidP="00296A0B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helpful</w:t>
            </w:r>
          </w:p>
        </w:tc>
      </w:tr>
      <w:tr w:rsidR="00690EDF" w:rsidRPr="005049A9" w14:paraId="265A285C" w14:textId="77777777" w:rsidTr="00654F3F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87C8281" w14:textId="77777777" w:rsidR="00690EDF" w:rsidRPr="005049A9" w:rsidRDefault="00690EDF" w:rsidP="008B2815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BA74A6E" w14:textId="77777777" w:rsidR="00690EDF" w:rsidRPr="005049A9" w:rsidRDefault="00690EDF" w:rsidP="00654F3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Would you say that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lthy relationships counseling</w:t>
            </w: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 took too long, took about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 xml:space="preserve">the right amount of time, or w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long enough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BDF474F" w14:textId="77777777" w:rsidR="00690EDF" w:rsidRPr="004F6D77" w:rsidRDefault="00690EDF" w:rsidP="00654F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 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Too long</w:t>
            </w:r>
          </w:p>
          <w:p w14:paraId="1FBF8A87" w14:textId="74C9BB46" w:rsidR="00690EDF" w:rsidRPr="004F6D77" w:rsidRDefault="00690EDF" w:rsidP="00654F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About right</w:t>
            </w:r>
            <w:r w:rsidR="0077232B">
              <w:rPr>
                <w:rFonts w:ascii="Times New Roman" w:hAnsi="Times New Roman" w:cs="Times New Roman"/>
                <w:sz w:val="24"/>
                <w:szCs w:val="24"/>
              </w:rPr>
              <w:t xml:space="preserve"> amount of time</w:t>
            </w:r>
          </w:p>
          <w:p w14:paraId="123214F1" w14:textId="77777777" w:rsidR="00690EDF" w:rsidRPr="005049A9" w:rsidRDefault="00690EDF" w:rsidP="00654F3F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long enough</w:t>
            </w:r>
          </w:p>
        </w:tc>
      </w:tr>
      <w:tr w:rsidR="00C533BA" w:rsidRPr="005049A9" w14:paraId="405D0780" w14:textId="77777777" w:rsidTr="00067AB4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4895939" w14:textId="77777777" w:rsidR="00C533BA" w:rsidRPr="00D105A2" w:rsidRDefault="00C533BA" w:rsidP="008B2815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430BE0C" w14:textId="27041928" w:rsidR="00C533BA" w:rsidRPr="00D105A2" w:rsidRDefault="00C533BA" w:rsidP="00EE40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5A2">
              <w:rPr>
                <w:rFonts w:ascii="Times New Roman" w:hAnsi="Times New Roman" w:cs="Times New Roman"/>
                <w:sz w:val="24"/>
              </w:rPr>
              <w:t xml:space="preserve">Is there anything else you would like to say about what you liked or </w:t>
            </w:r>
            <w:r w:rsidR="0038220D" w:rsidRPr="00D105A2">
              <w:rPr>
                <w:rFonts w:ascii="Times New Roman" w:hAnsi="Times New Roman" w:cs="Times New Roman"/>
                <w:sz w:val="24"/>
              </w:rPr>
              <w:t>d</w:t>
            </w:r>
            <w:r w:rsidR="0038220D">
              <w:rPr>
                <w:rFonts w:ascii="Times New Roman" w:hAnsi="Times New Roman" w:cs="Times New Roman"/>
                <w:sz w:val="24"/>
              </w:rPr>
              <w:t xml:space="preserve">isliked </w:t>
            </w:r>
            <w:r w:rsidRPr="00D105A2">
              <w:rPr>
                <w:rFonts w:ascii="Times New Roman" w:hAnsi="Times New Roman" w:cs="Times New Roman"/>
                <w:sz w:val="24"/>
              </w:rPr>
              <w:t xml:space="preserve">about </w:t>
            </w:r>
            <w:r w:rsidR="00690EDF">
              <w:rPr>
                <w:rFonts w:ascii="Times New Roman" w:hAnsi="Times New Roman" w:cs="Times New Roman"/>
                <w:sz w:val="24"/>
              </w:rPr>
              <w:t xml:space="preserve">the </w:t>
            </w:r>
            <w:r w:rsidR="00EE40F5">
              <w:rPr>
                <w:rFonts w:ascii="Times New Roman" w:hAnsi="Times New Roman" w:cs="Times New Roman"/>
                <w:sz w:val="24"/>
              </w:rPr>
              <w:t>h</w:t>
            </w:r>
            <w:r w:rsidR="000D2FFE" w:rsidRPr="000D2FFE">
              <w:rPr>
                <w:rFonts w:ascii="Times New Roman" w:hAnsi="Times New Roman" w:cs="Times New Roman"/>
                <w:sz w:val="24"/>
              </w:rPr>
              <w:t xml:space="preserve">ealthy </w:t>
            </w:r>
            <w:r w:rsidR="00EE40F5">
              <w:rPr>
                <w:rFonts w:ascii="Times New Roman" w:hAnsi="Times New Roman" w:cs="Times New Roman"/>
                <w:sz w:val="24"/>
              </w:rPr>
              <w:t>r</w:t>
            </w:r>
            <w:r w:rsidR="000D2FFE" w:rsidRPr="000D2FFE">
              <w:rPr>
                <w:rFonts w:ascii="Times New Roman" w:hAnsi="Times New Roman" w:cs="Times New Roman"/>
                <w:sz w:val="24"/>
              </w:rPr>
              <w:t>elationships counseling</w:t>
            </w:r>
            <w:r w:rsidRPr="00D105A2">
              <w:rPr>
                <w:rFonts w:ascii="Times New Roman" w:hAnsi="Times New Roman" w:cs="Times New Roman"/>
                <w:sz w:val="24"/>
              </w:rPr>
              <w:t>?</w:t>
            </w:r>
            <w:r w:rsidRPr="00D105A2" w:rsidDel="0098680D">
              <w:rPr>
                <w:rStyle w:val="CommentReference"/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CF779C5" w14:textId="77777777" w:rsidR="00C533BA" w:rsidRPr="00263CE2" w:rsidRDefault="00C533BA" w:rsidP="00067AB4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(Free text</w:t>
            </w:r>
            <w:proofErr w:type="gramStart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):_</w:t>
            </w:r>
            <w:proofErr w:type="gramEnd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  <w:p w14:paraId="1D07693D" w14:textId="77777777" w:rsidR="00C533BA" w:rsidRPr="005049A9" w:rsidRDefault="00C533BA" w:rsidP="00067AB4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___________________________________________________________________________________________________________________________________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</w:t>
            </w:r>
          </w:p>
        </w:tc>
      </w:tr>
      <w:tr w:rsidR="00952391" w:rsidRPr="005049A9" w14:paraId="7BB97D0F" w14:textId="77777777" w:rsidTr="00952391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9D925B3" w14:textId="77777777" w:rsidR="00952391" w:rsidRPr="00E94907" w:rsidRDefault="00952391" w:rsidP="008B281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A87F388" w14:textId="50F927C3" w:rsidR="00952391" w:rsidRPr="005049A9" w:rsidRDefault="00952391" w:rsidP="00E3093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would you feel about having the information in </w:t>
            </w:r>
            <w:r w:rsidR="00EE40F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EE40F5">
              <w:rPr>
                <w:rFonts w:ascii="Times New Roman" w:hAnsi="Times New Roman" w:cs="Times New Roman"/>
                <w:sz w:val="24"/>
              </w:rPr>
              <w:t>h</w:t>
            </w:r>
            <w:r w:rsidR="00DB2370" w:rsidRPr="000D2FFE">
              <w:rPr>
                <w:rFonts w:ascii="Times New Roman" w:hAnsi="Times New Roman" w:cs="Times New Roman"/>
                <w:sz w:val="24"/>
              </w:rPr>
              <w:t xml:space="preserve">ealthy </w:t>
            </w:r>
            <w:r w:rsidR="00EE40F5">
              <w:rPr>
                <w:rFonts w:ascii="Times New Roman" w:hAnsi="Times New Roman" w:cs="Times New Roman"/>
                <w:sz w:val="24"/>
              </w:rPr>
              <w:t>r</w:t>
            </w:r>
            <w:r w:rsidR="00DB2370" w:rsidRPr="000D2FFE">
              <w:rPr>
                <w:rFonts w:ascii="Times New Roman" w:hAnsi="Times New Roman" w:cs="Times New Roman"/>
                <w:sz w:val="24"/>
              </w:rPr>
              <w:t>elationships counseling</w:t>
            </w:r>
            <w:r w:rsidR="00DB2370" w:rsidDel="00DB23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sented on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 xml:space="preserve"> a 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or computer with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udio  o</w:t>
            </w:r>
            <w:r w:rsidR="00A3677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ving it presented by a counsel</w:t>
            </w:r>
            <w:r w:rsidR="00E3093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47985" w:rsidRPr="00847985">
              <w:rPr>
                <w:rFonts w:ascii="Times New Roman" w:hAnsi="Times New Roman" w:cs="Times New Roman"/>
                <w:sz w:val="24"/>
                <w:szCs w:val="24"/>
              </w:rPr>
              <w:t>Do you</w:t>
            </w:r>
            <w:proofErr w:type="gramStart"/>
            <w:r w:rsidR="00847985" w:rsidRPr="00847985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847985"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gramEnd"/>
            <w:r w:rsidR="00847985"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 w:rsidR="00847985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C968865" w14:textId="77777777" w:rsidR="00952391" w:rsidRPr="004F6D77" w:rsidRDefault="00952391" w:rsidP="0095239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 prefer computer</w:t>
            </w:r>
          </w:p>
          <w:p w14:paraId="05FB31F5" w14:textId="77777777" w:rsidR="00952391" w:rsidRPr="005049A9" w:rsidRDefault="00952391" w:rsidP="0095239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what prefer computer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5DD40B1" w14:textId="77777777" w:rsidR="00E3093D" w:rsidRDefault="00E3093D" w:rsidP="00E3093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what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fer counsellor</w:t>
            </w:r>
          </w:p>
          <w:p w14:paraId="4407CE39" w14:textId="77777777" w:rsidR="00E3093D" w:rsidRDefault="00E3093D" w:rsidP="00E3093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fer counsellor </w:t>
            </w:r>
          </w:p>
          <w:p w14:paraId="3E202FC6" w14:textId="0BD242C2" w:rsidR="00952391" w:rsidRDefault="00952391" w:rsidP="00952391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 w:rsidR="00A63970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gramEnd"/>
            <w:r w:rsidR="00A639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ference</w:t>
            </w:r>
            <w:r w:rsidR="008305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305DC"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sym w:font="Wingdings" w:char="F0E0"/>
            </w:r>
            <w:r w:rsidR="008305DC"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r w:rsidR="008305DC">
              <w:rPr>
                <w:rFonts w:ascii="Times New Roman" w:eastAsia="Times New Roman" w:hAnsi="Times New Roman" w:cs="Times New Roman"/>
                <w:sz w:val="24"/>
                <w:szCs w:val="24"/>
              </w:rPr>
              <w:t>Skip to the next module</w:t>
            </w:r>
          </w:p>
          <w:p w14:paraId="5144FC89" w14:textId="77777777" w:rsidR="00952391" w:rsidRDefault="00952391" w:rsidP="00952391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2EC3BA8" w14:textId="77777777" w:rsidR="00952391" w:rsidRPr="005049A9" w:rsidRDefault="00952391" w:rsidP="00952391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2391" w:rsidRPr="005049A9" w14:paraId="0170115C" w14:textId="77777777" w:rsidTr="00952391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BF64D84" w14:textId="77777777" w:rsidR="00952391" w:rsidRPr="005049A9" w:rsidRDefault="00952391" w:rsidP="008B2815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308C367" w14:textId="57ED5DB7" w:rsidR="00952391" w:rsidRPr="005049A9" w:rsidRDefault="00952391" w:rsidP="0095239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e explain your thinking about your preference</w:t>
            </w:r>
            <w:r w:rsidR="00DB2370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DB2370" w:rsidRPr="005049A9">
              <w:rPr>
                <w:rFonts w:ascii="Times New Roman" w:hAnsi="Times New Roman" w:cs="Times New Roman"/>
                <w:sz w:val="24"/>
                <w:szCs w:val="24"/>
              </w:rPr>
              <w:t>a table</w:t>
            </w:r>
            <w:r w:rsidR="00DB2370">
              <w:rPr>
                <w:rFonts w:ascii="Times New Roman" w:hAnsi="Times New Roman" w:cs="Times New Roman"/>
                <w:sz w:val="24"/>
                <w:szCs w:val="24"/>
              </w:rPr>
              <w:t xml:space="preserve">t or computer with </w:t>
            </w:r>
            <w:proofErr w:type="gramStart"/>
            <w:r w:rsidR="00DB2370">
              <w:rPr>
                <w:rFonts w:ascii="Times New Roman" w:hAnsi="Times New Roman" w:cs="Times New Roman"/>
                <w:sz w:val="24"/>
                <w:szCs w:val="24"/>
              </w:rPr>
              <w:t>audio  o</w:t>
            </w:r>
            <w:r w:rsidR="004564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gramEnd"/>
            <w:r w:rsidR="00DB2370">
              <w:rPr>
                <w:rFonts w:ascii="Times New Roman" w:hAnsi="Times New Roman" w:cs="Times New Roman"/>
                <w:sz w:val="24"/>
                <w:szCs w:val="24"/>
              </w:rPr>
              <w:t xml:space="preserve"> having it presented in-person by a counse</w:t>
            </w:r>
            <w:r w:rsidR="006B2CC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DB2370">
              <w:rPr>
                <w:rFonts w:ascii="Times New Roman" w:hAnsi="Times New Roman" w:cs="Times New Roman"/>
                <w:sz w:val="24"/>
                <w:szCs w:val="24"/>
              </w:rPr>
              <w:t>l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63C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3CE2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sert response</w:t>
            </w:r>
            <w:r w:rsidRPr="00263CE2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23D2965" w14:textId="77777777" w:rsidR="00952391" w:rsidRPr="00263CE2" w:rsidRDefault="00952391" w:rsidP="00952391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(Free text</w:t>
            </w:r>
            <w:proofErr w:type="gramStart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):_</w:t>
            </w:r>
            <w:proofErr w:type="gramEnd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  <w:p w14:paraId="5F6A05DE" w14:textId="0A2DE0C3" w:rsidR="00952391" w:rsidRPr="005049A9" w:rsidRDefault="00952391" w:rsidP="0095239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____________________________________________________________________________________________________________________________________________________________________</w:t>
            </w:r>
          </w:p>
        </w:tc>
      </w:tr>
      <w:tr w:rsidR="00067AB4" w:rsidRPr="005049A9" w14:paraId="59ACED0D" w14:textId="77777777" w:rsidTr="007F266D">
        <w:trPr>
          <w:cantSplit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66515814" w14:textId="77777777" w:rsidR="00067AB4" w:rsidRDefault="00067AB4" w:rsidP="00067AB4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1E2E200" w14:textId="77777777" w:rsidR="00696EA4" w:rsidRDefault="00696EA4" w:rsidP="0098680D">
      <w:pPr>
        <w:spacing w:before="60" w:after="6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561"/>
        <w:gridCol w:w="5389"/>
        <w:gridCol w:w="4840"/>
      </w:tblGrid>
      <w:tr w:rsidR="00696EA4" w:rsidRPr="00BD4A52" w14:paraId="22D82026" w14:textId="77777777" w:rsidTr="00AB57BE">
        <w:trPr>
          <w:cantSplit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44B3051E" w14:textId="1BA86BBA" w:rsidR="00696EA4" w:rsidRPr="00BD4A52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tner C</w:t>
            </w:r>
            <w:r w:rsidRPr="00696EA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mmunication</w:t>
            </w:r>
          </w:p>
        </w:tc>
      </w:tr>
      <w:tr w:rsidR="00696EA4" w:rsidRPr="00030354" w14:paraId="7A2BE943" w14:textId="77777777" w:rsidTr="00AB57BE">
        <w:trPr>
          <w:cantSplit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85619E2" w14:textId="24DA4EAF" w:rsidR="00696EA4" w:rsidRPr="00030354" w:rsidRDefault="00696EA4" w:rsidP="00AB57BE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w I want to ask you about the </w:t>
            </w:r>
            <w:r w:rsidRPr="00696E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ner Communica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unseling you received. </w:t>
            </w:r>
            <w:r w:rsidR="003124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artner Communication counseling </w:t>
            </w:r>
            <w:r w:rsidR="009B15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lks about how words, voice and tone, and body language affect communication. It also talks about using “I” statements to deal with conflict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how participant the pages in the flip chart for the </w:t>
            </w:r>
            <w:r w:rsidRPr="00696EA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tner Communication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ection </w:t>
            </w:r>
            <w:r w:rsidR="009B15B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s you describe its content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o </w:t>
            </w:r>
            <w:r w:rsidR="003940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mind her of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what was in it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96EA4" w:rsidRPr="005049A9" w14:paraId="3EB758B3" w14:textId="77777777" w:rsidTr="00AB57B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4AF382C" w14:textId="77777777" w:rsidR="00696EA4" w:rsidRPr="000D2FFE" w:rsidRDefault="00696EA4" w:rsidP="008B281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10AA7A8" w14:textId="45511B61" w:rsidR="00696EA4" w:rsidRPr="005049A9" w:rsidRDefault="00696EA4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relevant to you were the issues covered in the p</w:t>
            </w:r>
            <w:r w:rsidRPr="00696EA4">
              <w:rPr>
                <w:rFonts w:ascii="Times New Roman" w:hAnsi="Times New Roman" w:cs="Times New Roman"/>
                <w:sz w:val="24"/>
                <w:szCs w:val="24"/>
              </w:rPr>
              <w:t xml:space="preserve">artn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96EA4">
              <w:rPr>
                <w:rFonts w:ascii="Times New Roman" w:hAnsi="Times New Roman" w:cs="Times New Roman"/>
                <w:sz w:val="24"/>
                <w:szCs w:val="24"/>
              </w:rPr>
              <w:t>ommun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seling? </w:t>
            </w:r>
            <w:r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0CEB04D" w14:textId="77777777" w:rsidR="00696EA4" w:rsidRPr="004F6D77" w:rsidRDefault="00696EA4" w:rsidP="00AB57B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ghly relevant</w:t>
            </w:r>
          </w:p>
          <w:p w14:paraId="344E2C67" w14:textId="77777777" w:rsidR="00696EA4" w:rsidRPr="004F6D77" w:rsidRDefault="00696EA4" w:rsidP="00AB57B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mewhat relevant</w:t>
            </w:r>
          </w:p>
          <w:p w14:paraId="360A2843" w14:textId="77777777" w:rsidR="00696EA4" w:rsidRPr="005049A9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very relevant</w:t>
            </w:r>
          </w:p>
        </w:tc>
      </w:tr>
      <w:tr w:rsidR="00696EA4" w:rsidRPr="005049A9" w14:paraId="2E74D095" w14:textId="77777777" w:rsidTr="00AB57B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AD29403" w14:textId="77777777" w:rsidR="00696EA4" w:rsidRPr="000D2FFE" w:rsidRDefault="00696EA4" w:rsidP="008B281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B84E76C" w14:textId="500A6A6D" w:rsidR="00696EA4" w:rsidRDefault="00696EA4" w:rsidP="00EE40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helpful was the information presented in this counseling section? </w:t>
            </w:r>
            <w:r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4AED3C7" w14:textId="77777777" w:rsidR="00696EA4" w:rsidRPr="004F6D77" w:rsidRDefault="00696EA4" w:rsidP="00AB57B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y helpful</w:t>
            </w:r>
          </w:p>
          <w:p w14:paraId="51FF6650" w14:textId="77777777" w:rsidR="00696EA4" w:rsidRPr="004F6D77" w:rsidRDefault="00696EA4" w:rsidP="00AB57B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mewhat helpful</w:t>
            </w:r>
          </w:p>
          <w:p w14:paraId="4E04EFEA" w14:textId="77777777" w:rsidR="00696EA4" w:rsidRPr="005049A9" w:rsidRDefault="00696EA4" w:rsidP="00AB57BE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helpful</w:t>
            </w:r>
          </w:p>
        </w:tc>
      </w:tr>
      <w:tr w:rsidR="00654F3F" w:rsidRPr="005049A9" w14:paraId="79D00392" w14:textId="77777777" w:rsidTr="00AB57B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7BABF00" w14:textId="77777777" w:rsidR="00654F3F" w:rsidRPr="000D2FFE" w:rsidRDefault="00654F3F" w:rsidP="008B281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23E2D40" w14:textId="03F52500" w:rsidR="00654F3F" w:rsidRDefault="00530EF4" w:rsidP="00530EF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ce</w:t>
            </w:r>
            <w:r w:rsidR="00654F3F">
              <w:rPr>
                <w:rFonts w:ascii="Times New Roman" w:hAnsi="Times New Roman" w:cs="Times New Roman"/>
                <w:sz w:val="24"/>
                <w:szCs w:val="24"/>
              </w:rPr>
              <w:t xml:space="preserve"> learning about “I” state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ring counseling</w:t>
            </w:r>
            <w:r w:rsidR="00654F3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D564B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 many times have you used an “I” statement in an interaction with your partner or another person? </w:t>
            </w:r>
            <w:r w:rsidR="00D173C8">
              <w:rPr>
                <w:rFonts w:ascii="Times New Roman" w:hAnsi="Times New Roman" w:cs="Times New Roman"/>
                <w:sz w:val="24"/>
                <w:szCs w:val="24"/>
              </w:rPr>
              <w:t xml:space="preserve">Would you say you… </w:t>
            </w:r>
            <w:r w:rsidR="00BD564B"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="00BD564B"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 w:rsidR="00BD564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8035B27" w14:textId="27F115ED" w:rsidR="00BD564B" w:rsidRDefault="00654F3F" w:rsidP="00654F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  </w:t>
            </w:r>
            <w:r w:rsidR="00BD564B">
              <w:rPr>
                <w:rFonts w:ascii="Times New Roman" w:hAnsi="Times New Roman" w:cs="Times New Roman"/>
                <w:sz w:val="24"/>
                <w:szCs w:val="24"/>
              </w:rPr>
              <w:t xml:space="preserve">Have not used “I” statements yet </w:t>
            </w:r>
          </w:p>
          <w:p w14:paraId="6396BB40" w14:textId="76414498" w:rsidR="00654F3F" w:rsidRPr="004F6D77" w:rsidRDefault="00BD564B" w:rsidP="00654F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ve used them in 1-3 interactions</w:t>
            </w:r>
          </w:p>
          <w:p w14:paraId="289A64E3" w14:textId="72861E0C" w:rsidR="00654F3F" w:rsidRPr="004F6D77" w:rsidRDefault="00654F3F" w:rsidP="00654F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BD564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 </w:t>
            </w:r>
            <w:r w:rsidR="00BD564B">
              <w:rPr>
                <w:rFonts w:ascii="Times New Roman" w:hAnsi="Times New Roman" w:cs="Times New Roman"/>
                <w:sz w:val="24"/>
                <w:szCs w:val="24"/>
              </w:rPr>
              <w:t>Have used them in 4-6 interactions</w:t>
            </w:r>
          </w:p>
          <w:p w14:paraId="565AF0AD" w14:textId="1AC14F2E" w:rsidR="00BD564B" w:rsidRPr="007421C3" w:rsidRDefault="00654F3F" w:rsidP="006B2CCD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D56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 </w:t>
            </w:r>
            <w:r w:rsidR="00BD564B">
              <w:rPr>
                <w:rFonts w:ascii="Times New Roman" w:hAnsi="Times New Roman" w:cs="Times New Roman"/>
                <w:sz w:val="24"/>
                <w:szCs w:val="24"/>
              </w:rPr>
              <w:t xml:space="preserve">Have used them in </w:t>
            </w:r>
            <w:r w:rsidR="006B2CCD">
              <w:rPr>
                <w:rFonts w:ascii="Times New Roman" w:hAnsi="Times New Roman" w:cs="Times New Roman"/>
                <w:sz w:val="24"/>
                <w:szCs w:val="24"/>
              </w:rPr>
              <w:t>7 or more</w:t>
            </w:r>
            <w:r w:rsidR="00BD564B">
              <w:rPr>
                <w:rFonts w:ascii="Times New Roman" w:hAnsi="Times New Roman" w:cs="Times New Roman"/>
                <w:sz w:val="24"/>
                <w:szCs w:val="24"/>
              </w:rPr>
              <w:t xml:space="preserve"> interactions</w:t>
            </w:r>
          </w:p>
        </w:tc>
      </w:tr>
      <w:tr w:rsidR="00690EDF" w:rsidRPr="005049A9" w14:paraId="3514E071" w14:textId="77777777" w:rsidTr="00654F3F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2A4FA4A" w14:textId="77777777" w:rsidR="00690EDF" w:rsidRPr="000D2FFE" w:rsidRDefault="00690EDF" w:rsidP="008B281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E22A401" w14:textId="77777777" w:rsidR="00690EDF" w:rsidRPr="005049A9" w:rsidRDefault="00690EDF" w:rsidP="00654F3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Would you say that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96EA4">
              <w:rPr>
                <w:rFonts w:ascii="Times New Roman" w:hAnsi="Times New Roman" w:cs="Times New Roman"/>
                <w:sz w:val="24"/>
                <w:szCs w:val="24"/>
              </w:rPr>
              <w:t xml:space="preserve">artn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96EA4">
              <w:rPr>
                <w:rFonts w:ascii="Times New Roman" w:hAnsi="Times New Roman" w:cs="Times New Roman"/>
                <w:sz w:val="24"/>
                <w:szCs w:val="24"/>
              </w:rPr>
              <w:t>ommun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seling</w:t>
            </w: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 took too long, took about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 xml:space="preserve">the right amount of time, or w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long enough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1FA79E8" w14:textId="77777777" w:rsidR="00690EDF" w:rsidRPr="004F6D77" w:rsidRDefault="00690EDF" w:rsidP="00654F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 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Too long</w:t>
            </w:r>
          </w:p>
          <w:p w14:paraId="01236DF6" w14:textId="537E35C4" w:rsidR="00690EDF" w:rsidRPr="004F6D77" w:rsidRDefault="00690EDF" w:rsidP="00654F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About right</w:t>
            </w:r>
            <w:r w:rsidR="005B36D9">
              <w:rPr>
                <w:rFonts w:ascii="Times New Roman" w:hAnsi="Times New Roman" w:cs="Times New Roman"/>
                <w:sz w:val="24"/>
                <w:szCs w:val="24"/>
              </w:rPr>
              <w:t xml:space="preserve"> amount of time</w:t>
            </w:r>
          </w:p>
          <w:p w14:paraId="473E1E15" w14:textId="77777777" w:rsidR="00690EDF" w:rsidRPr="005049A9" w:rsidRDefault="00690EDF" w:rsidP="00654F3F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long enough</w:t>
            </w:r>
          </w:p>
        </w:tc>
      </w:tr>
      <w:tr w:rsidR="00696EA4" w:rsidRPr="00482767" w14:paraId="71366982" w14:textId="77777777" w:rsidTr="00AB57B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2729F2C" w14:textId="77777777" w:rsidR="00696EA4" w:rsidRPr="000D2FFE" w:rsidRDefault="00696EA4" w:rsidP="008B281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25139EC" w14:textId="76B1022D" w:rsidR="00696EA4" w:rsidRPr="000D2FFE" w:rsidRDefault="00696EA4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FFE">
              <w:rPr>
                <w:rFonts w:ascii="Times New Roman" w:hAnsi="Times New Roman" w:cs="Times New Roman"/>
                <w:sz w:val="24"/>
              </w:rPr>
              <w:t>Is there anything else you would like to say about what you liked or di</w:t>
            </w:r>
            <w:r>
              <w:rPr>
                <w:rFonts w:ascii="Times New Roman" w:hAnsi="Times New Roman" w:cs="Times New Roman"/>
                <w:sz w:val="24"/>
              </w:rPr>
              <w:t>sliked</w:t>
            </w:r>
            <w:r w:rsidRPr="000D2FFE">
              <w:rPr>
                <w:rFonts w:ascii="Times New Roman" w:hAnsi="Times New Roman" w:cs="Times New Roman"/>
                <w:sz w:val="24"/>
              </w:rPr>
              <w:t xml:space="preserve"> ab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96EA4">
              <w:rPr>
                <w:rFonts w:ascii="Times New Roman" w:hAnsi="Times New Roman" w:cs="Times New Roman"/>
                <w:sz w:val="24"/>
                <w:szCs w:val="24"/>
              </w:rPr>
              <w:t xml:space="preserve">artn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96EA4">
              <w:rPr>
                <w:rFonts w:ascii="Times New Roman" w:hAnsi="Times New Roman" w:cs="Times New Roman"/>
                <w:sz w:val="24"/>
                <w:szCs w:val="24"/>
              </w:rPr>
              <w:t>ommun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seling</w:t>
            </w:r>
            <w:r w:rsidRPr="000D2FFE">
              <w:rPr>
                <w:rFonts w:ascii="Times New Roman" w:hAnsi="Times New Roman" w:cs="Times New Roman"/>
                <w:sz w:val="24"/>
              </w:rPr>
              <w:t>?</w:t>
            </w:r>
            <w:r w:rsidRPr="000D2FFE" w:rsidDel="0098680D">
              <w:rPr>
                <w:rStyle w:val="CommentReference"/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127CB88" w14:textId="77777777" w:rsidR="00696EA4" w:rsidRPr="00263CE2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(Free text</w:t>
            </w:r>
            <w:proofErr w:type="gramStart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):_</w:t>
            </w:r>
            <w:proofErr w:type="gramEnd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  <w:p w14:paraId="7EB7EE1A" w14:textId="77777777" w:rsidR="00696EA4" w:rsidRPr="00482767" w:rsidRDefault="00696EA4" w:rsidP="00AB57BE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___________________________________________________________________________________________________________________________________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</w:t>
            </w:r>
          </w:p>
        </w:tc>
      </w:tr>
      <w:tr w:rsidR="00696EA4" w:rsidRPr="005049A9" w14:paraId="65F5ABDB" w14:textId="77777777" w:rsidTr="00AB57B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F7A890D" w14:textId="77777777" w:rsidR="00696EA4" w:rsidRPr="00E94907" w:rsidRDefault="00696EA4" w:rsidP="008B281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AE8960F" w14:textId="205E94D0" w:rsidR="00696EA4" w:rsidRPr="005049A9" w:rsidRDefault="00696EA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ould you feel about having the information in p</w:t>
            </w:r>
            <w:r w:rsidRPr="00696EA4">
              <w:rPr>
                <w:rFonts w:ascii="Times New Roman" w:hAnsi="Times New Roman" w:cs="Times New Roman"/>
                <w:sz w:val="24"/>
                <w:szCs w:val="24"/>
              </w:rPr>
              <w:t xml:space="preserve">artn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96EA4">
              <w:rPr>
                <w:rFonts w:ascii="Times New Roman" w:hAnsi="Times New Roman" w:cs="Times New Roman"/>
                <w:sz w:val="24"/>
                <w:szCs w:val="24"/>
              </w:rPr>
              <w:t>ommun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seling</w:t>
            </w: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sented on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 xml:space="preserve"> a 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or computer with audio o</w:t>
            </w:r>
            <w:r w:rsidR="004564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ving it presented in-person by a counselor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47985">
              <w:rPr>
                <w:rFonts w:ascii="Times New Roman" w:hAnsi="Times New Roman" w:cs="Times New Roman"/>
                <w:sz w:val="24"/>
                <w:szCs w:val="24"/>
              </w:rPr>
              <w:t>Do you</w:t>
            </w:r>
            <w:proofErr w:type="gramStart"/>
            <w:r w:rsidRPr="00847985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gramEnd"/>
            <w:r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7D18B3A" w14:textId="77777777" w:rsidR="00696EA4" w:rsidRPr="004F6D77" w:rsidRDefault="00696EA4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 prefer computer</w:t>
            </w:r>
          </w:p>
          <w:p w14:paraId="7CD6F85F" w14:textId="77777777" w:rsidR="00696EA4" w:rsidRPr="005049A9" w:rsidRDefault="00696EA4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what prefer computer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E035F94" w14:textId="77777777" w:rsidR="00696EA4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what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fer counsellor</w:t>
            </w:r>
          </w:p>
          <w:p w14:paraId="42768F66" w14:textId="77777777" w:rsidR="00696EA4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fer counsellor </w:t>
            </w:r>
          </w:p>
          <w:p w14:paraId="596825B4" w14:textId="6EFB5355" w:rsidR="00696EA4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 w:rsidR="00A63970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gramEnd"/>
            <w:r w:rsidR="00A639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ference</w:t>
            </w:r>
          </w:p>
          <w:p w14:paraId="0B7B4894" w14:textId="77777777" w:rsidR="00696EA4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9C159C" w14:textId="77777777" w:rsidR="00696EA4" w:rsidRPr="005049A9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6EA4" w:rsidRPr="005049A9" w14:paraId="672828C9" w14:textId="77777777" w:rsidTr="00AB57B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CCED484" w14:textId="77777777" w:rsidR="00696EA4" w:rsidRPr="000D2FFE" w:rsidRDefault="00696EA4" w:rsidP="008B281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5BB8B44" w14:textId="2653CBAB" w:rsidR="00696EA4" w:rsidRPr="005049A9" w:rsidRDefault="00696EA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ease explain your thinking about your preference of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a 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or computer with audio o</w:t>
            </w:r>
            <w:r w:rsidR="004564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ving it presented in-person by a counselor.</w:t>
            </w:r>
            <w:r w:rsidRPr="00263C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3CE2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sert response</w:t>
            </w:r>
            <w:r w:rsidRPr="00263CE2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6DA9C33" w14:textId="77777777" w:rsidR="00696EA4" w:rsidRPr="00263CE2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(Free text</w:t>
            </w:r>
            <w:proofErr w:type="gramStart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):_</w:t>
            </w:r>
            <w:proofErr w:type="gramEnd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  <w:p w14:paraId="4BA72AF7" w14:textId="77777777" w:rsidR="00696EA4" w:rsidRPr="005049A9" w:rsidRDefault="00696EA4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 w14:paraId="14185659" w14:textId="35CB004F" w:rsidR="009A7EB0" w:rsidRDefault="009A7EB0" w:rsidP="0098680D">
      <w:pPr>
        <w:spacing w:before="60" w:after="6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561"/>
        <w:gridCol w:w="5389"/>
        <w:gridCol w:w="4840"/>
      </w:tblGrid>
      <w:tr w:rsidR="00696EA4" w:rsidRPr="00BD4A52" w14:paraId="31E2A305" w14:textId="77777777" w:rsidTr="00AB57BE">
        <w:trPr>
          <w:cantSplit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2C075F60" w14:textId="7633F142" w:rsidR="00696EA4" w:rsidRPr="00BD4A52" w:rsidRDefault="00696EA4" w:rsidP="00696EA4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  <w:r w:rsidRPr="00696EA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nflict De-Escalation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  <w:r w:rsidRPr="00696EA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d Resolution Skills</w:t>
            </w:r>
            <w:r w:rsidRPr="00BD4A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696EA4" w:rsidRPr="00030354" w14:paraId="0997C270" w14:textId="77777777" w:rsidTr="00AB57BE">
        <w:trPr>
          <w:cantSplit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E94B2AF" w14:textId="06ABCBCC" w:rsidR="00696EA4" w:rsidRPr="00030354" w:rsidRDefault="00696EA4" w:rsidP="00962F5D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w I want to ask you about the </w:t>
            </w:r>
            <w:r w:rsidR="00962F5D" w:rsidRPr="00962F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flict De-Escalation and Resolu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unseling you received. </w:t>
            </w:r>
            <w:r w:rsidR="0073670C">
              <w:rPr>
                <w:rFonts w:ascii="Times New Roman" w:eastAsia="Times New Roman" w:hAnsi="Times New Roman" w:cs="Times New Roman"/>
                <w:sz w:val="24"/>
                <w:szCs w:val="24"/>
              </w:rPr>
              <w:t>This counseling talks about how to avoid “</w:t>
            </w:r>
            <w:r w:rsidR="005B36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fair or </w:t>
            </w:r>
            <w:r w:rsidR="007367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rty fighting” when you have a conflict with your partner, and to stay focused on the issue instead of escalating to the personality level or the relationship leve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how participant the pages in the flip chart for the </w:t>
            </w:r>
            <w:r w:rsidR="0039385C" w:rsidRPr="00962F5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flict Resolution</w:t>
            </w:r>
            <w:r w:rsidR="0039385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ection </w:t>
            </w:r>
            <w:r w:rsidR="003940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s you describe its content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o </w:t>
            </w:r>
            <w:r w:rsidR="003940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mind her of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what was in it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96EA4" w:rsidRPr="005049A9" w14:paraId="68BD3FCF" w14:textId="77777777" w:rsidTr="00AB57B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AF0AEF3" w14:textId="77777777" w:rsidR="00696EA4" w:rsidRPr="000D2FFE" w:rsidRDefault="00696EA4" w:rsidP="008B281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E74789F" w14:textId="69C43DD8" w:rsidR="00696EA4" w:rsidRPr="005049A9" w:rsidRDefault="00696EA4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relevant to you were the issues covered in the </w:t>
            </w:r>
            <w:r w:rsidR="00962F5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962F5D" w:rsidRPr="00962F5D">
              <w:rPr>
                <w:rFonts w:ascii="Times New Roman" w:eastAsia="Times New Roman" w:hAnsi="Times New Roman" w:cs="Times New Roman"/>
                <w:sz w:val="24"/>
                <w:szCs w:val="24"/>
              </w:rPr>
              <w:t>onflict</w:t>
            </w:r>
            <w:r w:rsidR="00962F5D">
              <w:rPr>
                <w:rFonts w:ascii="Times New Roman" w:hAnsi="Times New Roman" w:cs="Times New Roman"/>
                <w:sz w:val="24"/>
                <w:szCs w:val="24"/>
              </w:rPr>
              <w:t xml:space="preserve"> resolu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seling? </w:t>
            </w:r>
            <w:r w:rsidR="008C5FB1">
              <w:rPr>
                <w:rFonts w:ascii="Times New Roman" w:hAnsi="Times New Roman" w:cs="Times New Roman"/>
                <w:sz w:val="24"/>
                <w:szCs w:val="24"/>
              </w:rPr>
              <w:t xml:space="preserve">Would you say that it was… </w:t>
            </w:r>
            <w:r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5442529" w14:textId="77777777" w:rsidR="00696EA4" w:rsidRPr="004F6D77" w:rsidRDefault="00696EA4" w:rsidP="00AB57B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ghly relevant</w:t>
            </w:r>
          </w:p>
          <w:p w14:paraId="42524E9E" w14:textId="77777777" w:rsidR="00696EA4" w:rsidRPr="004F6D77" w:rsidRDefault="00696EA4" w:rsidP="00AB57B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mewhat relevant</w:t>
            </w:r>
          </w:p>
          <w:p w14:paraId="6A9ECA21" w14:textId="77777777" w:rsidR="00696EA4" w:rsidRPr="005049A9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very relevant</w:t>
            </w:r>
          </w:p>
        </w:tc>
      </w:tr>
      <w:tr w:rsidR="00696EA4" w:rsidRPr="005049A9" w14:paraId="3E23C6F7" w14:textId="77777777" w:rsidTr="00AB57B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F45D0A6" w14:textId="77777777" w:rsidR="00696EA4" w:rsidRPr="000D2FFE" w:rsidRDefault="00696EA4" w:rsidP="008B281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4625215" w14:textId="0232C2ED" w:rsidR="00696EA4" w:rsidRDefault="00696EA4" w:rsidP="00EE40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helpful was the information presented in this counseling section? </w:t>
            </w:r>
            <w:r w:rsidR="008C5FB1">
              <w:rPr>
                <w:rFonts w:ascii="Times New Roman" w:hAnsi="Times New Roman" w:cs="Times New Roman"/>
                <w:sz w:val="24"/>
                <w:szCs w:val="24"/>
              </w:rPr>
              <w:t xml:space="preserve">Would you say that it was… </w:t>
            </w:r>
            <w:r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AF3F167" w14:textId="77777777" w:rsidR="00696EA4" w:rsidRPr="004F6D77" w:rsidRDefault="00696EA4" w:rsidP="00AB57B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y helpful</w:t>
            </w:r>
          </w:p>
          <w:p w14:paraId="7B80ED55" w14:textId="77777777" w:rsidR="00696EA4" w:rsidRPr="004F6D77" w:rsidRDefault="00696EA4" w:rsidP="00AB57B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mewhat helpful</w:t>
            </w:r>
          </w:p>
          <w:p w14:paraId="1C1DCBE5" w14:textId="77777777" w:rsidR="00696EA4" w:rsidRPr="005049A9" w:rsidRDefault="00696EA4" w:rsidP="00AB57BE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helpful</w:t>
            </w:r>
          </w:p>
        </w:tc>
      </w:tr>
      <w:tr w:rsidR="00312426" w:rsidRPr="005049A9" w14:paraId="0D1EEAD2" w14:textId="77777777" w:rsidTr="00654F3F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083240B" w14:textId="77777777" w:rsidR="00312426" w:rsidRPr="000D2FFE" w:rsidRDefault="00312426" w:rsidP="008B281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20AA2F8" w14:textId="77777777" w:rsidR="00312426" w:rsidRPr="005049A9" w:rsidRDefault="00312426" w:rsidP="00654F3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Would you say that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962F5D">
              <w:rPr>
                <w:rFonts w:ascii="Times New Roman" w:eastAsia="Times New Roman" w:hAnsi="Times New Roman" w:cs="Times New Roman"/>
                <w:sz w:val="24"/>
                <w:szCs w:val="24"/>
              </w:rPr>
              <w:t>onfli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olution counseling</w:t>
            </w: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 took too long, took about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 xml:space="preserve">the right amount of time, or w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long enough?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D1AF049" w14:textId="77777777" w:rsidR="00312426" w:rsidRPr="004F6D77" w:rsidRDefault="00312426" w:rsidP="00654F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 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Too long</w:t>
            </w:r>
          </w:p>
          <w:p w14:paraId="0D812BD1" w14:textId="7585B4EA" w:rsidR="00312426" w:rsidRPr="004F6D77" w:rsidRDefault="00312426" w:rsidP="00654F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About right</w:t>
            </w:r>
            <w:r w:rsidR="005B36D9">
              <w:rPr>
                <w:rFonts w:ascii="Times New Roman" w:hAnsi="Times New Roman" w:cs="Times New Roman"/>
                <w:sz w:val="24"/>
                <w:szCs w:val="24"/>
              </w:rPr>
              <w:t xml:space="preserve"> amount of time</w:t>
            </w:r>
          </w:p>
          <w:p w14:paraId="2F7A97D1" w14:textId="77777777" w:rsidR="00312426" w:rsidRPr="005049A9" w:rsidRDefault="00312426" w:rsidP="00654F3F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long enough</w:t>
            </w:r>
          </w:p>
        </w:tc>
      </w:tr>
      <w:tr w:rsidR="00696EA4" w:rsidRPr="00482767" w14:paraId="713D9816" w14:textId="77777777" w:rsidTr="00AB57B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D94C319" w14:textId="77777777" w:rsidR="00696EA4" w:rsidRPr="000D2FFE" w:rsidRDefault="00696EA4" w:rsidP="008B281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F0DA053" w14:textId="3D2990D5" w:rsidR="00696EA4" w:rsidRPr="000D2FFE" w:rsidRDefault="00696EA4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FFE">
              <w:rPr>
                <w:rFonts w:ascii="Times New Roman" w:hAnsi="Times New Roman" w:cs="Times New Roman"/>
                <w:sz w:val="24"/>
              </w:rPr>
              <w:t>Is there anything else you would like to say about what you liked or di</w:t>
            </w:r>
            <w:r>
              <w:rPr>
                <w:rFonts w:ascii="Times New Roman" w:hAnsi="Times New Roman" w:cs="Times New Roman"/>
                <w:sz w:val="24"/>
              </w:rPr>
              <w:t>sliked</w:t>
            </w:r>
            <w:r w:rsidRPr="000D2FFE">
              <w:rPr>
                <w:rFonts w:ascii="Times New Roman" w:hAnsi="Times New Roman" w:cs="Times New Roman"/>
                <w:sz w:val="24"/>
              </w:rPr>
              <w:t xml:space="preserve"> about </w:t>
            </w:r>
            <w:r w:rsidR="00962F5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962F5D" w:rsidRPr="00962F5D">
              <w:rPr>
                <w:rFonts w:ascii="Times New Roman" w:eastAsia="Times New Roman" w:hAnsi="Times New Roman" w:cs="Times New Roman"/>
                <w:sz w:val="24"/>
                <w:szCs w:val="24"/>
              </w:rPr>
              <w:t>onflict</w:t>
            </w:r>
            <w:r w:rsidR="00962F5D">
              <w:rPr>
                <w:rFonts w:ascii="Times New Roman" w:hAnsi="Times New Roman" w:cs="Times New Roman"/>
                <w:sz w:val="24"/>
                <w:szCs w:val="24"/>
              </w:rPr>
              <w:t xml:space="preserve"> resolu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seling</w:t>
            </w:r>
            <w:r w:rsidRPr="000D2FFE">
              <w:rPr>
                <w:rFonts w:ascii="Times New Roman" w:hAnsi="Times New Roman" w:cs="Times New Roman"/>
                <w:sz w:val="24"/>
              </w:rPr>
              <w:t>?</w:t>
            </w:r>
            <w:r w:rsidRPr="000D2FFE" w:rsidDel="0098680D">
              <w:rPr>
                <w:rStyle w:val="CommentReference"/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8CC6EEF" w14:textId="77777777" w:rsidR="00696EA4" w:rsidRPr="00263CE2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(Free text</w:t>
            </w:r>
            <w:proofErr w:type="gramStart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):_</w:t>
            </w:r>
            <w:proofErr w:type="gramEnd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  <w:p w14:paraId="35C8BE69" w14:textId="77777777" w:rsidR="00696EA4" w:rsidRPr="00482767" w:rsidRDefault="00696EA4" w:rsidP="00AB57BE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___________________________________________________________________________________________________________________________________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</w:t>
            </w:r>
          </w:p>
        </w:tc>
      </w:tr>
      <w:tr w:rsidR="00696EA4" w:rsidRPr="005049A9" w14:paraId="45E43079" w14:textId="77777777" w:rsidTr="00AB57B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3006AF1" w14:textId="77777777" w:rsidR="00696EA4" w:rsidRPr="00E94907" w:rsidRDefault="00696EA4" w:rsidP="008B281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2138F92" w14:textId="16891587" w:rsidR="00696EA4" w:rsidRPr="005049A9" w:rsidRDefault="00696EA4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would you feel about having the information in </w:t>
            </w:r>
            <w:r w:rsidR="00962F5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962F5D" w:rsidRPr="00962F5D">
              <w:rPr>
                <w:rFonts w:ascii="Times New Roman" w:eastAsia="Times New Roman" w:hAnsi="Times New Roman" w:cs="Times New Roman"/>
                <w:sz w:val="24"/>
                <w:szCs w:val="24"/>
              </w:rPr>
              <w:t>onflict</w:t>
            </w:r>
            <w:r w:rsidR="00962F5D">
              <w:rPr>
                <w:rFonts w:ascii="Times New Roman" w:hAnsi="Times New Roman" w:cs="Times New Roman"/>
                <w:sz w:val="24"/>
                <w:szCs w:val="24"/>
              </w:rPr>
              <w:t xml:space="preserve"> resolu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seling</w:t>
            </w: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sented on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 xml:space="preserve"> a 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or computer with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udio  o</w:t>
            </w:r>
            <w:r w:rsidR="009554D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ving it presented in-person by a counselor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47985">
              <w:rPr>
                <w:rFonts w:ascii="Times New Roman" w:hAnsi="Times New Roman" w:cs="Times New Roman"/>
                <w:sz w:val="24"/>
                <w:szCs w:val="24"/>
              </w:rPr>
              <w:t>Do you</w:t>
            </w:r>
            <w:proofErr w:type="gramStart"/>
            <w:r w:rsidRPr="00847985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gramEnd"/>
            <w:r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3779CB8" w14:textId="77777777" w:rsidR="00696EA4" w:rsidRPr="004F6D77" w:rsidRDefault="00696EA4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 prefer computer</w:t>
            </w:r>
          </w:p>
          <w:p w14:paraId="7EC42006" w14:textId="77777777" w:rsidR="00696EA4" w:rsidRPr="005049A9" w:rsidRDefault="00696EA4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what prefer computer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50D7692" w14:textId="77777777" w:rsidR="00696EA4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what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fer counsellor</w:t>
            </w:r>
          </w:p>
          <w:p w14:paraId="308AAA90" w14:textId="77777777" w:rsidR="00696EA4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fer counsellor </w:t>
            </w:r>
          </w:p>
          <w:p w14:paraId="52BE22E3" w14:textId="6266278C" w:rsidR="00696EA4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 w:rsidR="00A63970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gramEnd"/>
            <w:r w:rsidR="00A639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ference</w:t>
            </w:r>
          </w:p>
          <w:p w14:paraId="634D50BB" w14:textId="77777777" w:rsidR="00696EA4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81EEFD9" w14:textId="77777777" w:rsidR="00696EA4" w:rsidRPr="005049A9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6EA4" w:rsidRPr="005049A9" w14:paraId="0E9C12BD" w14:textId="77777777" w:rsidTr="00AB57B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E246739" w14:textId="77777777" w:rsidR="00696EA4" w:rsidRPr="000D2FFE" w:rsidRDefault="00696EA4" w:rsidP="008B281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598EAAC" w14:textId="6AB0316F" w:rsidR="00696EA4" w:rsidRPr="005049A9" w:rsidRDefault="00696EA4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ease explain your thinking about your preference of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a 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or computer with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udio  o</w:t>
            </w:r>
            <w:r w:rsidR="009554D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ving it presented in-person by a counselor.</w:t>
            </w:r>
            <w:r w:rsidRPr="00263C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3CE2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sert response</w:t>
            </w:r>
            <w:r w:rsidRPr="00263CE2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66F90B7" w14:textId="77777777" w:rsidR="00696EA4" w:rsidRPr="00263CE2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(Free text</w:t>
            </w:r>
            <w:proofErr w:type="gramStart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):_</w:t>
            </w:r>
            <w:proofErr w:type="gramEnd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  <w:p w14:paraId="410F9A37" w14:textId="77777777" w:rsidR="00696EA4" w:rsidRPr="005049A9" w:rsidRDefault="00696EA4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 w14:paraId="2A8E3155" w14:textId="77777777" w:rsidR="00696EA4" w:rsidRDefault="00696EA4" w:rsidP="0098680D">
      <w:pPr>
        <w:spacing w:before="60" w:after="6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561"/>
        <w:gridCol w:w="5389"/>
        <w:gridCol w:w="4840"/>
      </w:tblGrid>
      <w:tr w:rsidR="00962F5D" w:rsidRPr="00BD4A52" w14:paraId="12881836" w14:textId="77777777" w:rsidTr="00AB57BE">
        <w:trPr>
          <w:cantSplit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2B6310CB" w14:textId="70A59020" w:rsidR="00962F5D" w:rsidRPr="00BD4A52" w:rsidRDefault="00962F5D" w:rsidP="00962F5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2F5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ing Disclosure Decisions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  <w:r w:rsidRPr="00962F5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d Skills</w:t>
            </w:r>
          </w:p>
        </w:tc>
      </w:tr>
      <w:tr w:rsidR="00962F5D" w:rsidRPr="00030354" w14:paraId="7727B7D1" w14:textId="77777777" w:rsidTr="00AB57BE">
        <w:trPr>
          <w:cantSplit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A1588A4" w14:textId="637706D0" w:rsidR="00962F5D" w:rsidRPr="00030354" w:rsidRDefault="00962F5D" w:rsidP="00962F5D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w I want to ask you about the </w:t>
            </w:r>
            <w:r w:rsidRPr="004F6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ng disclosu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unseling you received. </w:t>
            </w:r>
            <w:r w:rsidR="0073670C">
              <w:rPr>
                <w:rFonts w:ascii="Times New Roman" w:eastAsia="Times New Roman" w:hAnsi="Times New Roman" w:cs="Times New Roman"/>
                <w:sz w:val="24"/>
                <w:szCs w:val="24"/>
              </w:rPr>
              <w:t>This counseling talked about reasons why you might or might not want to tell your partner that you are using the ring, what kinds of reactions a man might have to hearing his partner was using the ring, and how a woman might respond. If you decided you wanted to tell you</w:t>
            </w:r>
            <w:r w:rsidR="005B36D9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7367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tner about the ring, it covered how best to do that, and if you decided you did not want to tell him, </w:t>
            </w:r>
            <w:r w:rsidR="003940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 covered ideas for how to keep him from finding out. </w:t>
            </w:r>
            <w:r w:rsidR="007367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how participant the pages in the flip chart for the </w:t>
            </w:r>
            <w:r w:rsidRPr="00962F5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ring disclosure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ction</w:t>
            </w:r>
            <w:r w:rsidR="003940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s you describe its conten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to </w:t>
            </w:r>
            <w:r w:rsidR="003940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mind her of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what was in it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62F5D" w:rsidRPr="005049A9" w14:paraId="1CC39DFA" w14:textId="77777777" w:rsidTr="00AB57B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15FC6F2" w14:textId="77777777" w:rsidR="00962F5D" w:rsidRPr="000D2FFE" w:rsidRDefault="00962F5D" w:rsidP="008B281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2600157" w14:textId="595370FD" w:rsidR="00962F5D" w:rsidRPr="005049A9" w:rsidRDefault="00962F5D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relevant to you were the issues covered in the </w:t>
            </w:r>
            <w:r w:rsidRPr="004F6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ng disclos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nseling? </w:t>
            </w:r>
            <w:r w:rsidR="008C5FB1">
              <w:rPr>
                <w:rFonts w:ascii="Times New Roman" w:hAnsi="Times New Roman" w:cs="Times New Roman"/>
                <w:sz w:val="24"/>
                <w:szCs w:val="24"/>
              </w:rPr>
              <w:t xml:space="preserve">Would you say that it was… </w:t>
            </w:r>
            <w:r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8202EC4" w14:textId="77777777" w:rsidR="00962F5D" w:rsidRPr="004F6D77" w:rsidRDefault="00962F5D" w:rsidP="00AB57B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ghly relevant</w:t>
            </w:r>
          </w:p>
          <w:p w14:paraId="55AEC59B" w14:textId="77777777" w:rsidR="00962F5D" w:rsidRPr="004F6D77" w:rsidRDefault="00962F5D" w:rsidP="00AB57B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mewhat relevant</w:t>
            </w:r>
          </w:p>
          <w:p w14:paraId="2CDFB230" w14:textId="77777777" w:rsidR="00962F5D" w:rsidRPr="005049A9" w:rsidRDefault="00962F5D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very relevant</w:t>
            </w:r>
          </w:p>
        </w:tc>
      </w:tr>
      <w:tr w:rsidR="00962F5D" w:rsidRPr="005049A9" w14:paraId="39E6FC25" w14:textId="77777777" w:rsidTr="00AB57B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7903EB0" w14:textId="77777777" w:rsidR="00962F5D" w:rsidRPr="000D2FFE" w:rsidRDefault="00962F5D" w:rsidP="008B281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3C1A8A0" w14:textId="28A4A9D4" w:rsidR="00962F5D" w:rsidRDefault="00962F5D" w:rsidP="00EE40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helpful was the information presented in this counseling section? </w:t>
            </w:r>
            <w:r w:rsidR="008C5FB1">
              <w:rPr>
                <w:rFonts w:ascii="Times New Roman" w:hAnsi="Times New Roman" w:cs="Times New Roman"/>
                <w:sz w:val="24"/>
                <w:szCs w:val="24"/>
              </w:rPr>
              <w:t xml:space="preserve">Would you say that it was… </w:t>
            </w:r>
            <w:r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76ECEEE" w14:textId="77777777" w:rsidR="00962F5D" w:rsidRPr="004F6D77" w:rsidRDefault="00962F5D" w:rsidP="00AB57B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y helpful</w:t>
            </w:r>
          </w:p>
          <w:p w14:paraId="41053AE8" w14:textId="77777777" w:rsidR="00962F5D" w:rsidRPr="004F6D77" w:rsidRDefault="00962F5D" w:rsidP="00AB57B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mewhat helpful</w:t>
            </w:r>
          </w:p>
          <w:p w14:paraId="00B1A3D6" w14:textId="77777777" w:rsidR="00962F5D" w:rsidRPr="005049A9" w:rsidRDefault="00962F5D" w:rsidP="00AB57BE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helpful</w:t>
            </w:r>
          </w:p>
        </w:tc>
      </w:tr>
      <w:tr w:rsidR="0073670C" w:rsidRPr="005049A9" w14:paraId="49261802" w14:textId="77777777" w:rsidTr="00654F3F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6A3159B" w14:textId="77777777" w:rsidR="0073670C" w:rsidRPr="000D2FFE" w:rsidRDefault="0073670C" w:rsidP="008B281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980C5DC" w14:textId="77777777" w:rsidR="0073670C" w:rsidRPr="005049A9" w:rsidRDefault="0073670C" w:rsidP="00654F3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Would you say that the </w:t>
            </w:r>
            <w:r w:rsidRPr="004F6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ng disclos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 took too long, took about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 xml:space="preserve">the right amount of time, or w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long enough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C3347A2" w14:textId="77777777" w:rsidR="0073670C" w:rsidRPr="004F6D77" w:rsidRDefault="0073670C" w:rsidP="00654F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 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Too long</w:t>
            </w:r>
          </w:p>
          <w:p w14:paraId="56501354" w14:textId="257A64BA" w:rsidR="0073670C" w:rsidRPr="004F6D77" w:rsidRDefault="0073670C" w:rsidP="00654F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About right</w:t>
            </w:r>
            <w:r w:rsidR="005B36D9">
              <w:rPr>
                <w:rFonts w:ascii="Times New Roman" w:hAnsi="Times New Roman" w:cs="Times New Roman"/>
                <w:sz w:val="24"/>
                <w:szCs w:val="24"/>
              </w:rPr>
              <w:t xml:space="preserve"> amount of time</w:t>
            </w:r>
          </w:p>
          <w:p w14:paraId="5902528F" w14:textId="77777777" w:rsidR="0073670C" w:rsidRPr="005049A9" w:rsidRDefault="0073670C" w:rsidP="00654F3F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long enough</w:t>
            </w:r>
          </w:p>
        </w:tc>
      </w:tr>
      <w:tr w:rsidR="00962F5D" w:rsidRPr="00482767" w14:paraId="5DF8AADB" w14:textId="77777777" w:rsidTr="00AB57B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D63E225" w14:textId="77777777" w:rsidR="00962F5D" w:rsidRPr="000D2FFE" w:rsidRDefault="00962F5D" w:rsidP="008B281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BE78E6B" w14:textId="633CDC61" w:rsidR="00962F5D" w:rsidRPr="000D2FFE" w:rsidRDefault="00962F5D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FFE">
              <w:rPr>
                <w:rFonts w:ascii="Times New Roman" w:hAnsi="Times New Roman" w:cs="Times New Roman"/>
                <w:sz w:val="24"/>
              </w:rPr>
              <w:t>Is there anything else you would like to say about what you liked or di</w:t>
            </w:r>
            <w:r>
              <w:rPr>
                <w:rFonts w:ascii="Times New Roman" w:hAnsi="Times New Roman" w:cs="Times New Roman"/>
                <w:sz w:val="24"/>
              </w:rPr>
              <w:t>sliked</w:t>
            </w:r>
            <w:r w:rsidRPr="000D2FFE">
              <w:rPr>
                <w:rFonts w:ascii="Times New Roman" w:hAnsi="Times New Roman" w:cs="Times New Roman"/>
                <w:sz w:val="24"/>
              </w:rPr>
              <w:t xml:space="preserve"> about </w:t>
            </w:r>
            <w:r w:rsidR="00DF4691" w:rsidRPr="004F6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ng disclos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  <w:r w:rsidRPr="000D2FFE">
              <w:rPr>
                <w:rFonts w:ascii="Times New Roman" w:hAnsi="Times New Roman" w:cs="Times New Roman"/>
                <w:sz w:val="24"/>
              </w:rPr>
              <w:t>?</w:t>
            </w:r>
            <w:r w:rsidRPr="000D2FFE" w:rsidDel="0098680D">
              <w:rPr>
                <w:rStyle w:val="CommentReference"/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D4F64C7" w14:textId="77777777" w:rsidR="00962F5D" w:rsidRPr="00263CE2" w:rsidRDefault="00962F5D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(Free text</w:t>
            </w:r>
            <w:proofErr w:type="gramStart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):_</w:t>
            </w:r>
            <w:proofErr w:type="gramEnd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  <w:p w14:paraId="19DA1231" w14:textId="77777777" w:rsidR="00962F5D" w:rsidRPr="00482767" w:rsidRDefault="00962F5D" w:rsidP="00AB57BE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___________________________________________________________________________________________________________________________________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</w:t>
            </w:r>
          </w:p>
        </w:tc>
      </w:tr>
      <w:tr w:rsidR="00962F5D" w:rsidRPr="005049A9" w14:paraId="10E3B887" w14:textId="77777777" w:rsidTr="00AB57B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7BF7139" w14:textId="77777777" w:rsidR="00962F5D" w:rsidRPr="00E94907" w:rsidRDefault="00962F5D" w:rsidP="008B281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6674D21" w14:textId="40B9B3A2" w:rsidR="00962F5D" w:rsidRPr="005049A9" w:rsidRDefault="00962F5D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would you feel about having the information in </w:t>
            </w:r>
            <w:r w:rsidRPr="004F6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ng disclos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sented on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 xml:space="preserve"> a 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or computer with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udio  o</w:t>
            </w:r>
            <w:r w:rsidR="009554D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ving it presented in-person by a counselor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47985">
              <w:rPr>
                <w:rFonts w:ascii="Times New Roman" w:hAnsi="Times New Roman" w:cs="Times New Roman"/>
                <w:sz w:val="24"/>
                <w:szCs w:val="24"/>
              </w:rPr>
              <w:t>Do you</w:t>
            </w:r>
            <w:proofErr w:type="gramStart"/>
            <w:r w:rsidRPr="00847985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gramEnd"/>
            <w:r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406D861" w14:textId="77777777" w:rsidR="00962F5D" w:rsidRPr="004F6D77" w:rsidRDefault="00962F5D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 prefer computer</w:t>
            </w:r>
          </w:p>
          <w:p w14:paraId="45A808EF" w14:textId="77777777" w:rsidR="00962F5D" w:rsidRPr="005049A9" w:rsidRDefault="00962F5D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what prefer computer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A6B90DD" w14:textId="77777777" w:rsidR="00962F5D" w:rsidRDefault="00962F5D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what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fer counsellor</w:t>
            </w:r>
          </w:p>
          <w:p w14:paraId="6BA15888" w14:textId="77777777" w:rsidR="00962F5D" w:rsidRDefault="00962F5D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fer counsellor </w:t>
            </w:r>
          </w:p>
          <w:p w14:paraId="35582081" w14:textId="1EB15F87" w:rsidR="00962F5D" w:rsidRPr="005049A9" w:rsidRDefault="00962F5D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 w:rsidR="00A63970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gramEnd"/>
            <w:r w:rsidR="00A639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ference</w:t>
            </w:r>
          </w:p>
        </w:tc>
      </w:tr>
      <w:tr w:rsidR="00962F5D" w:rsidRPr="005049A9" w14:paraId="48293C57" w14:textId="77777777" w:rsidTr="00AB57B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B2AC759" w14:textId="77777777" w:rsidR="00962F5D" w:rsidRPr="000D2FFE" w:rsidRDefault="00962F5D" w:rsidP="008B281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32E4C92" w14:textId="6FA6A202" w:rsidR="00962F5D" w:rsidRPr="005049A9" w:rsidRDefault="00962F5D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ease explain your thinking about your preference of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a 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or computer with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udio  o</w:t>
            </w:r>
            <w:r w:rsidR="009554D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ving it presented in-person by a counselor.</w:t>
            </w:r>
            <w:r w:rsidRPr="00263C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3CE2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sert response</w:t>
            </w:r>
            <w:r w:rsidRPr="00263CE2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23C2919" w14:textId="77777777" w:rsidR="00962F5D" w:rsidRPr="00263CE2" w:rsidRDefault="00962F5D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(Free text</w:t>
            </w:r>
            <w:proofErr w:type="gramStart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):_</w:t>
            </w:r>
            <w:proofErr w:type="gramEnd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  <w:p w14:paraId="7901766D" w14:textId="77777777" w:rsidR="00962F5D" w:rsidRPr="005049A9" w:rsidRDefault="00962F5D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 w14:paraId="3FFEC1F1" w14:textId="77777777" w:rsidR="00962F5D" w:rsidRDefault="00962F5D" w:rsidP="0098680D">
      <w:pPr>
        <w:spacing w:before="60" w:after="6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5DFF8A6" w14:textId="77777777" w:rsidR="00696EA4" w:rsidRDefault="00696EA4" w:rsidP="0098680D">
      <w:pPr>
        <w:spacing w:before="60" w:after="6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561"/>
        <w:gridCol w:w="5389"/>
        <w:gridCol w:w="4840"/>
      </w:tblGrid>
      <w:tr w:rsidR="00696EA4" w:rsidRPr="00BD4A52" w14:paraId="37642F82" w14:textId="77777777" w:rsidTr="00AB57BE">
        <w:trPr>
          <w:cantSplit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71E9F4E0" w14:textId="77777777" w:rsidR="00696EA4" w:rsidRPr="00BD4A52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PV</w:t>
            </w:r>
            <w:r w:rsidRPr="00BD4A5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696EA4" w:rsidRPr="00030354" w14:paraId="483B20AD" w14:textId="77777777" w:rsidTr="00AB57BE">
        <w:trPr>
          <w:cantSplit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97F6B11" w14:textId="33415B3F" w:rsidR="00696EA4" w:rsidRPr="00030354" w:rsidRDefault="00696EA4" w:rsidP="00AB57BE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w I want to ask you about the Intimate Partner Violence counseling you received. </w:t>
            </w:r>
            <w:r w:rsidR="003940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s counseling covered the “cycle of violence,” where there is a calm phase, and then a phase where tension builds, until the tension is broken by a violent episode. It also talked about creating a safety plan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ow participant the pages in the flip chart for the IPV section</w:t>
            </w:r>
            <w:r w:rsidR="003940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s you describe its conten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to remind </w:t>
            </w:r>
            <w:r w:rsidR="003940F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r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of what was in it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96EA4" w:rsidRPr="005049A9" w14:paraId="7ABFF074" w14:textId="77777777" w:rsidTr="00AB57B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5B2C73C" w14:textId="77777777" w:rsidR="00696EA4" w:rsidRPr="000D2FFE" w:rsidRDefault="00696EA4" w:rsidP="008B2815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692075D" w14:textId="008F32A1" w:rsidR="00696EA4" w:rsidRPr="005049A9" w:rsidRDefault="00696EA4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relevant to you were the issues covered in the IPV counseling? </w:t>
            </w:r>
            <w:r w:rsidR="008C5FB1">
              <w:rPr>
                <w:rFonts w:ascii="Times New Roman" w:hAnsi="Times New Roman" w:cs="Times New Roman"/>
                <w:sz w:val="24"/>
                <w:szCs w:val="24"/>
              </w:rPr>
              <w:t xml:space="preserve">Would you say that it was… </w:t>
            </w:r>
            <w:r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B3147F7" w14:textId="77777777" w:rsidR="00696EA4" w:rsidRPr="004F6D77" w:rsidRDefault="00696EA4" w:rsidP="00AB57B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ghly relevant</w:t>
            </w:r>
          </w:p>
          <w:p w14:paraId="4CA285A7" w14:textId="77777777" w:rsidR="00696EA4" w:rsidRPr="004F6D77" w:rsidRDefault="00696EA4" w:rsidP="00AB57B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mewhat relevant</w:t>
            </w:r>
          </w:p>
          <w:p w14:paraId="11EE36FB" w14:textId="77777777" w:rsidR="00696EA4" w:rsidRPr="005049A9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very relevant</w:t>
            </w:r>
          </w:p>
        </w:tc>
      </w:tr>
      <w:tr w:rsidR="00696EA4" w:rsidRPr="005049A9" w14:paraId="5B7B5931" w14:textId="77777777" w:rsidTr="00AB57B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07897F7" w14:textId="77777777" w:rsidR="00696EA4" w:rsidRPr="000D2FFE" w:rsidRDefault="00696EA4" w:rsidP="008B2815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D6AA218" w14:textId="702E58C1" w:rsidR="00696EA4" w:rsidRDefault="00696EA4" w:rsidP="00EE40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helpful was the information presented in this counseling section? </w:t>
            </w:r>
            <w:r w:rsidR="008C5FB1">
              <w:rPr>
                <w:rFonts w:ascii="Times New Roman" w:hAnsi="Times New Roman" w:cs="Times New Roman"/>
                <w:sz w:val="24"/>
                <w:szCs w:val="24"/>
              </w:rPr>
              <w:t xml:space="preserve">Would you say that it was… </w:t>
            </w:r>
            <w:r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ED93183" w14:textId="77777777" w:rsidR="00696EA4" w:rsidRPr="004F6D77" w:rsidRDefault="00696EA4" w:rsidP="00AB57B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y helpful</w:t>
            </w:r>
          </w:p>
          <w:p w14:paraId="0D4D2A50" w14:textId="77777777" w:rsidR="00696EA4" w:rsidRPr="004F6D77" w:rsidRDefault="00696EA4" w:rsidP="00AB57B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mewhat helpful</w:t>
            </w:r>
          </w:p>
          <w:p w14:paraId="645CE99F" w14:textId="77777777" w:rsidR="00696EA4" w:rsidRPr="005049A9" w:rsidRDefault="00696EA4" w:rsidP="00AB57BE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helpful</w:t>
            </w:r>
          </w:p>
        </w:tc>
      </w:tr>
      <w:tr w:rsidR="003940FC" w:rsidRPr="005049A9" w14:paraId="7346EA8A" w14:textId="77777777" w:rsidTr="00654F3F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7D6FA71" w14:textId="77777777" w:rsidR="003940FC" w:rsidRPr="000D2FFE" w:rsidRDefault="003940FC" w:rsidP="008B2815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D527473" w14:textId="77777777" w:rsidR="003940FC" w:rsidRPr="005049A9" w:rsidRDefault="003940FC" w:rsidP="00654F3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Would you say that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PV counseling</w:t>
            </w: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 took too long, took about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 xml:space="preserve">the right amount of time, or w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long enough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F4A50D8" w14:textId="77777777" w:rsidR="003940FC" w:rsidRPr="004F6D77" w:rsidRDefault="003940FC" w:rsidP="00654F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 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Too long</w:t>
            </w:r>
          </w:p>
          <w:p w14:paraId="210C4BFB" w14:textId="684D5232" w:rsidR="003940FC" w:rsidRPr="004F6D77" w:rsidRDefault="003940FC" w:rsidP="00654F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About right</w:t>
            </w:r>
            <w:r w:rsidR="005B36D9">
              <w:rPr>
                <w:rFonts w:ascii="Times New Roman" w:hAnsi="Times New Roman" w:cs="Times New Roman"/>
                <w:sz w:val="24"/>
                <w:szCs w:val="24"/>
              </w:rPr>
              <w:t xml:space="preserve"> amount of time</w:t>
            </w:r>
          </w:p>
          <w:p w14:paraId="6FCBAA08" w14:textId="77777777" w:rsidR="003940FC" w:rsidRPr="005049A9" w:rsidRDefault="003940FC" w:rsidP="00654F3F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long enough</w:t>
            </w:r>
          </w:p>
        </w:tc>
      </w:tr>
      <w:tr w:rsidR="00696EA4" w:rsidRPr="00482767" w14:paraId="41038558" w14:textId="77777777" w:rsidTr="00AB57B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619A43D" w14:textId="77777777" w:rsidR="00696EA4" w:rsidRPr="000D2FFE" w:rsidRDefault="00696EA4" w:rsidP="008B2815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0BE802B" w14:textId="77777777" w:rsidR="00696EA4" w:rsidRPr="000D2FFE" w:rsidRDefault="00696EA4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FFE">
              <w:rPr>
                <w:rFonts w:ascii="Times New Roman" w:hAnsi="Times New Roman" w:cs="Times New Roman"/>
                <w:sz w:val="24"/>
              </w:rPr>
              <w:t>Is there anything else you would like to say about what you liked or di</w:t>
            </w:r>
            <w:r>
              <w:rPr>
                <w:rFonts w:ascii="Times New Roman" w:hAnsi="Times New Roman" w:cs="Times New Roman"/>
                <w:sz w:val="24"/>
              </w:rPr>
              <w:t>sliked</w:t>
            </w:r>
            <w:r w:rsidRPr="000D2FFE">
              <w:rPr>
                <w:rFonts w:ascii="Times New Roman" w:hAnsi="Times New Roman" w:cs="Times New Roman"/>
                <w:sz w:val="24"/>
              </w:rPr>
              <w:t xml:space="preserve"> ab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PV counseling</w:t>
            </w:r>
            <w:r w:rsidRPr="000D2FFE">
              <w:rPr>
                <w:rFonts w:ascii="Times New Roman" w:hAnsi="Times New Roman" w:cs="Times New Roman"/>
                <w:sz w:val="24"/>
              </w:rPr>
              <w:t>?</w:t>
            </w:r>
            <w:r w:rsidRPr="000D2FFE" w:rsidDel="0098680D">
              <w:rPr>
                <w:rStyle w:val="CommentReference"/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747BA73" w14:textId="77777777" w:rsidR="00696EA4" w:rsidRPr="00263CE2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(Free text</w:t>
            </w:r>
            <w:proofErr w:type="gramStart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):_</w:t>
            </w:r>
            <w:proofErr w:type="gramEnd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  <w:p w14:paraId="45C8BCE5" w14:textId="77777777" w:rsidR="00696EA4" w:rsidRPr="00482767" w:rsidRDefault="00696EA4" w:rsidP="00AB57BE">
            <w:pPr>
              <w:spacing w:before="60" w:after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___________________________________________________________________________________________________________________________________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</w:t>
            </w:r>
          </w:p>
        </w:tc>
      </w:tr>
      <w:tr w:rsidR="00696EA4" w:rsidRPr="005049A9" w14:paraId="751B1D4A" w14:textId="77777777" w:rsidTr="00AB57B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F1F46E1" w14:textId="77777777" w:rsidR="00696EA4" w:rsidRPr="00E94907" w:rsidRDefault="00696EA4" w:rsidP="008B2815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DEEEB46" w14:textId="74691977" w:rsidR="00696EA4" w:rsidRPr="005049A9" w:rsidRDefault="00696EA4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ould you feel about having the information in IPV counseling</w:t>
            </w: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sented on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 xml:space="preserve"> a 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or computer with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udio  o</w:t>
            </w:r>
            <w:r w:rsidR="009554D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ving it presented in-person by a counselor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47985">
              <w:rPr>
                <w:rFonts w:ascii="Times New Roman" w:hAnsi="Times New Roman" w:cs="Times New Roman"/>
                <w:sz w:val="24"/>
                <w:szCs w:val="24"/>
              </w:rPr>
              <w:t>Do you</w:t>
            </w:r>
            <w:proofErr w:type="gramStart"/>
            <w:r w:rsidRPr="00847985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Pr="005049A9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gramEnd"/>
            <w:r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1C4A57C" w14:textId="77777777" w:rsidR="00696EA4" w:rsidRPr="004F6D77" w:rsidRDefault="00696EA4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 prefer computer</w:t>
            </w:r>
          </w:p>
          <w:p w14:paraId="300D63B5" w14:textId="77777777" w:rsidR="00696EA4" w:rsidRPr="005049A9" w:rsidRDefault="00696EA4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what prefer computer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CB6F28B" w14:textId="77777777" w:rsidR="00696EA4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ewhat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fer counsellor</w:t>
            </w:r>
          </w:p>
          <w:p w14:paraId="61838587" w14:textId="77777777" w:rsidR="00696EA4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fer counsellor </w:t>
            </w:r>
          </w:p>
          <w:p w14:paraId="0DA66D61" w14:textId="10E21CBC" w:rsidR="00696EA4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 w:rsidR="00A63970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gramEnd"/>
            <w:r w:rsidR="00A639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ference</w:t>
            </w:r>
          </w:p>
          <w:p w14:paraId="44BED3D7" w14:textId="77777777" w:rsidR="00696EA4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7D1C262" w14:textId="77777777" w:rsidR="00696EA4" w:rsidRPr="005049A9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6EA4" w:rsidRPr="005049A9" w14:paraId="3ACF9B8B" w14:textId="77777777" w:rsidTr="00AB57BE">
        <w:trPr>
          <w:cantSplit/>
        </w:trPr>
        <w:tc>
          <w:tcPr>
            <w:tcW w:w="26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C3F8B1B" w14:textId="77777777" w:rsidR="00696EA4" w:rsidRPr="000D2FFE" w:rsidRDefault="00696EA4" w:rsidP="008B2815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249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CC861F4" w14:textId="2D056037" w:rsidR="00696EA4" w:rsidRPr="005049A9" w:rsidRDefault="00696EA4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ease explain your thinking about your preference of </w:t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a 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or computer with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udio</w:t>
            </w:r>
            <w:r w:rsidR="009554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="009554D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ving it presented in-person by a counselor.</w:t>
            </w:r>
            <w:r w:rsidRPr="00263C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3CE2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sert response</w:t>
            </w:r>
            <w:r w:rsidRPr="00263CE2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2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E628AA2" w14:textId="77777777" w:rsidR="00696EA4" w:rsidRPr="00263CE2" w:rsidRDefault="00696EA4" w:rsidP="00AB57BE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(Free text</w:t>
            </w:r>
            <w:proofErr w:type="gramStart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):_</w:t>
            </w:r>
            <w:proofErr w:type="gramEnd"/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  <w:p w14:paraId="356D3D26" w14:textId="77777777" w:rsidR="00696EA4" w:rsidRPr="005049A9" w:rsidRDefault="00696EA4" w:rsidP="00AB57B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CE2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 w14:paraId="5C52DCB5" w14:textId="47A3D01A" w:rsidR="00696EA4" w:rsidRDefault="00696EA4" w:rsidP="0098680D">
      <w:pPr>
        <w:spacing w:before="60" w:after="6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561"/>
        <w:gridCol w:w="10229"/>
      </w:tblGrid>
      <w:tr w:rsidR="004A5B73" w:rsidRPr="005049A9" w14:paraId="046ADB42" w14:textId="77777777" w:rsidTr="006A5BEE">
        <w:trPr>
          <w:cantSplit/>
        </w:trPr>
        <w:tc>
          <w:tcPr>
            <w:tcW w:w="5000" w:type="pct"/>
            <w:gridSpan w:val="2"/>
            <w:shd w:val="clear" w:color="auto" w:fill="F2F2F2" w:themeFill="background1" w:themeFillShade="F2"/>
          </w:tcPr>
          <w:p w14:paraId="024DF98A" w14:textId="79ECD0D4" w:rsidR="004A5B73" w:rsidRPr="005049A9" w:rsidRDefault="00696EA4" w:rsidP="0098680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br w:type="page"/>
            </w:r>
            <w:r w:rsidR="00337361" w:rsidRPr="005049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 visit</w:t>
            </w:r>
          </w:p>
        </w:tc>
      </w:tr>
      <w:tr w:rsidR="009A6D91" w:rsidRPr="005049A9" w14:paraId="0D102B21" w14:textId="77777777" w:rsidTr="006A5BEE">
        <w:trPr>
          <w:cantSplit/>
          <w:trHeight w:val="1184"/>
        </w:trPr>
        <w:tc>
          <w:tcPr>
            <w:tcW w:w="260" w:type="pct"/>
          </w:tcPr>
          <w:p w14:paraId="43FCC02F" w14:textId="0E83E999" w:rsidR="009A6D91" w:rsidRPr="005049A9" w:rsidRDefault="009A6D91" w:rsidP="008B2815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4740" w:type="pct"/>
          </w:tcPr>
          <w:p w14:paraId="6C85F0CE" w14:textId="12EECB48" w:rsidR="009A6D91" w:rsidRPr="004F6D77" w:rsidRDefault="00E94907" w:rsidP="009A6D91">
            <w:pPr>
              <w:autoSpaceDE w:val="0"/>
              <w:autoSpaceDN w:val="0"/>
              <w:adjustRightInd w:val="0"/>
              <w:spacing w:before="60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On average, p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lease </w:t>
            </w:r>
            <w:r w:rsidR="009A6D91" w:rsidRPr="004F6D77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rate the CHARISMA counselor(s) you spoke with</w:t>
            </w:r>
            <w:r w:rsidR="00354C0A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 in the following areas</w:t>
            </w:r>
            <w:r w:rsidR="009A6D91" w:rsidRPr="004F6D77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. </w:t>
            </w:r>
          </w:p>
          <w:p w14:paraId="69740166" w14:textId="283CF32D" w:rsidR="009A6D91" w:rsidRPr="005049A9" w:rsidRDefault="009A6D91" w:rsidP="009A6D91">
            <w:pPr>
              <w:autoSpaceDE w:val="0"/>
              <w:autoSpaceDN w:val="0"/>
              <w:adjustRightInd w:val="0"/>
              <w:spacing w:after="60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  <w:r w:rsidRPr="005049A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x-none"/>
              </w:rPr>
              <w:t xml:space="preserve">(Show participant Showcard </w:t>
            </w:r>
            <w:r w:rsidR="00DF46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x-none"/>
              </w:rPr>
              <w:t>A</w:t>
            </w:r>
            <w:r w:rsidRPr="005049A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x-none"/>
              </w:rPr>
              <w:t xml:space="preserve"> with response options)</w:t>
            </w:r>
          </w:p>
          <w:tbl>
            <w:tblPr>
              <w:tblStyle w:val="TableGrid2"/>
              <w:tblW w:w="10088" w:type="dxa"/>
              <w:tblInd w:w="72" w:type="dxa"/>
              <w:tblLayout w:type="fixed"/>
              <w:tblLook w:val="04A0" w:firstRow="1" w:lastRow="0" w:firstColumn="1" w:lastColumn="0" w:noHBand="0" w:noVBand="1"/>
            </w:tblPr>
            <w:tblGrid>
              <w:gridCol w:w="541"/>
              <w:gridCol w:w="4575"/>
              <w:gridCol w:w="994"/>
              <w:gridCol w:w="994"/>
              <w:gridCol w:w="1131"/>
              <w:gridCol w:w="858"/>
              <w:gridCol w:w="995"/>
            </w:tblGrid>
            <w:tr w:rsidR="009A6D91" w:rsidRPr="005049A9" w14:paraId="0E094F61" w14:textId="77777777" w:rsidTr="005B7724">
              <w:trPr>
                <w:gridBefore w:val="1"/>
                <w:wBefore w:w="541" w:type="dxa"/>
              </w:trPr>
              <w:tc>
                <w:tcPr>
                  <w:tcW w:w="4575" w:type="dxa"/>
                  <w:tcBorders>
                    <w:top w:val="nil"/>
                    <w:left w:val="nil"/>
                  </w:tcBorders>
                </w:tcPr>
                <w:p w14:paraId="22669BEB" w14:textId="77777777" w:rsidR="009A6D91" w:rsidRPr="005049A9" w:rsidRDefault="009A6D91" w:rsidP="009A6D91">
                  <w:pPr>
                    <w:tabs>
                      <w:tab w:val="left" w:pos="49"/>
                    </w:tabs>
                    <w:spacing w:before="60" w:after="6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4" w:type="dxa"/>
                </w:tcPr>
                <w:p w14:paraId="5578557F" w14:textId="3DD04496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ind w:left="32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reat</w:t>
                  </w:r>
                </w:p>
              </w:tc>
              <w:tc>
                <w:tcPr>
                  <w:tcW w:w="994" w:type="dxa"/>
                </w:tcPr>
                <w:p w14:paraId="0474BBC9" w14:textId="42D725E9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ind w:left="32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ood</w:t>
                  </w:r>
                </w:p>
              </w:tc>
              <w:tc>
                <w:tcPr>
                  <w:tcW w:w="1131" w:type="dxa"/>
                </w:tcPr>
                <w:p w14:paraId="0D54CEE9" w14:textId="60BFC498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ind w:left="32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verage</w:t>
                  </w:r>
                </w:p>
              </w:tc>
              <w:tc>
                <w:tcPr>
                  <w:tcW w:w="858" w:type="dxa"/>
                </w:tcPr>
                <w:p w14:paraId="09927FAA" w14:textId="0AC92E6A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oor</w:t>
                  </w:r>
                </w:p>
              </w:tc>
              <w:tc>
                <w:tcPr>
                  <w:tcW w:w="995" w:type="dxa"/>
                </w:tcPr>
                <w:p w14:paraId="54384704" w14:textId="64A9F16F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Very Poor</w:t>
                  </w:r>
                </w:p>
              </w:tc>
            </w:tr>
            <w:tr w:rsidR="009A6D91" w:rsidRPr="005049A9" w14:paraId="5D617107" w14:textId="77777777" w:rsidTr="005B7724">
              <w:trPr>
                <w:trHeight w:val="287"/>
              </w:trPr>
              <w:tc>
                <w:tcPr>
                  <w:tcW w:w="5116" w:type="dxa"/>
                  <w:gridSpan w:val="2"/>
                  <w:tcBorders>
                    <w:left w:val="nil"/>
                  </w:tcBorders>
                </w:tcPr>
                <w:p w14:paraId="1636F76F" w14:textId="2024506E" w:rsidR="009A6D91" w:rsidRPr="005049A9" w:rsidRDefault="009A6D91" w:rsidP="008B2815">
                  <w:pPr>
                    <w:numPr>
                      <w:ilvl w:val="0"/>
                      <w:numId w:val="2"/>
                    </w:numPr>
                    <w:tabs>
                      <w:tab w:val="left" w:pos="49"/>
                    </w:tabs>
                    <w:spacing w:before="60" w:after="6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espect/caring</w:t>
                  </w:r>
                </w:p>
              </w:tc>
              <w:tc>
                <w:tcPr>
                  <w:tcW w:w="994" w:type="dxa"/>
                  <w:vAlign w:val="center"/>
                </w:tcPr>
                <w:p w14:paraId="55BF23D5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1</w:t>
                  </w:r>
                </w:p>
              </w:tc>
              <w:tc>
                <w:tcPr>
                  <w:tcW w:w="994" w:type="dxa"/>
                  <w:vAlign w:val="center"/>
                </w:tcPr>
                <w:p w14:paraId="20CE794C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</w:p>
              </w:tc>
              <w:tc>
                <w:tcPr>
                  <w:tcW w:w="1131" w:type="dxa"/>
                  <w:vAlign w:val="center"/>
                </w:tcPr>
                <w:p w14:paraId="2C102710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3</w:t>
                  </w:r>
                </w:p>
              </w:tc>
              <w:tc>
                <w:tcPr>
                  <w:tcW w:w="858" w:type="dxa"/>
                  <w:vAlign w:val="center"/>
                </w:tcPr>
                <w:p w14:paraId="02B74B1C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4</w:t>
                  </w:r>
                </w:p>
              </w:tc>
              <w:tc>
                <w:tcPr>
                  <w:tcW w:w="995" w:type="dxa"/>
                </w:tcPr>
                <w:p w14:paraId="4CC930C9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5</w:t>
                  </w:r>
                </w:p>
              </w:tc>
            </w:tr>
            <w:tr w:rsidR="00570561" w:rsidRPr="005049A9" w14:paraId="498E53DC" w14:textId="77777777" w:rsidTr="005B7724">
              <w:trPr>
                <w:trHeight w:val="287"/>
              </w:trPr>
              <w:tc>
                <w:tcPr>
                  <w:tcW w:w="5116" w:type="dxa"/>
                  <w:gridSpan w:val="2"/>
                  <w:tcBorders>
                    <w:left w:val="nil"/>
                  </w:tcBorders>
                </w:tcPr>
                <w:p w14:paraId="5CF30A6E" w14:textId="2797DDEE" w:rsidR="00570561" w:rsidRPr="005049A9" w:rsidRDefault="00570561" w:rsidP="00570561">
                  <w:pPr>
                    <w:numPr>
                      <w:ilvl w:val="0"/>
                      <w:numId w:val="2"/>
                    </w:numPr>
                    <w:tabs>
                      <w:tab w:val="left" w:pos="49"/>
                    </w:tabs>
                    <w:spacing w:before="60" w:after="6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istening skills (good listener)</w:t>
                  </w:r>
                </w:p>
              </w:tc>
              <w:tc>
                <w:tcPr>
                  <w:tcW w:w="994" w:type="dxa"/>
                  <w:vAlign w:val="center"/>
                </w:tcPr>
                <w:p w14:paraId="72E400B7" w14:textId="4ED43B32" w:rsidR="00570561" w:rsidRPr="00482767" w:rsidRDefault="00570561" w:rsidP="0057056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1</w:t>
                  </w:r>
                </w:p>
              </w:tc>
              <w:tc>
                <w:tcPr>
                  <w:tcW w:w="994" w:type="dxa"/>
                  <w:vAlign w:val="center"/>
                </w:tcPr>
                <w:p w14:paraId="2FFC55C2" w14:textId="3EEFBDA3" w:rsidR="00570561" w:rsidRPr="00482767" w:rsidRDefault="00570561" w:rsidP="0057056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</w:p>
              </w:tc>
              <w:tc>
                <w:tcPr>
                  <w:tcW w:w="1131" w:type="dxa"/>
                  <w:vAlign w:val="center"/>
                </w:tcPr>
                <w:p w14:paraId="7E72AEE4" w14:textId="0E4AF334" w:rsidR="00570561" w:rsidRPr="00482767" w:rsidRDefault="00570561" w:rsidP="0057056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3</w:t>
                  </w:r>
                </w:p>
              </w:tc>
              <w:tc>
                <w:tcPr>
                  <w:tcW w:w="858" w:type="dxa"/>
                  <w:vAlign w:val="center"/>
                </w:tcPr>
                <w:p w14:paraId="10AC629B" w14:textId="6C60D553" w:rsidR="00570561" w:rsidRPr="00482767" w:rsidRDefault="00570561" w:rsidP="0057056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4</w:t>
                  </w:r>
                </w:p>
              </w:tc>
              <w:tc>
                <w:tcPr>
                  <w:tcW w:w="995" w:type="dxa"/>
                </w:tcPr>
                <w:p w14:paraId="404F9EDD" w14:textId="59E4BD46" w:rsidR="00570561" w:rsidRPr="00482767" w:rsidRDefault="00570561" w:rsidP="0057056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5</w:t>
                  </w:r>
                </w:p>
              </w:tc>
            </w:tr>
            <w:tr w:rsidR="009A6D91" w:rsidRPr="005049A9" w14:paraId="527C72BA" w14:textId="77777777" w:rsidTr="005B7724">
              <w:trPr>
                <w:trHeight w:val="350"/>
              </w:trPr>
              <w:tc>
                <w:tcPr>
                  <w:tcW w:w="5116" w:type="dxa"/>
                  <w:gridSpan w:val="2"/>
                  <w:tcBorders>
                    <w:left w:val="nil"/>
                  </w:tcBorders>
                </w:tcPr>
                <w:p w14:paraId="7E39FA7F" w14:textId="5CD2616E" w:rsidR="009A6D91" w:rsidRPr="005049A9" w:rsidRDefault="009A6D91" w:rsidP="008B2815">
                  <w:pPr>
                    <w:numPr>
                      <w:ilvl w:val="0"/>
                      <w:numId w:val="2"/>
                    </w:numPr>
                    <w:tabs>
                      <w:tab w:val="left" w:pos="49"/>
                    </w:tabs>
                    <w:spacing w:before="60" w:after="6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fidentiality</w:t>
                  </w:r>
                </w:p>
              </w:tc>
              <w:tc>
                <w:tcPr>
                  <w:tcW w:w="994" w:type="dxa"/>
                  <w:vAlign w:val="center"/>
                </w:tcPr>
                <w:p w14:paraId="114BDBFE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1</w:t>
                  </w:r>
                </w:p>
              </w:tc>
              <w:tc>
                <w:tcPr>
                  <w:tcW w:w="994" w:type="dxa"/>
                  <w:vAlign w:val="center"/>
                </w:tcPr>
                <w:p w14:paraId="26434A82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</w:p>
              </w:tc>
              <w:tc>
                <w:tcPr>
                  <w:tcW w:w="1131" w:type="dxa"/>
                  <w:vAlign w:val="center"/>
                </w:tcPr>
                <w:p w14:paraId="7E8E2FA5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3</w:t>
                  </w:r>
                </w:p>
              </w:tc>
              <w:tc>
                <w:tcPr>
                  <w:tcW w:w="858" w:type="dxa"/>
                  <w:vAlign w:val="center"/>
                </w:tcPr>
                <w:p w14:paraId="2FC6C5A7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4</w:t>
                  </w:r>
                </w:p>
              </w:tc>
              <w:tc>
                <w:tcPr>
                  <w:tcW w:w="995" w:type="dxa"/>
                </w:tcPr>
                <w:p w14:paraId="7799631E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5</w:t>
                  </w:r>
                </w:p>
              </w:tc>
            </w:tr>
            <w:tr w:rsidR="009A6D91" w:rsidRPr="005049A9" w14:paraId="01FFFE50" w14:textId="77777777" w:rsidTr="005B7724">
              <w:tc>
                <w:tcPr>
                  <w:tcW w:w="5116" w:type="dxa"/>
                  <w:gridSpan w:val="2"/>
                  <w:tcBorders>
                    <w:left w:val="nil"/>
                  </w:tcBorders>
                </w:tcPr>
                <w:p w14:paraId="0B4A3B17" w14:textId="12718DC1" w:rsidR="009A6D91" w:rsidRPr="005049A9" w:rsidRDefault="009A6D91" w:rsidP="008B2815">
                  <w:pPr>
                    <w:numPr>
                      <w:ilvl w:val="0"/>
                      <w:numId w:val="2"/>
                    </w:numPr>
                    <w:tabs>
                      <w:tab w:val="left" w:pos="49"/>
                    </w:tabs>
                    <w:spacing w:before="60" w:after="6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049A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Knowledge</w:t>
                  </w:r>
                </w:p>
              </w:tc>
              <w:tc>
                <w:tcPr>
                  <w:tcW w:w="994" w:type="dxa"/>
                  <w:vAlign w:val="center"/>
                </w:tcPr>
                <w:p w14:paraId="39C99BF3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1</w:t>
                  </w:r>
                </w:p>
              </w:tc>
              <w:tc>
                <w:tcPr>
                  <w:tcW w:w="994" w:type="dxa"/>
                  <w:vAlign w:val="center"/>
                </w:tcPr>
                <w:p w14:paraId="067094C5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</w:p>
              </w:tc>
              <w:tc>
                <w:tcPr>
                  <w:tcW w:w="1131" w:type="dxa"/>
                  <w:vAlign w:val="center"/>
                </w:tcPr>
                <w:p w14:paraId="2807F4BA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3</w:t>
                  </w:r>
                </w:p>
              </w:tc>
              <w:tc>
                <w:tcPr>
                  <w:tcW w:w="858" w:type="dxa"/>
                  <w:vAlign w:val="center"/>
                </w:tcPr>
                <w:p w14:paraId="54444F06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4</w:t>
                  </w:r>
                </w:p>
              </w:tc>
              <w:tc>
                <w:tcPr>
                  <w:tcW w:w="995" w:type="dxa"/>
                </w:tcPr>
                <w:p w14:paraId="5B986FA5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5</w:t>
                  </w:r>
                </w:p>
              </w:tc>
            </w:tr>
          </w:tbl>
          <w:p w14:paraId="2312388C" w14:textId="77777777" w:rsidR="009A6D91" w:rsidRPr="005049A9" w:rsidRDefault="009A6D91" w:rsidP="001B2A8C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6D91" w:rsidRPr="005049A9" w14:paraId="62285391" w14:textId="77777777" w:rsidTr="006A5BEE">
        <w:trPr>
          <w:cantSplit/>
          <w:trHeight w:val="1184"/>
        </w:trPr>
        <w:tc>
          <w:tcPr>
            <w:tcW w:w="260" w:type="pct"/>
          </w:tcPr>
          <w:p w14:paraId="0BE842DF" w14:textId="77777777" w:rsidR="009A6D91" w:rsidRPr="005049A9" w:rsidRDefault="009A6D91" w:rsidP="008B2815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4740" w:type="pct"/>
          </w:tcPr>
          <w:p w14:paraId="215664FC" w14:textId="1BED92CC" w:rsidR="009A6D91" w:rsidRPr="005049A9" w:rsidRDefault="009A6D91" w:rsidP="009A6D91">
            <w:pPr>
              <w:autoSpaceDE w:val="0"/>
              <w:autoSpaceDN w:val="0"/>
              <w:adjustRightInd w:val="0"/>
              <w:spacing w:before="60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Please rate your overall satisfaction with the CHARISMA counsel</w:t>
            </w:r>
            <w:r w:rsidR="00970F5A" w:rsidRPr="004F6D77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or or </w:t>
            </w:r>
            <w:r w:rsidR="00970F5A" w:rsidRPr="005049A9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counselors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. </w:t>
            </w:r>
          </w:p>
          <w:p w14:paraId="48BB6DFA" w14:textId="3D492E84" w:rsidR="009A6D91" w:rsidRPr="005049A9" w:rsidRDefault="009A6D91" w:rsidP="005B7724">
            <w:pPr>
              <w:autoSpaceDE w:val="0"/>
              <w:autoSpaceDN w:val="0"/>
              <w:adjustRightInd w:val="0"/>
              <w:spacing w:after="60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  <w:r w:rsidRPr="005049A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x-none"/>
              </w:rPr>
              <w:t xml:space="preserve">(Show participant Showcard </w:t>
            </w:r>
            <w:r w:rsidR="00DF46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x-none"/>
              </w:rPr>
              <w:t>A</w:t>
            </w:r>
            <w:r w:rsidRPr="005049A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x-none"/>
              </w:rPr>
              <w:t xml:space="preserve"> with response options)</w:t>
            </w:r>
          </w:p>
          <w:tbl>
            <w:tblPr>
              <w:tblStyle w:val="TableGrid2"/>
              <w:tblW w:w="10077" w:type="dxa"/>
              <w:tblInd w:w="72" w:type="dxa"/>
              <w:tblLayout w:type="fixed"/>
              <w:tblLook w:val="04A0" w:firstRow="1" w:lastRow="0" w:firstColumn="1" w:lastColumn="0" w:noHBand="0" w:noVBand="1"/>
            </w:tblPr>
            <w:tblGrid>
              <w:gridCol w:w="541"/>
              <w:gridCol w:w="4575"/>
              <w:gridCol w:w="992"/>
              <w:gridCol w:w="992"/>
              <w:gridCol w:w="1135"/>
              <w:gridCol w:w="849"/>
              <w:gridCol w:w="993"/>
            </w:tblGrid>
            <w:tr w:rsidR="009A6D91" w:rsidRPr="005049A9" w14:paraId="116A4DCC" w14:textId="77777777" w:rsidTr="005B7724">
              <w:trPr>
                <w:gridBefore w:val="1"/>
                <w:wBefore w:w="541" w:type="dxa"/>
                <w:trHeight w:val="396"/>
              </w:trPr>
              <w:tc>
                <w:tcPr>
                  <w:tcW w:w="4575" w:type="dxa"/>
                  <w:tcBorders>
                    <w:top w:val="nil"/>
                    <w:left w:val="nil"/>
                  </w:tcBorders>
                </w:tcPr>
                <w:p w14:paraId="5976DC19" w14:textId="77777777" w:rsidR="009A6D91" w:rsidRPr="005049A9" w:rsidRDefault="009A6D91" w:rsidP="009A6D91">
                  <w:pPr>
                    <w:tabs>
                      <w:tab w:val="left" w:pos="49"/>
                    </w:tabs>
                    <w:spacing w:before="60" w:after="6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2" w:type="dxa"/>
                </w:tcPr>
                <w:p w14:paraId="3FE6817A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ind w:left="32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reat</w:t>
                  </w:r>
                </w:p>
              </w:tc>
              <w:tc>
                <w:tcPr>
                  <w:tcW w:w="992" w:type="dxa"/>
                </w:tcPr>
                <w:p w14:paraId="0901E95C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ind w:left="32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ood</w:t>
                  </w:r>
                </w:p>
              </w:tc>
              <w:tc>
                <w:tcPr>
                  <w:tcW w:w="1135" w:type="dxa"/>
                </w:tcPr>
                <w:p w14:paraId="29621F34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ind w:left="32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verage</w:t>
                  </w:r>
                </w:p>
              </w:tc>
              <w:tc>
                <w:tcPr>
                  <w:tcW w:w="849" w:type="dxa"/>
                </w:tcPr>
                <w:p w14:paraId="3453CAE2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oor</w:t>
                  </w:r>
                </w:p>
              </w:tc>
              <w:tc>
                <w:tcPr>
                  <w:tcW w:w="993" w:type="dxa"/>
                </w:tcPr>
                <w:p w14:paraId="0D9B1466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Very Poor</w:t>
                  </w:r>
                </w:p>
              </w:tc>
            </w:tr>
            <w:tr w:rsidR="009A6D91" w:rsidRPr="005049A9" w14:paraId="05082AA3" w14:textId="77777777" w:rsidTr="005B7724">
              <w:trPr>
                <w:trHeight w:val="396"/>
              </w:trPr>
              <w:tc>
                <w:tcPr>
                  <w:tcW w:w="5116" w:type="dxa"/>
                  <w:gridSpan w:val="2"/>
                  <w:tcBorders>
                    <w:left w:val="nil"/>
                  </w:tcBorders>
                </w:tcPr>
                <w:p w14:paraId="36373C30" w14:textId="4B7D6091" w:rsidR="009A6D91" w:rsidRPr="005049A9" w:rsidRDefault="00354C0A" w:rsidP="008B2815">
                  <w:pPr>
                    <w:numPr>
                      <w:ilvl w:val="0"/>
                      <w:numId w:val="5"/>
                    </w:numPr>
                    <w:tabs>
                      <w:tab w:val="left" w:pos="49"/>
                    </w:tabs>
                    <w:spacing w:before="60" w:after="6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Overall </w:t>
                  </w:r>
                  <w:r w:rsidR="00835BF4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atisfaction</w:t>
                  </w:r>
                </w:p>
              </w:tc>
              <w:tc>
                <w:tcPr>
                  <w:tcW w:w="992" w:type="dxa"/>
                  <w:vAlign w:val="center"/>
                </w:tcPr>
                <w:p w14:paraId="000CD64F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1</w:t>
                  </w:r>
                </w:p>
              </w:tc>
              <w:tc>
                <w:tcPr>
                  <w:tcW w:w="992" w:type="dxa"/>
                  <w:vAlign w:val="center"/>
                </w:tcPr>
                <w:p w14:paraId="07863226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</w:p>
              </w:tc>
              <w:tc>
                <w:tcPr>
                  <w:tcW w:w="1135" w:type="dxa"/>
                  <w:vAlign w:val="center"/>
                </w:tcPr>
                <w:p w14:paraId="423E9E0B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3</w:t>
                  </w:r>
                </w:p>
              </w:tc>
              <w:tc>
                <w:tcPr>
                  <w:tcW w:w="849" w:type="dxa"/>
                  <w:vAlign w:val="center"/>
                </w:tcPr>
                <w:p w14:paraId="7741E301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4</w:t>
                  </w:r>
                </w:p>
              </w:tc>
              <w:tc>
                <w:tcPr>
                  <w:tcW w:w="993" w:type="dxa"/>
                </w:tcPr>
                <w:p w14:paraId="35AE9147" w14:textId="77777777" w:rsidR="009A6D91" w:rsidRPr="005049A9" w:rsidRDefault="009A6D91" w:rsidP="009A6D91">
                  <w:pPr>
                    <w:tabs>
                      <w:tab w:val="left" w:pos="302"/>
                    </w:tabs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5</w:t>
                  </w:r>
                </w:p>
              </w:tc>
            </w:tr>
          </w:tbl>
          <w:p w14:paraId="685A1018" w14:textId="77777777" w:rsidR="009A6D91" w:rsidRPr="005049A9" w:rsidRDefault="009A6D91" w:rsidP="009A6D91">
            <w:pPr>
              <w:autoSpaceDE w:val="0"/>
              <w:autoSpaceDN w:val="0"/>
              <w:adjustRightInd w:val="0"/>
              <w:spacing w:before="60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</w:p>
        </w:tc>
      </w:tr>
    </w:tbl>
    <w:tbl>
      <w:tblPr>
        <w:tblStyle w:val="TableGrid2"/>
        <w:tblW w:w="5000" w:type="pct"/>
        <w:tblLayout w:type="fixed"/>
        <w:tblLook w:val="04A0" w:firstRow="1" w:lastRow="0" w:firstColumn="1" w:lastColumn="0" w:noHBand="0" w:noVBand="1"/>
      </w:tblPr>
      <w:tblGrid>
        <w:gridCol w:w="561"/>
        <w:gridCol w:w="10229"/>
      </w:tblGrid>
      <w:tr w:rsidR="00132F62" w:rsidRPr="005049A9" w14:paraId="0158E0C4" w14:textId="77777777" w:rsidTr="006A5BEE">
        <w:tc>
          <w:tcPr>
            <w:tcW w:w="260" w:type="pct"/>
          </w:tcPr>
          <w:p w14:paraId="443627DF" w14:textId="77777777" w:rsidR="00132F62" w:rsidRPr="005049A9" w:rsidRDefault="00132F62" w:rsidP="008B2815">
            <w:pPr>
              <w:numPr>
                <w:ilvl w:val="0"/>
                <w:numId w:val="6"/>
              </w:numPr>
              <w:spacing w:before="60" w:after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40" w:type="pct"/>
          </w:tcPr>
          <w:tbl>
            <w:tblPr>
              <w:tblStyle w:val="TableGrid1"/>
              <w:tblW w:w="10164" w:type="dxa"/>
              <w:tblBorders>
                <w:top w:val="none" w:sz="0" w:space="0" w:color="auto"/>
                <w:left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713"/>
              <w:gridCol w:w="1090"/>
              <w:gridCol w:w="1090"/>
              <w:gridCol w:w="1090"/>
              <w:gridCol w:w="1090"/>
              <w:gridCol w:w="1091"/>
            </w:tblGrid>
            <w:tr w:rsidR="00132F62" w:rsidRPr="005049A9" w14:paraId="14056CE8" w14:textId="77777777" w:rsidTr="006A5BEE">
              <w:trPr>
                <w:trHeight w:val="720"/>
              </w:trPr>
              <w:tc>
                <w:tcPr>
                  <w:tcW w:w="4713" w:type="dxa"/>
                  <w:tcBorders>
                    <w:top w:val="nil"/>
                    <w:bottom w:val="nil"/>
                  </w:tcBorders>
                </w:tcPr>
                <w:p w14:paraId="4E244ACF" w14:textId="77777777" w:rsidR="00132F62" w:rsidRPr="005049A9" w:rsidRDefault="00132F62" w:rsidP="001561CD">
                  <w:pPr>
                    <w:spacing w:before="60" w:after="60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5049A9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Please tel</w:t>
                  </w:r>
                  <w:r w:rsidRPr="004F6D77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l us how much you agree or disagree with the following statements</w:t>
                  </w:r>
                  <w:r w:rsidRPr="005049A9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. </w:t>
                  </w:r>
                </w:p>
                <w:p w14:paraId="6156C648" w14:textId="452BBA5C" w:rsidR="00132F62" w:rsidRPr="005049A9" w:rsidRDefault="00132F62" w:rsidP="00DF4691">
                  <w:pPr>
                    <w:spacing w:before="60" w:after="60"/>
                    <w:rPr>
                      <w:rFonts w:ascii="Times New Roman" w:eastAsia="Calibri" w:hAnsi="Times New Roman" w:cs="Times New Roman"/>
                      <w:sz w:val="24"/>
                      <w:szCs w:val="24"/>
                      <w:highlight w:val="cyan"/>
                    </w:rPr>
                  </w:pPr>
                  <w:r w:rsidRPr="004F6D77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x-none"/>
                    </w:rPr>
                    <w:t xml:space="preserve">(Show participant Showcard </w:t>
                  </w:r>
                  <w:r w:rsidR="00DF4691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x-none"/>
                    </w:rPr>
                    <w:t>B</w:t>
                  </w:r>
                  <w:r w:rsidRPr="004F6D77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x-none"/>
                    </w:rPr>
                    <w:t xml:space="preserve"> with response options)</w:t>
                  </w:r>
                </w:p>
              </w:tc>
              <w:tc>
                <w:tcPr>
                  <w:tcW w:w="1090" w:type="dxa"/>
                  <w:vAlign w:val="center"/>
                </w:tcPr>
                <w:p w14:paraId="5901A540" w14:textId="77777777" w:rsidR="00132F62" w:rsidRPr="006A5BEE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6A5BEE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  <w:t>Strongly Disagree</w:t>
                  </w:r>
                </w:p>
              </w:tc>
              <w:tc>
                <w:tcPr>
                  <w:tcW w:w="1090" w:type="dxa"/>
                  <w:vAlign w:val="center"/>
                </w:tcPr>
                <w:p w14:paraId="2F2D7413" w14:textId="77777777" w:rsidR="00132F62" w:rsidRPr="006A5BEE" w:rsidRDefault="00132F62" w:rsidP="001561CD">
                  <w:pPr>
                    <w:spacing w:before="60" w:after="60"/>
                    <w:ind w:left="-18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6A5BEE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Disagree</w:t>
                  </w:r>
                </w:p>
              </w:tc>
              <w:tc>
                <w:tcPr>
                  <w:tcW w:w="1090" w:type="dxa"/>
                  <w:vAlign w:val="center"/>
                </w:tcPr>
                <w:p w14:paraId="7DCABEFC" w14:textId="77777777" w:rsidR="00132F62" w:rsidRPr="006A5BEE" w:rsidRDefault="00132F62" w:rsidP="001561CD">
                  <w:pPr>
                    <w:spacing w:before="60" w:after="60"/>
                    <w:ind w:left="-18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6A5BEE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Neither Agree nor Disagree</w:t>
                  </w:r>
                </w:p>
              </w:tc>
              <w:tc>
                <w:tcPr>
                  <w:tcW w:w="1090" w:type="dxa"/>
                  <w:vAlign w:val="center"/>
                </w:tcPr>
                <w:p w14:paraId="660DD1B1" w14:textId="77777777" w:rsidR="00132F62" w:rsidRPr="006A5BEE" w:rsidRDefault="00132F62" w:rsidP="001561CD">
                  <w:pPr>
                    <w:spacing w:before="60" w:after="60"/>
                    <w:ind w:left="-18"/>
                    <w:jc w:val="center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6A5BEE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Agree</w:t>
                  </w:r>
                </w:p>
              </w:tc>
              <w:tc>
                <w:tcPr>
                  <w:tcW w:w="1091" w:type="dxa"/>
                  <w:vAlign w:val="center"/>
                </w:tcPr>
                <w:p w14:paraId="3B324ECA" w14:textId="77777777" w:rsidR="00132F62" w:rsidRPr="006A5BEE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ind w:left="-108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6A5BEE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Strongly Agree</w:t>
                  </w:r>
                </w:p>
              </w:tc>
            </w:tr>
            <w:tr w:rsidR="00132F62" w:rsidRPr="005049A9" w14:paraId="5F43679E" w14:textId="77777777" w:rsidTr="006A5BEE">
              <w:tc>
                <w:tcPr>
                  <w:tcW w:w="4713" w:type="dxa"/>
                  <w:tcBorders>
                    <w:top w:val="nil"/>
                  </w:tcBorders>
                  <w:vAlign w:val="center"/>
                </w:tcPr>
                <w:p w14:paraId="2F2FCBBC" w14:textId="372670A1" w:rsidR="00132F62" w:rsidRPr="004F6D77" w:rsidRDefault="00132F62" w:rsidP="008B2815">
                  <w:pPr>
                    <w:numPr>
                      <w:ilvl w:val="0"/>
                      <w:numId w:val="4"/>
                    </w:numPr>
                    <w:spacing w:before="60" w:after="60"/>
                    <w:ind w:left="313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5049A9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CHARISMA helped me identify issues </w:t>
                  </w:r>
                  <w:r w:rsidRPr="004F6D77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my partner</w:t>
                  </w:r>
                  <w:r w:rsidR="003940FC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 and I had in our relationship</w:t>
                  </w:r>
                  <w:r w:rsidRPr="004F6D77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.</w:t>
                  </w:r>
                </w:p>
              </w:tc>
              <w:tc>
                <w:tcPr>
                  <w:tcW w:w="1090" w:type="dxa"/>
                  <w:vAlign w:val="center"/>
                </w:tcPr>
                <w:p w14:paraId="57A7C1C3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1</w:t>
                  </w:r>
                </w:p>
              </w:tc>
              <w:tc>
                <w:tcPr>
                  <w:tcW w:w="1090" w:type="dxa"/>
                  <w:vAlign w:val="center"/>
                </w:tcPr>
                <w:p w14:paraId="59C14735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</w:p>
              </w:tc>
              <w:tc>
                <w:tcPr>
                  <w:tcW w:w="1090" w:type="dxa"/>
                  <w:vAlign w:val="center"/>
                </w:tcPr>
                <w:p w14:paraId="66D58F46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3</w:t>
                  </w:r>
                </w:p>
              </w:tc>
              <w:tc>
                <w:tcPr>
                  <w:tcW w:w="1090" w:type="dxa"/>
                  <w:vAlign w:val="center"/>
                </w:tcPr>
                <w:p w14:paraId="29E65429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4</w:t>
                  </w:r>
                </w:p>
              </w:tc>
              <w:tc>
                <w:tcPr>
                  <w:tcW w:w="1091" w:type="dxa"/>
                  <w:vAlign w:val="center"/>
                </w:tcPr>
                <w:p w14:paraId="043779AC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5</w:t>
                  </w:r>
                </w:p>
              </w:tc>
            </w:tr>
            <w:tr w:rsidR="00132F62" w:rsidRPr="005049A9" w14:paraId="1EB5FF20" w14:textId="77777777" w:rsidTr="006A5BEE">
              <w:tc>
                <w:tcPr>
                  <w:tcW w:w="4713" w:type="dxa"/>
                  <w:vAlign w:val="center"/>
                </w:tcPr>
                <w:p w14:paraId="37EAF1B7" w14:textId="5FCC85E1" w:rsidR="00132F62" w:rsidRPr="005049A9" w:rsidRDefault="00132F62" w:rsidP="008B2815">
                  <w:pPr>
                    <w:numPr>
                      <w:ilvl w:val="0"/>
                      <w:numId w:val="4"/>
                    </w:numPr>
                    <w:spacing w:before="60" w:after="60"/>
                    <w:ind w:left="324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5049A9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CHARISMA </w:t>
                  </w:r>
                  <w:r w:rsidRPr="004F6D77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helped me improve communication with my partner.</w:t>
                  </w:r>
                </w:p>
              </w:tc>
              <w:tc>
                <w:tcPr>
                  <w:tcW w:w="1090" w:type="dxa"/>
                  <w:vAlign w:val="center"/>
                </w:tcPr>
                <w:p w14:paraId="4B47C0BD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1</w:t>
                  </w:r>
                </w:p>
              </w:tc>
              <w:tc>
                <w:tcPr>
                  <w:tcW w:w="1090" w:type="dxa"/>
                  <w:vAlign w:val="center"/>
                </w:tcPr>
                <w:p w14:paraId="1AB9E289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</w:p>
              </w:tc>
              <w:tc>
                <w:tcPr>
                  <w:tcW w:w="1090" w:type="dxa"/>
                  <w:vAlign w:val="center"/>
                </w:tcPr>
                <w:p w14:paraId="68346D5F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3</w:t>
                  </w:r>
                </w:p>
              </w:tc>
              <w:tc>
                <w:tcPr>
                  <w:tcW w:w="1090" w:type="dxa"/>
                  <w:vAlign w:val="center"/>
                </w:tcPr>
                <w:p w14:paraId="3E54B9EB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4</w:t>
                  </w:r>
                </w:p>
              </w:tc>
              <w:tc>
                <w:tcPr>
                  <w:tcW w:w="1091" w:type="dxa"/>
                  <w:vAlign w:val="center"/>
                </w:tcPr>
                <w:p w14:paraId="536D2F22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5</w:t>
                  </w:r>
                </w:p>
              </w:tc>
            </w:tr>
            <w:tr w:rsidR="00132F62" w:rsidRPr="005049A9" w14:paraId="3C0302A8" w14:textId="77777777" w:rsidTr="006A5BEE">
              <w:tc>
                <w:tcPr>
                  <w:tcW w:w="4713" w:type="dxa"/>
                  <w:vAlign w:val="center"/>
                </w:tcPr>
                <w:p w14:paraId="470924F3" w14:textId="4AABE9FE" w:rsidR="00132F62" w:rsidRPr="005049A9" w:rsidRDefault="00132F62" w:rsidP="008B2815">
                  <w:pPr>
                    <w:numPr>
                      <w:ilvl w:val="0"/>
                      <w:numId w:val="4"/>
                    </w:numPr>
                    <w:spacing w:before="60" w:after="60"/>
                    <w:ind w:left="324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5049A9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CHARISMA </w:t>
                  </w:r>
                  <w:r w:rsidRPr="004F6D77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helped my partner </w:t>
                  </w:r>
                  <w:r w:rsidR="008305DC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be more </w:t>
                  </w:r>
                  <w:r w:rsidRPr="004F6D77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support</w:t>
                  </w:r>
                  <w:r w:rsidR="008305DC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ive</w:t>
                  </w:r>
                  <w:r w:rsidRPr="004F6D77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 of </w:t>
                  </w:r>
                  <w:r w:rsidR="001830CB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my </w:t>
                  </w:r>
                  <w:r w:rsidRPr="004F6D77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ring</w:t>
                  </w:r>
                  <w:r w:rsidR="001830CB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 use</w:t>
                  </w:r>
                  <w:r w:rsidRPr="004F6D77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.</w:t>
                  </w:r>
                </w:p>
              </w:tc>
              <w:tc>
                <w:tcPr>
                  <w:tcW w:w="1090" w:type="dxa"/>
                  <w:vAlign w:val="center"/>
                </w:tcPr>
                <w:p w14:paraId="44DB4C34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1</w:t>
                  </w:r>
                </w:p>
              </w:tc>
              <w:tc>
                <w:tcPr>
                  <w:tcW w:w="1090" w:type="dxa"/>
                  <w:vAlign w:val="center"/>
                </w:tcPr>
                <w:p w14:paraId="2C073D22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</w:p>
              </w:tc>
              <w:tc>
                <w:tcPr>
                  <w:tcW w:w="1090" w:type="dxa"/>
                  <w:vAlign w:val="center"/>
                </w:tcPr>
                <w:p w14:paraId="2CC11DD1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3</w:t>
                  </w:r>
                </w:p>
              </w:tc>
              <w:tc>
                <w:tcPr>
                  <w:tcW w:w="1090" w:type="dxa"/>
                  <w:vAlign w:val="center"/>
                </w:tcPr>
                <w:p w14:paraId="07A193F3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4</w:t>
                  </w:r>
                </w:p>
              </w:tc>
              <w:tc>
                <w:tcPr>
                  <w:tcW w:w="1091" w:type="dxa"/>
                  <w:vAlign w:val="center"/>
                </w:tcPr>
                <w:p w14:paraId="5CB58D85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5</w:t>
                  </w:r>
                </w:p>
              </w:tc>
            </w:tr>
            <w:tr w:rsidR="00132F62" w:rsidRPr="005049A9" w14:paraId="7B0A8A09" w14:textId="77777777" w:rsidTr="006A5BEE">
              <w:tc>
                <w:tcPr>
                  <w:tcW w:w="4713" w:type="dxa"/>
                  <w:tcBorders>
                    <w:bottom w:val="single" w:sz="4" w:space="0" w:color="auto"/>
                  </w:tcBorders>
                  <w:vAlign w:val="center"/>
                </w:tcPr>
                <w:p w14:paraId="5A89AA9E" w14:textId="3339B93C" w:rsidR="00132F62" w:rsidRPr="005049A9" w:rsidRDefault="00132F62" w:rsidP="008B2815">
                  <w:pPr>
                    <w:numPr>
                      <w:ilvl w:val="0"/>
                      <w:numId w:val="4"/>
                    </w:numPr>
                    <w:spacing w:before="60" w:after="60"/>
                    <w:ind w:left="324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5049A9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CHARISMA </w:t>
                  </w:r>
                  <w:r w:rsidRPr="004F6D77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helped reduce conflict with my partne</w:t>
                  </w:r>
                  <w:r w:rsidRPr="005049A9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r.</w:t>
                  </w:r>
                </w:p>
              </w:tc>
              <w:tc>
                <w:tcPr>
                  <w:tcW w:w="1090" w:type="dxa"/>
                  <w:tcBorders>
                    <w:bottom w:val="single" w:sz="4" w:space="0" w:color="auto"/>
                  </w:tcBorders>
                  <w:vAlign w:val="center"/>
                </w:tcPr>
                <w:p w14:paraId="6E634317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1</w:t>
                  </w:r>
                </w:p>
              </w:tc>
              <w:tc>
                <w:tcPr>
                  <w:tcW w:w="1090" w:type="dxa"/>
                  <w:tcBorders>
                    <w:bottom w:val="single" w:sz="4" w:space="0" w:color="auto"/>
                  </w:tcBorders>
                  <w:vAlign w:val="center"/>
                </w:tcPr>
                <w:p w14:paraId="7111C56F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</w:p>
              </w:tc>
              <w:tc>
                <w:tcPr>
                  <w:tcW w:w="1090" w:type="dxa"/>
                  <w:tcBorders>
                    <w:bottom w:val="single" w:sz="4" w:space="0" w:color="auto"/>
                  </w:tcBorders>
                  <w:vAlign w:val="center"/>
                </w:tcPr>
                <w:p w14:paraId="51D02BBC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3</w:t>
                  </w:r>
                </w:p>
              </w:tc>
              <w:tc>
                <w:tcPr>
                  <w:tcW w:w="1090" w:type="dxa"/>
                  <w:tcBorders>
                    <w:bottom w:val="single" w:sz="4" w:space="0" w:color="auto"/>
                  </w:tcBorders>
                  <w:vAlign w:val="center"/>
                </w:tcPr>
                <w:p w14:paraId="3A2AA13E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4</w:t>
                  </w:r>
                </w:p>
              </w:tc>
              <w:tc>
                <w:tcPr>
                  <w:tcW w:w="1091" w:type="dxa"/>
                  <w:tcBorders>
                    <w:bottom w:val="single" w:sz="4" w:space="0" w:color="auto"/>
                  </w:tcBorders>
                  <w:vAlign w:val="center"/>
                </w:tcPr>
                <w:p w14:paraId="1078881D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5</w:t>
                  </w:r>
                </w:p>
              </w:tc>
            </w:tr>
            <w:tr w:rsidR="00132F62" w:rsidRPr="005049A9" w14:paraId="50F84057" w14:textId="77777777" w:rsidTr="006A5BEE">
              <w:tc>
                <w:tcPr>
                  <w:tcW w:w="471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E5E82BD" w14:textId="4D3D497A" w:rsidR="00132F62" w:rsidRPr="004F6D77" w:rsidRDefault="00132F62" w:rsidP="008B2815">
                  <w:pPr>
                    <w:numPr>
                      <w:ilvl w:val="0"/>
                      <w:numId w:val="4"/>
                    </w:numPr>
                    <w:autoSpaceDE w:val="0"/>
                    <w:autoSpaceDN w:val="0"/>
                    <w:adjustRightInd w:val="0"/>
                    <w:spacing w:before="60" w:after="60"/>
                    <w:ind w:left="324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5049A9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CHARISMA </w:t>
                  </w:r>
                  <w:r w:rsidRPr="004F6D77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helped me use the ring </w:t>
                  </w:r>
                  <w:r w:rsidR="001830CB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more </w:t>
                  </w:r>
                  <w:r w:rsidRPr="004F6D77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consistently.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ACA7615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1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420F345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F2190C8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3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5BC2618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4</w:t>
                  </w:r>
                </w:p>
              </w:tc>
              <w:tc>
                <w:tcPr>
                  <w:tcW w:w="109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E0E2D9B" w14:textId="77777777" w:rsidR="00132F62" w:rsidRPr="005049A9" w:rsidRDefault="00132F62" w:rsidP="001561CD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x-none" w:eastAsia="x-none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5</w:t>
                  </w:r>
                </w:p>
              </w:tc>
            </w:tr>
            <w:tr w:rsidR="00C87A3A" w:rsidRPr="005049A9" w14:paraId="1C7DA32E" w14:textId="77777777" w:rsidTr="006A5BEE">
              <w:tc>
                <w:tcPr>
                  <w:tcW w:w="471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4F5B50B" w14:textId="77925DB7" w:rsidR="00C87A3A" w:rsidRDefault="00C87A3A" w:rsidP="008B2815">
                  <w:pPr>
                    <w:numPr>
                      <w:ilvl w:val="0"/>
                      <w:numId w:val="4"/>
                    </w:numPr>
                    <w:autoSpaceDE w:val="0"/>
                    <w:autoSpaceDN w:val="0"/>
                    <w:adjustRightInd w:val="0"/>
                    <w:spacing w:before="60" w:after="60"/>
                    <w:ind w:left="324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CHARISMA made me feel more confident.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12F341A" w14:textId="7428D3F3" w:rsidR="00C87A3A" w:rsidRPr="00482767" w:rsidRDefault="00C87A3A" w:rsidP="00C87A3A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1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AEE7967" w14:textId="5D57FA8D" w:rsidR="00C87A3A" w:rsidRPr="00482767" w:rsidRDefault="00C87A3A" w:rsidP="00C87A3A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9B4217C" w14:textId="1333D502" w:rsidR="00C87A3A" w:rsidRPr="00482767" w:rsidRDefault="00C87A3A" w:rsidP="00C87A3A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3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E7578D0" w14:textId="467F62C7" w:rsidR="00C87A3A" w:rsidRPr="00482767" w:rsidRDefault="00C87A3A" w:rsidP="00C87A3A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4</w:t>
                  </w:r>
                </w:p>
              </w:tc>
              <w:tc>
                <w:tcPr>
                  <w:tcW w:w="109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BA88EDD" w14:textId="1FFD36D9" w:rsidR="00C87A3A" w:rsidRPr="00482767" w:rsidRDefault="00C87A3A" w:rsidP="00C87A3A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5</w:t>
                  </w:r>
                </w:p>
              </w:tc>
            </w:tr>
            <w:tr w:rsidR="00C87A3A" w:rsidRPr="005049A9" w14:paraId="07489567" w14:textId="77777777" w:rsidTr="006A5BEE">
              <w:tc>
                <w:tcPr>
                  <w:tcW w:w="471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2AD1A0B" w14:textId="35F62DB5" w:rsidR="00C87A3A" w:rsidRDefault="00C87A3A" w:rsidP="008B2815">
                  <w:pPr>
                    <w:numPr>
                      <w:ilvl w:val="0"/>
                      <w:numId w:val="4"/>
                    </w:numPr>
                    <w:autoSpaceDE w:val="0"/>
                    <w:autoSpaceDN w:val="0"/>
                    <w:adjustRightInd w:val="0"/>
                    <w:spacing w:before="60" w:after="60"/>
                    <w:ind w:left="324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CHARISMA made me feel </w:t>
                  </w:r>
                  <w:r w:rsidR="003940FC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sad or </w:t>
                  </w:r>
                  <w:r w:rsidR="005D40A9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unhappy</w:t>
                  </w: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.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5CD0BC2" w14:textId="1F20F0AE" w:rsidR="00C87A3A" w:rsidRPr="00482767" w:rsidRDefault="00C87A3A" w:rsidP="00C87A3A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1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64903BE" w14:textId="4DBE0599" w:rsidR="00C87A3A" w:rsidRPr="00482767" w:rsidRDefault="00C87A3A" w:rsidP="00C87A3A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A216A03" w14:textId="0DE9A161" w:rsidR="00C87A3A" w:rsidRPr="00482767" w:rsidRDefault="00C87A3A" w:rsidP="00C87A3A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3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EECD4B2" w14:textId="56E0B97D" w:rsidR="00C87A3A" w:rsidRPr="00482767" w:rsidRDefault="00C87A3A" w:rsidP="00C87A3A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4</w:t>
                  </w:r>
                </w:p>
              </w:tc>
              <w:tc>
                <w:tcPr>
                  <w:tcW w:w="109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EA8A82C" w14:textId="0638D38B" w:rsidR="00C87A3A" w:rsidRPr="00482767" w:rsidRDefault="00C87A3A" w:rsidP="00C87A3A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5</w:t>
                  </w:r>
                </w:p>
              </w:tc>
            </w:tr>
            <w:tr w:rsidR="0034616B" w:rsidRPr="005049A9" w14:paraId="7633ADB9" w14:textId="77777777" w:rsidTr="006A5BEE">
              <w:tc>
                <w:tcPr>
                  <w:tcW w:w="471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09C35A6" w14:textId="42F314A1" w:rsidR="0034616B" w:rsidRDefault="0034616B" w:rsidP="008B2815">
                  <w:pPr>
                    <w:numPr>
                      <w:ilvl w:val="0"/>
                      <w:numId w:val="4"/>
                    </w:numPr>
                    <w:autoSpaceDE w:val="0"/>
                    <w:autoSpaceDN w:val="0"/>
                    <w:adjustRightInd w:val="0"/>
                    <w:spacing w:before="60" w:after="60"/>
                    <w:ind w:left="324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HARISMA made me feel guilty for not making changes to my relationship.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3C3020A" w14:textId="1C31EE24" w:rsidR="0034616B" w:rsidRPr="00482767" w:rsidRDefault="0034616B" w:rsidP="0034616B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1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B320037" w14:textId="42899034" w:rsidR="0034616B" w:rsidRPr="00482767" w:rsidRDefault="0034616B" w:rsidP="0034616B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83F1BDF" w14:textId="326DEC6A" w:rsidR="0034616B" w:rsidRPr="00482767" w:rsidRDefault="0034616B" w:rsidP="0034616B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3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81CDDF9" w14:textId="3E1369F6" w:rsidR="0034616B" w:rsidRPr="00482767" w:rsidRDefault="0034616B" w:rsidP="0034616B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4</w:t>
                  </w:r>
                </w:p>
              </w:tc>
              <w:tc>
                <w:tcPr>
                  <w:tcW w:w="109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67CA0DB" w14:textId="09D4D8D7" w:rsidR="0034616B" w:rsidRPr="00482767" w:rsidRDefault="0034616B" w:rsidP="0034616B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5</w:t>
                  </w:r>
                </w:p>
              </w:tc>
            </w:tr>
            <w:tr w:rsidR="00C87A3A" w:rsidRPr="005049A9" w14:paraId="108F8D95" w14:textId="77777777" w:rsidTr="006A5BEE">
              <w:tc>
                <w:tcPr>
                  <w:tcW w:w="471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B82DC6A" w14:textId="013CF76A" w:rsidR="00C87A3A" w:rsidRDefault="00C87A3A" w:rsidP="008B2815">
                  <w:pPr>
                    <w:numPr>
                      <w:ilvl w:val="0"/>
                      <w:numId w:val="4"/>
                    </w:numPr>
                    <w:autoSpaceDE w:val="0"/>
                    <w:autoSpaceDN w:val="0"/>
                    <w:adjustRightInd w:val="0"/>
                    <w:spacing w:before="60" w:after="60"/>
                    <w:ind w:left="324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CHARISMA made me feel pressured to make changes in my relationship I was not ready for.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64EBFBA" w14:textId="4D183AE3" w:rsidR="00C87A3A" w:rsidRPr="00482767" w:rsidRDefault="00C87A3A" w:rsidP="00C87A3A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1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61E07BA" w14:textId="3597E391" w:rsidR="00C87A3A" w:rsidRPr="00482767" w:rsidRDefault="00C87A3A" w:rsidP="00C87A3A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91B5D83" w14:textId="1F0207FF" w:rsidR="00C87A3A" w:rsidRPr="00482767" w:rsidRDefault="00C87A3A" w:rsidP="00C87A3A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3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9DF367F" w14:textId="2BF97EB4" w:rsidR="00C87A3A" w:rsidRPr="00482767" w:rsidRDefault="00C87A3A" w:rsidP="00C87A3A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4</w:t>
                  </w:r>
                </w:p>
              </w:tc>
              <w:tc>
                <w:tcPr>
                  <w:tcW w:w="109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33A59B1" w14:textId="1D7E9AA8" w:rsidR="00C87A3A" w:rsidRPr="00482767" w:rsidRDefault="00C87A3A" w:rsidP="00C87A3A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5</w:t>
                  </w:r>
                </w:p>
              </w:tc>
            </w:tr>
            <w:tr w:rsidR="00823AEB" w:rsidRPr="005049A9" w14:paraId="45B772F9" w14:textId="77777777" w:rsidTr="006A5BEE">
              <w:tc>
                <w:tcPr>
                  <w:tcW w:w="471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CD14B53" w14:textId="28AA0FFA" w:rsidR="00823AEB" w:rsidRDefault="00823AEB" w:rsidP="008B2815">
                  <w:pPr>
                    <w:numPr>
                      <w:ilvl w:val="0"/>
                      <w:numId w:val="4"/>
                    </w:numPr>
                    <w:autoSpaceDE w:val="0"/>
                    <w:autoSpaceDN w:val="0"/>
                    <w:adjustRightInd w:val="0"/>
                    <w:spacing w:before="60" w:after="60"/>
                    <w:ind w:left="324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The counselors supported me to make my own decisions about what was right for me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4438E3D" w14:textId="2D2495FE" w:rsidR="00823AEB" w:rsidRPr="00482767" w:rsidRDefault="00823AEB" w:rsidP="00823AEB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1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EB480F8" w14:textId="6F9AFFDF" w:rsidR="00823AEB" w:rsidRPr="00482767" w:rsidRDefault="00823AEB" w:rsidP="00823AEB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DC47686" w14:textId="2856FC9C" w:rsidR="00823AEB" w:rsidRPr="00482767" w:rsidRDefault="00823AEB" w:rsidP="00823AEB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3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503B0A5" w14:textId="2C25A40C" w:rsidR="00823AEB" w:rsidRPr="00482767" w:rsidRDefault="00823AEB" w:rsidP="00823AEB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4</w:t>
                  </w:r>
                </w:p>
              </w:tc>
              <w:tc>
                <w:tcPr>
                  <w:tcW w:w="109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99C8C19" w14:textId="3B131CC1" w:rsidR="00823AEB" w:rsidRPr="00482767" w:rsidRDefault="00823AEB" w:rsidP="00823AEB">
                  <w:pPr>
                    <w:autoSpaceDE w:val="0"/>
                    <w:autoSpaceDN w:val="0"/>
                    <w:adjustRightInd w:val="0"/>
                    <w:spacing w:before="60" w:after="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begin">
                      <w:ffData>
                        <w:name w:val="Check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instrText xml:space="preserve"> FORMCHECKBOX </w:instrText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r>
                  <w:r w:rsidR="000F06A3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Pr="00482767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5049A9">
                    <w:rPr>
                      <w:rFonts w:ascii="Times New Roman" w:eastAsia="Times New Roman" w:hAnsi="Times New Roman" w:cs="Times New Roman"/>
                      <w:sz w:val="24"/>
                      <w:szCs w:val="24"/>
                      <w:vertAlign w:val="subscript"/>
                    </w:rPr>
                    <w:t>5</w:t>
                  </w:r>
                </w:p>
              </w:tc>
            </w:tr>
          </w:tbl>
          <w:p w14:paraId="0A051DE7" w14:textId="77777777" w:rsidR="00132F62" w:rsidRPr="005049A9" w:rsidRDefault="00132F62" w:rsidP="00337361">
            <w:pPr>
              <w:spacing w:before="60" w:after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tbl>
      <w:tblPr>
        <w:tblW w:w="499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846"/>
        <w:gridCol w:w="3541"/>
        <w:gridCol w:w="6381"/>
      </w:tblGrid>
      <w:tr w:rsidR="0098680D" w:rsidRPr="005049A9" w14:paraId="4B1A84C1" w14:textId="77777777" w:rsidTr="003C62AE">
        <w:trPr>
          <w:cantSplit/>
        </w:trPr>
        <w:tc>
          <w:tcPr>
            <w:tcW w:w="39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DC37450" w14:textId="77777777" w:rsidR="0098680D" w:rsidRPr="005049A9" w:rsidRDefault="0098680D" w:rsidP="008B2815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6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E51D37E" w14:textId="17E9A1AB" w:rsidR="0098680D" w:rsidRPr="004F6D77" w:rsidRDefault="009868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5BEE">
              <w:rPr>
                <w:rFonts w:ascii="Times New Roman" w:hAnsi="Times New Roman" w:cs="Times New Roman"/>
                <w:sz w:val="24"/>
                <w:szCs w:val="24"/>
              </w:rPr>
              <w:t xml:space="preserve">At enrollment in </w:t>
            </w:r>
            <w:r w:rsidR="00C87A3A">
              <w:rPr>
                <w:rFonts w:ascii="Times New Roman" w:hAnsi="Times New Roman" w:cs="Times New Roman"/>
                <w:sz w:val="24"/>
                <w:szCs w:val="24"/>
              </w:rPr>
              <w:t>HOPE</w:t>
            </w:r>
            <w:r w:rsidRPr="006A5BEE">
              <w:rPr>
                <w:rFonts w:ascii="Times New Roman" w:hAnsi="Times New Roman" w:cs="Times New Roman"/>
                <w:sz w:val="24"/>
                <w:szCs w:val="24"/>
              </w:rPr>
              <w:t xml:space="preserve">, did your partner know that you </w:t>
            </w:r>
            <w:r w:rsidR="00F21FFC">
              <w:rPr>
                <w:rFonts w:ascii="Times New Roman" w:hAnsi="Times New Roman" w:cs="Times New Roman"/>
                <w:sz w:val="24"/>
                <w:szCs w:val="24"/>
              </w:rPr>
              <w:t xml:space="preserve">might </w:t>
            </w:r>
            <w:r w:rsidR="00D87BEA">
              <w:rPr>
                <w:rFonts w:ascii="Times New Roman" w:hAnsi="Times New Roman" w:cs="Times New Roman"/>
                <w:sz w:val="24"/>
                <w:szCs w:val="24"/>
              </w:rPr>
              <w:t>be using</w:t>
            </w:r>
            <w:r w:rsidR="00D87BEA" w:rsidRPr="006A5B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5BEE">
              <w:rPr>
                <w:rFonts w:ascii="Times New Roman" w:hAnsi="Times New Roman" w:cs="Times New Roman"/>
                <w:sz w:val="24"/>
                <w:szCs w:val="24"/>
              </w:rPr>
              <w:t xml:space="preserve">the ring? </w:t>
            </w:r>
          </w:p>
        </w:tc>
        <w:tc>
          <w:tcPr>
            <w:tcW w:w="296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D6B3D2F" w14:textId="70DD5F97" w:rsidR="0098680D" w:rsidRPr="005049A9" w:rsidRDefault="0098680D" w:rsidP="009868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F6D77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Yes </w:t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sym w:font="Wingdings" w:char="F0E0"/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Skip</w:t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to question #</w:t>
            </w:r>
            <w:r w:rsidR="006931A1">
              <w:rPr>
                <w:rFonts w:ascii="Times New Roman" w:eastAsia="Batang" w:hAnsi="Times New Roman" w:cs="Times New Roman"/>
                <w:sz w:val="24"/>
                <w:szCs w:val="24"/>
              </w:rPr>
              <w:t>8</w:t>
            </w:r>
          </w:p>
          <w:p w14:paraId="76171D58" w14:textId="77777777" w:rsidR="0098680D" w:rsidRPr="005049A9" w:rsidRDefault="0098680D" w:rsidP="009868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F6D77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No </w:t>
            </w:r>
          </w:p>
          <w:p w14:paraId="442B459E" w14:textId="716B72D0" w:rsidR="0098680D" w:rsidRPr="005049A9" w:rsidRDefault="0098680D" w:rsidP="001830C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830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049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  <w:r w:rsidRPr="004F6D77" w:rsidDel="00816B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8680D" w:rsidRPr="005049A9" w14:paraId="680AEFB9" w14:textId="77777777" w:rsidTr="003C62AE">
        <w:trPr>
          <w:cantSplit/>
        </w:trPr>
        <w:tc>
          <w:tcPr>
            <w:tcW w:w="39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ED84625" w14:textId="77777777" w:rsidR="0098680D" w:rsidRPr="005049A9" w:rsidRDefault="0098680D" w:rsidP="008B2815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6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A07C4AB" w14:textId="3EC5DB04" w:rsidR="0098680D" w:rsidRPr="004F6D77" w:rsidRDefault="0098680D" w:rsidP="009868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5BEE">
              <w:rPr>
                <w:rFonts w:ascii="Times New Roman" w:hAnsi="Times New Roman" w:cs="Times New Roman"/>
                <w:sz w:val="24"/>
                <w:szCs w:val="24"/>
              </w:rPr>
              <w:t xml:space="preserve">Have you told your partner since then that you are using it?  </w:t>
            </w:r>
          </w:p>
        </w:tc>
        <w:tc>
          <w:tcPr>
            <w:tcW w:w="296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76FFE9F" w14:textId="77777777" w:rsidR="0098680D" w:rsidRPr="004F6D77" w:rsidRDefault="0098680D" w:rsidP="009868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F6D77">
              <w:rPr>
                <w:rFonts w:ascii="Times New Roman" w:eastAsia="Batang" w:hAnsi="Times New Roman" w:cs="Times New Roman"/>
                <w:sz w:val="24"/>
                <w:szCs w:val="24"/>
              </w:rPr>
              <w:t>Yes</w:t>
            </w:r>
          </w:p>
          <w:p w14:paraId="23695E8B" w14:textId="77777777" w:rsidR="0098680D" w:rsidRDefault="0098680D" w:rsidP="009868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F6D77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No </w:t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sym w:font="Wingdings" w:char="F0E0"/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Skip</w:t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r w:rsidR="001830CB">
              <w:rPr>
                <w:rFonts w:ascii="Times New Roman" w:eastAsia="Batang" w:hAnsi="Times New Roman" w:cs="Times New Roman"/>
                <w:sz w:val="24"/>
                <w:szCs w:val="24"/>
              </w:rPr>
              <w:t>to question #</w:t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t>7</w:t>
            </w:r>
          </w:p>
          <w:p w14:paraId="4710BC0C" w14:textId="5569149B" w:rsidR="00D87BEA" w:rsidRPr="005049A9" w:rsidRDefault="00F21FFC" w:rsidP="009868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87BEA">
              <w:rPr>
                <w:rFonts w:ascii="Times New Roman" w:eastAsia="Batang" w:hAnsi="Times New Roman" w:cs="Times New Roman"/>
                <w:sz w:val="24"/>
                <w:szCs w:val="24"/>
              </w:rPr>
              <w:t>NA, I am not using the ring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sym w:font="Wingdings" w:char="F0E0"/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Skip</w:t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to question #</w:t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t>7</w:t>
            </w:r>
          </w:p>
        </w:tc>
      </w:tr>
      <w:tr w:rsidR="0098680D" w:rsidRPr="005049A9" w14:paraId="5E80F67F" w14:textId="77777777" w:rsidTr="003C62AE">
        <w:trPr>
          <w:cantSplit/>
        </w:trPr>
        <w:tc>
          <w:tcPr>
            <w:tcW w:w="39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5DACC28" w14:textId="77777777" w:rsidR="0098680D" w:rsidRPr="005049A9" w:rsidRDefault="0098680D" w:rsidP="008B2815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6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5D7024E" w14:textId="76026487" w:rsidR="0098680D" w:rsidRPr="004F6D77" w:rsidRDefault="0098680D" w:rsidP="009868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5BEE">
              <w:rPr>
                <w:rFonts w:ascii="Times New Roman" w:hAnsi="Times New Roman" w:cs="Times New Roman"/>
                <w:sz w:val="24"/>
                <w:szCs w:val="24"/>
              </w:rPr>
              <w:t>How helpful would you say CHARISMA was in helping you talk to your partn</w:t>
            </w:r>
            <w:r w:rsidR="003D761E">
              <w:rPr>
                <w:rFonts w:ascii="Times New Roman" w:hAnsi="Times New Roman" w:cs="Times New Roman"/>
                <w:sz w:val="24"/>
                <w:szCs w:val="24"/>
              </w:rPr>
              <w:t xml:space="preserve">er about your use of the ring? </w:t>
            </w:r>
            <w:r w:rsidR="003D761E" w:rsidRPr="00BD4A52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="003D761E" w:rsidRPr="003D761E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)</w:t>
            </w:r>
          </w:p>
        </w:tc>
        <w:tc>
          <w:tcPr>
            <w:tcW w:w="296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35D8522" w14:textId="193029B7" w:rsidR="0098680D" w:rsidRPr="004F6D77" w:rsidRDefault="0098680D" w:rsidP="0098680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lpful </w:t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sym w:font="Wingdings" w:char="F0E0"/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Skip</w:t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to question #</w:t>
            </w:r>
            <w:r w:rsidR="001830CB">
              <w:rPr>
                <w:rFonts w:ascii="Times New Roman" w:eastAsia="Batang" w:hAnsi="Times New Roman" w:cs="Times New Roman"/>
                <w:sz w:val="24"/>
                <w:szCs w:val="24"/>
              </w:rPr>
              <w:t>8</w:t>
            </w:r>
          </w:p>
          <w:p w14:paraId="35C921D9" w14:textId="6D3B5B73" w:rsidR="0098680D" w:rsidRPr="005049A9" w:rsidRDefault="0098680D" w:rsidP="009868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Somewhat</w:t>
            </w:r>
            <w:proofErr w:type="gramEnd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lpful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sym w:font="Wingdings" w:char="F0E0"/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Skip</w:t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to question #</w:t>
            </w:r>
            <w:r w:rsidR="001830CB">
              <w:rPr>
                <w:rFonts w:ascii="Times New Roman" w:eastAsia="Batang" w:hAnsi="Times New Roman" w:cs="Times New Roman"/>
                <w:sz w:val="24"/>
                <w:szCs w:val="24"/>
              </w:rPr>
              <w:t>8</w:t>
            </w:r>
          </w:p>
          <w:p w14:paraId="54807122" w14:textId="557F1A5D" w:rsidR="0098680D" w:rsidRPr="005049A9" w:rsidRDefault="0098680D" w:rsidP="001830C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3  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>Made</w:t>
            </w:r>
            <w:proofErr w:type="gramEnd"/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difference </w:t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sym w:font="Wingdings" w:char="F0E0"/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Skip</w:t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to question #</w:t>
            </w:r>
            <w:r w:rsidR="001830CB">
              <w:rPr>
                <w:rFonts w:ascii="Times New Roman" w:eastAsia="Batang" w:hAnsi="Times New Roman" w:cs="Times New Roman"/>
                <w:sz w:val="24"/>
                <w:szCs w:val="24"/>
              </w:rPr>
              <w:t>8</w:t>
            </w:r>
          </w:p>
        </w:tc>
      </w:tr>
      <w:tr w:rsidR="0098680D" w:rsidRPr="005049A9" w14:paraId="57AAE058" w14:textId="77777777" w:rsidTr="003C62AE">
        <w:trPr>
          <w:cantSplit/>
        </w:trPr>
        <w:tc>
          <w:tcPr>
            <w:tcW w:w="39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40FC5E6" w14:textId="77777777" w:rsidR="0098680D" w:rsidRPr="005049A9" w:rsidRDefault="0098680D" w:rsidP="008B2815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6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C27E039" w14:textId="4FAB4D88" w:rsidR="0098680D" w:rsidRPr="004F6D77" w:rsidRDefault="0098680D" w:rsidP="009868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5BEE">
              <w:rPr>
                <w:rFonts w:ascii="Times New Roman" w:hAnsi="Times New Roman" w:cs="Times New Roman"/>
                <w:sz w:val="24"/>
                <w:szCs w:val="24"/>
              </w:rPr>
              <w:t xml:space="preserve">How helpful would you say CHARISMA was in helping you feel comfortable </w:t>
            </w:r>
            <w:r w:rsidR="008C5FB1">
              <w:rPr>
                <w:rFonts w:ascii="Times New Roman" w:hAnsi="Times New Roman" w:cs="Times New Roman"/>
                <w:sz w:val="24"/>
                <w:szCs w:val="24"/>
              </w:rPr>
              <w:t>keeping your ring use a secret from</w:t>
            </w:r>
            <w:r w:rsidRPr="006A5BEE">
              <w:rPr>
                <w:rFonts w:ascii="Times New Roman" w:hAnsi="Times New Roman" w:cs="Times New Roman"/>
                <w:sz w:val="24"/>
                <w:szCs w:val="24"/>
              </w:rPr>
              <w:t xml:space="preserve"> your partner?</w:t>
            </w:r>
            <w:r w:rsidR="003D7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761E"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="003D761E" w:rsidRPr="003D761E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 w:rsidR="003D761E"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96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1556955" w14:textId="0AC536D0" w:rsidR="0098680D" w:rsidRPr="004F6D77" w:rsidRDefault="0098680D" w:rsidP="0098680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lpful</w:t>
            </w:r>
          </w:p>
          <w:p w14:paraId="14B68FDE" w14:textId="77777777" w:rsidR="0098680D" w:rsidRPr="005049A9" w:rsidRDefault="0098680D" w:rsidP="009868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Somewhat</w:t>
            </w:r>
            <w:proofErr w:type="gramEnd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lpful</w:t>
            </w:r>
          </w:p>
          <w:p w14:paraId="10D1B21E" w14:textId="3ABA0734" w:rsidR="0098680D" w:rsidRPr="005049A9" w:rsidRDefault="0098680D" w:rsidP="009868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3  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>Made</w:t>
            </w:r>
            <w:proofErr w:type="gramEnd"/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difference</w:t>
            </w:r>
          </w:p>
        </w:tc>
      </w:tr>
      <w:tr w:rsidR="0098680D" w:rsidRPr="005049A9" w14:paraId="6280FE68" w14:textId="77777777" w:rsidTr="003C62AE">
        <w:trPr>
          <w:cantSplit/>
        </w:trPr>
        <w:tc>
          <w:tcPr>
            <w:tcW w:w="39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CC96FB5" w14:textId="77777777" w:rsidR="0098680D" w:rsidRPr="005049A9" w:rsidRDefault="0098680D" w:rsidP="008B2815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6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6CF33CB" w14:textId="56F978BF" w:rsidR="0098680D" w:rsidRPr="004F6D77" w:rsidRDefault="009868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5BEE">
              <w:rPr>
                <w:rFonts w:ascii="Times New Roman" w:hAnsi="Times New Roman" w:cs="Times New Roman"/>
                <w:sz w:val="24"/>
                <w:szCs w:val="24"/>
              </w:rPr>
              <w:t xml:space="preserve">At enrollment in </w:t>
            </w:r>
            <w:r w:rsidR="00C87A3A">
              <w:rPr>
                <w:rFonts w:ascii="Times New Roman" w:hAnsi="Times New Roman" w:cs="Times New Roman"/>
                <w:sz w:val="24"/>
                <w:szCs w:val="24"/>
              </w:rPr>
              <w:t>HOPE</w:t>
            </w:r>
            <w:r w:rsidRPr="006A5BEE">
              <w:rPr>
                <w:rFonts w:ascii="Times New Roman" w:hAnsi="Times New Roman" w:cs="Times New Roman"/>
                <w:sz w:val="24"/>
                <w:szCs w:val="24"/>
              </w:rPr>
              <w:t>, would you say that your partner was controlling or abusive?</w:t>
            </w:r>
          </w:p>
        </w:tc>
        <w:tc>
          <w:tcPr>
            <w:tcW w:w="296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ED84B8C" w14:textId="77777777" w:rsidR="0098680D" w:rsidRPr="004F6D77" w:rsidRDefault="0098680D" w:rsidP="009868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F6D77">
              <w:rPr>
                <w:rFonts w:ascii="Times New Roman" w:eastAsia="Batang" w:hAnsi="Times New Roman" w:cs="Times New Roman"/>
                <w:sz w:val="24"/>
                <w:szCs w:val="24"/>
              </w:rPr>
              <w:t>Yes</w:t>
            </w:r>
          </w:p>
          <w:p w14:paraId="7602BFB2" w14:textId="77A90C9A" w:rsidR="0098680D" w:rsidRPr="005049A9" w:rsidRDefault="0098680D" w:rsidP="001830C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F6D77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No </w:t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sym w:font="Wingdings" w:char="F0E0"/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r w:rsidR="001830CB">
              <w:rPr>
                <w:rFonts w:ascii="Times New Roman" w:eastAsia="Batang" w:hAnsi="Times New Roman" w:cs="Times New Roman"/>
                <w:sz w:val="24"/>
                <w:szCs w:val="24"/>
              </w:rPr>
              <w:t>Skip</w:t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to question #</w:t>
            </w:r>
            <w:r w:rsidR="008305DC">
              <w:rPr>
                <w:rFonts w:ascii="Times New Roman" w:eastAsia="Batang" w:hAnsi="Times New Roman" w:cs="Times New Roman"/>
                <w:sz w:val="24"/>
                <w:szCs w:val="24"/>
              </w:rPr>
              <w:t>1</w:t>
            </w:r>
            <w:r w:rsidRPr="00C60D2F">
              <w:rPr>
                <w:rFonts w:ascii="Times New Roman" w:eastAsia="Batang" w:hAnsi="Times New Roman" w:cs="Times New Roman"/>
                <w:sz w:val="24"/>
                <w:szCs w:val="24"/>
              </w:rPr>
              <w:t>1</w:t>
            </w:r>
          </w:p>
        </w:tc>
      </w:tr>
      <w:tr w:rsidR="0098680D" w:rsidRPr="005049A9" w14:paraId="645119D7" w14:textId="77777777" w:rsidTr="003C62AE">
        <w:trPr>
          <w:cantSplit/>
        </w:trPr>
        <w:tc>
          <w:tcPr>
            <w:tcW w:w="39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209305F" w14:textId="77777777" w:rsidR="0098680D" w:rsidRPr="005049A9" w:rsidRDefault="0098680D" w:rsidP="008B2815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6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5917711" w14:textId="650CDE40" w:rsidR="0098680D" w:rsidRPr="004F6D77" w:rsidRDefault="0098680D" w:rsidP="009868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5BEE">
              <w:rPr>
                <w:rFonts w:ascii="Times New Roman" w:hAnsi="Times New Roman" w:cs="Times New Roman"/>
                <w:sz w:val="24"/>
                <w:szCs w:val="24"/>
              </w:rPr>
              <w:t>Which of the following best describes your relationship with that partner now?</w:t>
            </w:r>
            <w:r w:rsidR="003D7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761E"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="003D761E" w:rsidRPr="003D761E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 w:rsidR="003D761E"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96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06BA6DF" w14:textId="77777777" w:rsidR="0098680D" w:rsidRPr="004F6D77" w:rsidRDefault="0098680D" w:rsidP="008305DC">
            <w:pPr>
              <w:tabs>
                <w:tab w:val="left" w:pos="496"/>
              </w:tabs>
              <w:spacing w:before="60" w:after="60" w:line="240" w:lineRule="auto"/>
              <w:ind w:left="406" w:hanging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am no longer with that partner </w:t>
            </w:r>
          </w:p>
          <w:p w14:paraId="0CED7E19" w14:textId="77777777" w:rsidR="0098680D" w:rsidRPr="005049A9" w:rsidRDefault="0098680D" w:rsidP="008305DC">
            <w:pPr>
              <w:tabs>
                <w:tab w:val="left" w:pos="496"/>
              </w:tabs>
              <w:spacing w:before="60" w:after="60" w:line="240" w:lineRule="auto"/>
              <w:ind w:left="406" w:hanging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gramEnd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 still with that partner, but he is no longer controll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usive </w:t>
            </w:r>
          </w:p>
          <w:p w14:paraId="0E0B4AB2" w14:textId="77777777" w:rsidR="0098680D" w:rsidRPr="005049A9" w:rsidRDefault="0098680D" w:rsidP="008305DC">
            <w:pPr>
              <w:tabs>
                <w:tab w:val="left" w:pos="496"/>
              </w:tabs>
              <w:spacing w:before="60" w:after="60" w:line="240" w:lineRule="auto"/>
              <w:ind w:left="406" w:hanging="4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3  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gramEnd"/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 still with that partner and he is still 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controll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abusive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>, but I have some strategies and information that make me feel safer than before</w:t>
            </w:r>
          </w:p>
          <w:p w14:paraId="147D87D2" w14:textId="2754F0D8" w:rsidR="0098680D" w:rsidRDefault="0098680D" w:rsidP="008305DC">
            <w:pPr>
              <w:tabs>
                <w:tab w:val="left" w:pos="496"/>
              </w:tabs>
              <w:autoSpaceDE w:val="0"/>
              <w:autoSpaceDN w:val="0"/>
              <w:adjustRightInd w:val="0"/>
              <w:spacing w:before="60" w:after="60" w:line="240" w:lineRule="auto"/>
              <w:ind w:left="406" w:hanging="406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4 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 relationship with my partner has not changed. </w:t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sym w:font="Wingdings" w:char="F0E0"/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r w:rsidR="001830CB">
              <w:rPr>
                <w:rFonts w:ascii="Times New Roman" w:eastAsia="Batang" w:hAnsi="Times New Roman" w:cs="Times New Roman"/>
                <w:sz w:val="24"/>
                <w:szCs w:val="24"/>
              </w:rPr>
              <w:t>Skip</w:t>
            </w:r>
            <w:r w:rsidRPr="005049A9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to question #</w:t>
            </w:r>
            <w:r w:rsidR="00857679">
              <w:rPr>
                <w:rFonts w:ascii="Times New Roman" w:eastAsia="Batang" w:hAnsi="Times New Roman" w:cs="Times New Roman"/>
                <w:sz w:val="24"/>
                <w:szCs w:val="24"/>
              </w:rPr>
              <w:t>11</w:t>
            </w:r>
          </w:p>
          <w:p w14:paraId="589196C0" w14:textId="0DEA48C2" w:rsidR="00D87BEA" w:rsidRPr="005049A9" w:rsidRDefault="00AD1CEA" w:rsidP="00DF4691">
            <w:pPr>
              <w:tabs>
                <w:tab w:val="left" w:pos="496"/>
              </w:tabs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DF469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5 </w:t>
            </w:r>
            <w:r w:rsidR="00D87BEA">
              <w:rPr>
                <w:rFonts w:ascii="Times New Roman" w:eastAsia="Batang" w:hAnsi="Times New Roman" w:cs="Times New Roman"/>
                <w:sz w:val="24"/>
                <w:szCs w:val="24"/>
              </w:rPr>
              <w:t>Other, specify: ___________________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_________________</w:t>
            </w:r>
          </w:p>
        </w:tc>
      </w:tr>
      <w:tr w:rsidR="0098680D" w:rsidRPr="005049A9" w14:paraId="630877EF" w14:textId="77777777" w:rsidTr="003C62AE">
        <w:trPr>
          <w:cantSplit/>
        </w:trPr>
        <w:tc>
          <w:tcPr>
            <w:tcW w:w="39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46B27AE" w14:textId="77777777" w:rsidR="0098680D" w:rsidRPr="005049A9" w:rsidRDefault="0098680D" w:rsidP="008B2815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6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DDDEC4B" w14:textId="467FE3F5" w:rsidR="0098680D" w:rsidRPr="004F6D77" w:rsidRDefault="0098680D" w:rsidP="009868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72D">
              <w:rPr>
                <w:rFonts w:ascii="Times New Roman" w:hAnsi="Times New Roman" w:cs="Times New Roman"/>
                <w:sz w:val="24"/>
                <w:szCs w:val="24"/>
              </w:rPr>
              <w:t>How much of an effect would you say that CHARISMA had in bringing about this ch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your relationship</w:t>
            </w:r>
            <w:r w:rsidRPr="0002472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3D7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5FB1">
              <w:rPr>
                <w:rFonts w:ascii="Times New Roman" w:hAnsi="Times New Roman" w:cs="Times New Roman"/>
                <w:sz w:val="24"/>
                <w:szCs w:val="24"/>
              </w:rPr>
              <w:t xml:space="preserve">Would you say that it had… </w:t>
            </w:r>
            <w:r w:rsidR="003D761E"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="003D761E" w:rsidRPr="003D761E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 w:rsidR="003D761E"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96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095DF76" w14:textId="77777777" w:rsidR="0098680D" w:rsidRPr="004F6D77" w:rsidRDefault="0098680D" w:rsidP="0098680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>A big effect</w:t>
            </w:r>
          </w:p>
          <w:p w14:paraId="20AA9BBE" w14:textId="77777777" w:rsidR="0098680D" w:rsidRPr="004F6D77" w:rsidRDefault="0098680D" w:rsidP="009868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gramEnd"/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dium effect</w:t>
            </w:r>
          </w:p>
          <w:p w14:paraId="4C2594C0" w14:textId="77777777" w:rsidR="0098680D" w:rsidRPr="004F6D77" w:rsidRDefault="0098680D" w:rsidP="0098680D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3  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gramEnd"/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mall effect</w:t>
            </w:r>
          </w:p>
          <w:p w14:paraId="65BEC7EB" w14:textId="58C86396" w:rsidR="0098680D" w:rsidRPr="005049A9" w:rsidRDefault="0098680D" w:rsidP="009868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4  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proofErr w:type="gramEnd"/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ffect</w:t>
            </w:r>
          </w:p>
        </w:tc>
      </w:tr>
      <w:tr w:rsidR="005C7BD0" w:rsidRPr="005049A9" w14:paraId="5B0058B5" w14:textId="77777777" w:rsidTr="003C62AE">
        <w:trPr>
          <w:cantSplit/>
        </w:trPr>
        <w:tc>
          <w:tcPr>
            <w:tcW w:w="39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F823404" w14:textId="77777777" w:rsidR="005C7BD0" w:rsidRPr="005049A9" w:rsidRDefault="005C7BD0" w:rsidP="008B2815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6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1124BAD" w14:textId="756DF39E" w:rsidR="005C7BD0" w:rsidRPr="004F6D77" w:rsidRDefault="005C7BD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Have you shared information you learned from CHARISMA </w:t>
            </w:r>
            <w:r w:rsidR="00C87A3A">
              <w:rPr>
                <w:rFonts w:ascii="Times New Roman" w:hAnsi="Times New Roman" w:cs="Times New Roman"/>
                <w:sz w:val="24"/>
                <w:szCs w:val="24"/>
              </w:rPr>
              <w:t xml:space="preserve">counseling or referrals </w:t>
            </w: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>with anyone?</w:t>
            </w:r>
          </w:p>
        </w:tc>
        <w:tc>
          <w:tcPr>
            <w:tcW w:w="296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E6557DB" w14:textId="60E656AD" w:rsidR="00BE3E27" w:rsidRDefault="005C7BD0" w:rsidP="005C7BD0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Yes</w:t>
            </w:r>
            <w:r w:rsidR="00132F62"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pecify</w:t>
            </w:r>
            <w:r w:rsidR="00C87A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ho</w:t>
            </w:r>
            <w:r w:rsidR="00BE3E27">
              <w:rPr>
                <w:rFonts w:ascii="Times New Roman" w:eastAsia="Times New Roman" w:hAnsi="Times New Roman" w:cs="Times New Roman"/>
                <w:sz w:val="24"/>
                <w:szCs w:val="24"/>
              </w:rPr>
              <w:t>, e.g., friend, sister, neighbor</w:t>
            </w:r>
            <w:r w:rsidR="00132F62"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  <w:p w14:paraId="15F126A2" w14:textId="581E1ECB" w:rsidR="005C7BD0" w:rsidRPr="004F6D77" w:rsidRDefault="00857679" w:rsidP="005C7BD0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y: </w:t>
            </w:r>
            <w:r w:rsidR="00132F62"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</w:t>
            </w:r>
            <w:r w:rsidR="00C87A3A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</w:t>
            </w:r>
          </w:p>
          <w:p w14:paraId="45EE1DF7" w14:textId="5F63C8A0" w:rsidR="005C7BD0" w:rsidRPr="005049A9" w:rsidRDefault="005C7BD0" w:rsidP="005C7BD0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A3AC3" w:rsidRPr="005049A9" w14:paraId="5DFFFBF2" w14:textId="77777777" w:rsidTr="003C62AE">
        <w:trPr>
          <w:cantSplit/>
        </w:trPr>
        <w:tc>
          <w:tcPr>
            <w:tcW w:w="39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3F62862" w14:textId="77777777" w:rsidR="007A3AC3" w:rsidRPr="005049A9" w:rsidRDefault="007A3AC3" w:rsidP="008B2815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6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577FF62" w14:textId="1A93C1AD" w:rsidR="007A3AC3" w:rsidRPr="00C87A3A" w:rsidRDefault="007A3AC3" w:rsidP="007A3AC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Would you recommend CHARISMA to a friend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5FB1">
              <w:rPr>
                <w:rFonts w:ascii="Times New Roman" w:hAnsi="Times New Roman" w:cs="Times New Roman"/>
                <w:sz w:val="24"/>
                <w:szCs w:val="24"/>
              </w:rPr>
              <w:t xml:space="preserve">Would you say… </w:t>
            </w:r>
            <w:r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3D761E">
              <w:rPr>
                <w:rFonts w:ascii="Times New Roman" w:hAnsi="Times New Roman" w:cs="Times New Roman"/>
                <w:i/>
                <w:sz w:val="24"/>
                <w:szCs w:val="24"/>
              </w:rPr>
              <w:t>Read response options</w:t>
            </w:r>
            <w:r w:rsidRPr="00F86F3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96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290C02E" w14:textId="77777777" w:rsidR="007A3AC3" w:rsidRPr="004F6D77" w:rsidRDefault="007A3AC3" w:rsidP="007A3AC3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>Definitely</w:t>
            </w:r>
          </w:p>
          <w:p w14:paraId="662996E6" w14:textId="117487E2" w:rsidR="007A3AC3" w:rsidRPr="004F6D77" w:rsidRDefault="007A3AC3" w:rsidP="007A3AC3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="00DF469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</w:t>
            </w:r>
            <w:r w:rsidR="008B2815">
              <w:rPr>
                <w:rFonts w:ascii="Times New Roman" w:eastAsia="Times New Roman" w:hAnsi="Times New Roman" w:cs="Times New Roman"/>
                <w:sz w:val="24"/>
                <w:szCs w:val="24"/>
              </w:rPr>
              <w:t>Probably</w:t>
            </w:r>
            <w:proofErr w:type="gramEnd"/>
            <w:r w:rsidRPr="004F6D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48EEEDD" w14:textId="77777777" w:rsidR="007A3AC3" w:rsidRPr="004F6D77" w:rsidRDefault="007A3AC3" w:rsidP="007A3AC3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>Probably not</w:t>
            </w:r>
          </w:p>
          <w:p w14:paraId="578D2CE4" w14:textId="0B3CC702" w:rsidR="007A3AC3" w:rsidRPr="00482767" w:rsidRDefault="007A3AC3" w:rsidP="007A3AC3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proofErr w:type="gramStart"/>
            <w:r w:rsidR="00DF469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4  </w:t>
            </w:r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>Definitely</w:t>
            </w:r>
            <w:proofErr w:type="gramEnd"/>
            <w:r w:rsidRPr="004F6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t</w:t>
            </w:r>
          </w:p>
        </w:tc>
      </w:tr>
      <w:tr w:rsidR="005C6866" w:rsidRPr="005049A9" w14:paraId="4FF86F3A" w14:textId="77777777" w:rsidTr="003C62AE">
        <w:trPr>
          <w:cantSplit/>
        </w:trPr>
        <w:tc>
          <w:tcPr>
            <w:tcW w:w="39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A0F36C7" w14:textId="77777777" w:rsidR="005C6866" w:rsidRPr="005049A9" w:rsidRDefault="005C6866" w:rsidP="008B2815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6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4B56F5F" w14:textId="34618509" w:rsidR="005C6866" w:rsidRPr="00C87A3A" w:rsidRDefault="005C68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you ever receive a referral for services outside the Wits RHI clinic? </w:t>
            </w:r>
          </w:p>
        </w:tc>
        <w:tc>
          <w:tcPr>
            <w:tcW w:w="296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A167A6A" w14:textId="5DD48303" w:rsidR="005C6866" w:rsidRPr="004F6D77" w:rsidRDefault="005C6866" w:rsidP="005C6866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F7E6BC0" w14:textId="0195697A" w:rsidR="005C6866" w:rsidRPr="00482767" w:rsidRDefault="005C6866" w:rsidP="006931A1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="00067A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67AB4" w:rsidRPr="00A551D5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E0"/>
            </w:r>
            <w:r w:rsidR="00067A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 to #</w:t>
            </w:r>
            <w:r w:rsidR="00067AB4" w:rsidRPr="00C60D2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067AB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C6866" w:rsidRPr="005049A9" w14:paraId="67C72C16" w14:textId="77777777" w:rsidTr="003C62AE">
        <w:trPr>
          <w:cantSplit/>
        </w:trPr>
        <w:tc>
          <w:tcPr>
            <w:tcW w:w="39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BF65BA0" w14:textId="77777777" w:rsidR="005C6866" w:rsidRPr="005049A9" w:rsidRDefault="005C6866" w:rsidP="008B2815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6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525E583" w14:textId="24D34240" w:rsidR="005C6866" w:rsidRPr="00C87A3A" w:rsidRDefault="005C686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you </w:t>
            </w:r>
            <w:r w:rsidR="00067AB4">
              <w:rPr>
                <w:rFonts w:ascii="Times New Roman" w:hAnsi="Times New Roman" w:cs="Times New Roman"/>
                <w:sz w:val="24"/>
                <w:szCs w:val="24"/>
              </w:rPr>
              <w:t>go to the place you were referred to?</w:t>
            </w:r>
          </w:p>
        </w:tc>
        <w:tc>
          <w:tcPr>
            <w:tcW w:w="296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0EDCF1B" w14:textId="714F719E" w:rsidR="00067AB4" w:rsidRPr="004F6D77" w:rsidRDefault="00067AB4" w:rsidP="00067AB4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551D5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 to #</w:t>
            </w:r>
            <w:r w:rsidRPr="00C60D2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  <w:p w14:paraId="59E2AB01" w14:textId="6E2F4587" w:rsidR="005C6866" w:rsidRPr="00482767" w:rsidRDefault="00067AB4" w:rsidP="00067AB4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67AB4" w:rsidRPr="005049A9" w14:paraId="3BC74E44" w14:textId="77777777" w:rsidTr="003C62AE">
        <w:trPr>
          <w:cantSplit/>
        </w:trPr>
        <w:tc>
          <w:tcPr>
            <w:tcW w:w="39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F207B17" w14:textId="77777777" w:rsidR="00067AB4" w:rsidRPr="005049A9" w:rsidRDefault="00067AB4" w:rsidP="008B2815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6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C1EEE16" w14:textId="786CEEED" w:rsidR="00067AB4" w:rsidRDefault="00067AB4" w:rsidP="00067AB4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y not?</w:t>
            </w:r>
          </w:p>
        </w:tc>
        <w:tc>
          <w:tcPr>
            <w:tcW w:w="296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9A07578" w14:textId="0616EA1F" w:rsidR="00067AB4" w:rsidRPr="00482767" w:rsidRDefault="00067AB4" w:rsidP="00067AB4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(Free text): ____________________________________________________________________________________________________________________________________________________________</w:t>
            </w:r>
          </w:p>
        </w:tc>
      </w:tr>
      <w:tr w:rsidR="00A551D5" w:rsidRPr="005049A9" w14:paraId="2AA7412E" w14:textId="77777777" w:rsidTr="003C62AE">
        <w:trPr>
          <w:cantSplit/>
        </w:trPr>
        <w:tc>
          <w:tcPr>
            <w:tcW w:w="39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957399E" w14:textId="77777777" w:rsidR="00A551D5" w:rsidRPr="005049A9" w:rsidRDefault="00A551D5" w:rsidP="008B2815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6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24A3F63" w14:textId="3FCADD84" w:rsidR="00A551D5" w:rsidRPr="00C87A3A" w:rsidRDefault="00A551D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ever invite your partner to come to the clinic</w:t>
            </w:r>
            <w:r w:rsidRPr="004F6D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6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732FB11" w14:textId="076037B2" w:rsidR="00A551D5" w:rsidRPr="004F6D77" w:rsidRDefault="00A551D5" w:rsidP="00A551D5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551D5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 to #</w:t>
            </w:r>
            <w:r w:rsidR="006931A1" w:rsidRPr="00C60D2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6931A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  <w:p w14:paraId="756E7C66" w14:textId="19D68043" w:rsidR="00A551D5" w:rsidRPr="00482767" w:rsidRDefault="00A551D5" w:rsidP="00A551D5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551D5" w:rsidRPr="005049A9" w14:paraId="3572F1D9" w14:textId="77777777" w:rsidTr="003C62AE">
        <w:trPr>
          <w:cantSplit/>
        </w:trPr>
        <w:tc>
          <w:tcPr>
            <w:tcW w:w="39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3A12EF0" w14:textId="77777777" w:rsidR="00A551D5" w:rsidRPr="005049A9" w:rsidRDefault="00A551D5" w:rsidP="008B2815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6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9929677" w14:textId="740CCF89" w:rsidR="00A551D5" w:rsidRPr="00C87A3A" w:rsidRDefault="00A551D5" w:rsidP="00C87A3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y not?</w:t>
            </w:r>
          </w:p>
        </w:tc>
        <w:tc>
          <w:tcPr>
            <w:tcW w:w="296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7A30E93" w14:textId="648633A4" w:rsidR="00A551D5" w:rsidRPr="00482767" w:rsidRDefault="00A551D5" w:rsidP="00C87A3A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(Free text): ____________________________________________________________________________________________________________________________________________________________</w:t>
            </w:r>
          </w:p>
        </w:tc>
      </w:tr>
      <w:tr w:rsidR="00A551D5" w:rsidRPr="005049A9" w14:paraId="158B3ECB" w14:textId="77777777" w:rsidTr="003C62AE">
        <w:trPr>
          <w:cantSplit/>
        </w:trPr>
        <w:tc>
          <w:tcPr>
            <w:tcW w:w="39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E2D87BE" w14:textId="77777777" w:rsidR="00A551D5" w:rsidRPr="005049A9" w:rsidRDefault="00A551D5" w:rsidP="008B2815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6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3BD9037" w14:textId="11454C15" w:rsidR="00A551D5" w:rsidRPr="00C87A3A" w:rsidRDefault="00A551D5" w:rsidP="0085767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you ever receive information </w:t>
            </w:r>
            <w:r w:rsidR="001372B7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proofErr w:type="spellStart"/>
            <w:r w:rsidR="001372B7">
              <w:rPr>
                <w:rFonts w:ascii="Times New Roman" w:hAnsi="Times New Roman" w:cs="Times New Roman"/>
                <w:sz w:val="24"/>
                <w:szCs w:val="24"/>
              </w:rPr>
              <w:t>Whatsapp</w:t>
            </w:r>
            <w:proofErr w:type="spellEnd"/>
            <w:r w:rsidR="001372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out events</w:t>
            </w:r>
            <w:r w:rsidR="001372B7">
              <w:rPr>
                <w:rFonts w:ascii="Times New Roman" w:hAnsi="Times New Roman" w:cs="Times New Roman"/>
                <w:sz w:val="24"/>
                <w:szCs w:val="24"/>
              </w:rPr>
              <w:t xml:space="preserve"> for 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6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1FC1566" w14:textId="6AE5445E" w:rsidR="00A551D5" w:rsidRPr="004F6D77" w:rsidRDefault="00A551D5" w:rsidP="00A551D5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A526221" w14:textId="38258C1E" w:rsidR="00A551D5" w:rsidRPr="00482767" w:rsidRDefault="00A551D5" w:rsidP="006931A1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551D5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 to #</w:t>
            </w:r>
            <w:r w:rsidR="006931A1" w:rsidRPr="00C60D2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6931A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51D5" w:rsidRPr="005049A9" w14:paraId="3B6A40F4" w14:textId="77777777" w:rsidTr="003C62AE">
        <w:trPr>
          <w:cantSplit/>
        </w:trPr>
        <w:tc>
          <w:tcPr>
            <w:tcW w:w="39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EB3332B" w14:textId="77777777" w:rsidR="00A551D5" w:rsidRPr="005049A9" w:rsidRDefault="00A551D5" w:rsidP="008B2815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6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BBEA2E2" w14:textId="1A523C6B" w:rsidR="00A551D5" w:rsidRPr="005049A9" w:rsidRDefault="00A551D5" w:rsidP="00141FF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you </w:t>
            </w:r>
            <w:r w:rsidR="001372B7">
              <w:rPr>
                <w:rFonts w:ascii="Times New Roman" w:hAnsi="Times New Roman" w:cs="Times New Roman"/>
                <w:sz w:val="24"/>
                <w:szCs w:val="24"/>
              </w:rPr>
              <w:t xml:space="preserve">e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are the event information with your partner?</w:t>
            </w:r>
          </w:p>
        </w:tc>
        <w:tc>
          <w:tcPr>
            <w:tcW w:w="296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82B6CB8" w14:textId="43D619EC" w:rsidR="00A551D5" w:rsidRDefault="00A551D5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Y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551D5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 to #</w:t>
            </w:r>
            <w:r w:rsidR="006931A1" w:rsidRPr="00C60D2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6931A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2B7B7CAA" w14:textId="4728D477" w:rsidR="00A551D5" w:rsidRPr="005049A9" w:rsidRDefault="00A551D5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0F06A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82767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  </w:t>
            </w: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551D5" w:rsidRPr="005049A9" w14:paraId="36FE6BCD" w14:textId="77777777" w:rsidTr="003C62AE">
        <w:trPr>
          <w:cantSplit/>
        </w:trPr>
        <w:tc>
          <w:tcPr>
            <w:tcW w:w="39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49632BD" w14:textId="77777777" w:rsidR="00A551D5" w:rsidRPr="005049A9" w:rsidRDefault="00A551D5" w:rsidP="008B2815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6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1254304" w14:textId="377BE6DA" w:rsidR="00A551D5" w:rsidRDefault="00A551D5" w:rsidP="00A551D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y not?</w:t>
            </w:r>
          </w:p>
        </w:tc>
        <w:tc>
          <w:tcPr>
            <w:tcW w:w="296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D88DFCB" w14:textId="2753FF41" w:rsidR="00A551D5" w:rsidRPr="00482767" w:rsidRDefault="00A551D5" w:rsidP="00A551D5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(Free text): ____________________________________________________________________________________________________________________________________________________________</w:t>
            </w:r>
          </w:p>
        </w:tc>
      </w:tr>
      <w:tr w:rsidR="00E40EA3" w:rsidRPr="005049A9" w14:paraId="66EB9379" w14:textId="77777777" w:rsidTr="003C62AE">
        <w:trPr>
          <w:cantSplit/>
        </w:trPr>
        <w:tc>
          <w:tcPr>
            <w:tcW w:w="39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948D976" w14:textId="77777777" w:rsidR="00E40EA3" w:rsidRPr="005049A9" w:rsidRDefault="00E40EA3" w:rsidP="008B2815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6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ACB7741" w14:textId="508CFD9E" w:rsidR="00E40EA3" w:rsidRPr="005049A9" w:rsidRDefault="00E40EA3" w:rsidP="00141FF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49A9">
              <w:rPr>
                <w:rFonts w:ascii="Times New Roman" w:hAnsi="Times New Roman" w:cs="Times New Roman"/>
                <w:sz w:val="24"/>
                <w:szCs w:val="24"/>
              </w:rPr>
              <w:t>Is there anything else you want to share with me</w:t>
            </w:r>
            <w:r w:rsidR="00141F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0B1B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r w:rsidR="00141F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0B1B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 w:rsidR="00141FF0">
              <w:rPr>
                <w:rFonts w:ascii="Times New Roman" w:hAnsi="Times New Roman" w:cs="Times New Roman"/>
                <w:sz w:val="24"/>
                <w:szCs w:val="24"/>
              </w:rPr>
              <w:t xml:space="preserve">you liked </w:t>
            </w:r>
            <w:r w:rsidR="00230B1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141FF0">
              <w:rPr>
                <w:rFonts w:ascii="Times New Roman" w:hAnsi="Times New Roman" w:cs="Times New Roman"/>
                <w:sz w:val="24"/>
                <w:szCs w:val="24"/>
              </w:rPr>
              <w:t xml:space="preserve"> disliked</w:t>
            </w:r>
            <w:r w:rsidR="00230B1B">
              <w:rPr>
                <w:rFonts w:ascii="Times New Roman" w:hAnsi="Times New Roman" w:cs="Times New Roman"/>
                <w:sz w:val="24"/>
                <w:szCs w:val="24"/>
              </w:rPr>
              <w:t xml:space="preserve"> about CHARISMA</w:t>
            </w:r>
            <w:r w:rsidR="00141FF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6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DFB25F2" w14:textId="679FF147" w:rsidR="00E40EA3" w:rsidRPr="005049A9" w:rsidRDefault="00141FF0" w:rsidP="00A11071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(Free text)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 w:rsidR="00141FF0" w:rsidRPr="005049A9" w14:paraId="4F76445F" w14:textId="77777777" w:rsidTr="003C62AE">
        <w:trPr>
          <w:cantSplit/>
        </w:trPr>
        <w:tc>
          <w:tcPr>
            <w:tcW w:w="39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3A29A7A" w14:textId="77777777" w:rsidR="00141FF0" w:rsidRPr="005049A9" w:rsidRDefault="00141FF0" w:rsidP="008B2815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164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00D04E0" w14:textId="070A95CC" w:rsidR="00141FF0" w:rsidRPr="005049A9" w:rsidRDefault="00141FF0" w:rsidP="00141FF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any suggestions on what we can</w:t>
            </w:r>
            <w:r w:rsidR="00230B1B">
              <w:rPr>
                <w:rFonts w:ascii="Times New Roman" w:hAnsi="Times New Roman" w:cs="Times New Roman"/>
                <w:sz w:val="24"/>
                <w:szCs w:val="24"/>
              </w:rPr>
              <w:t xml:space="preserve"> do to impro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RISMA?</w:t>
            </w:r>
          </w:p>
        </w:tc>
        <w:tc>
          <w:tcPr>
            <w:tcW w:w="296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E80D4F4" w14:textId="238E8F41" w:rsidR="00141FF0" w:rsidRPr="005049A9" w:rsidRDefault="00141FF0" w:rsidP="00A11071">
            <w:pPr>
              <w:tabs>
                <w:tab w:val="left" w:pos="434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9A9">
              <w:rPr>
                <w:rFonts w:ascii="Times New Roman" w:eastAsia="Times New Roman" w:hAnsi="Times New Roman" w:cs="Times New Roman"/>
                <w:sz w:val="24"/>
                <w:szCs w:val="24"/>
              </w:rPr>
              <w:t>(Free text)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 w14:paraId="5344857A" w14:textId="77777777" w:rsidR="00F71E93" w:rsidRPr="00835BF4" w:rsidRDefault="00F71E93" w:rsidP="00F71E93">
      <w:pPr>
        <w:spacing w:before="60" w:after="6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650EB41" w14:textId="77777777" w:rsidR="00F71E93" w:rsidRPr="005049A9" w:rsidRDefault="00F71E93" w:rsidP="006A726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74BA35A" w14:textId="77777777" w:rsidR="00F71E93" w:rsidRPr="005049A9" w:rsidRDefault="00F71E93" w:rsidP="006A726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E69FD9D" w14:textId="77777777" w:rsidR="00F71E93" w:rsidRPr="005049A9" w:rsidRDefault="00F71E93" w:rsidP="006A726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84820BD" w14:textId="1ADCE005" w:rsidR="00D023B3" w:rsidRPr="005049A9" w:rsidRDefault="00D023B3">
      <w:pPr>
        <w:rPr>
          <w:rFonts w:ascii="Times New Roman" w:hAnsi="Times New Roman" w:cs="Times New Roman"/>
          <w:sz w:val="24"/>
          <w:szCs w:val="24"/>
        </w:rPr>
      </w:pPr>
    </w:p>
    <w:p w14:paraId="450E5DB2" w14:textId="39D6F531" w:rsidR="005A21F1" w:rsidRPr="00BD4A52" w:rsidRDefault="003F76D7" w:rsidP="005C7BD0">
      <w:pPr>
        <w:rPr>
          <w:rFonts w:ascii="Times New Roman" w:hAnsi="Times New Roman" w:cs="Times New Roman"/>
          <w:sz w:val="24"/>
          <w:szCs w:val="24"/>
        </w:rPr>
      </w:pPr>
      <w:r w:rsidRPr="005049A9">
        <w:rPr>
          <w:rFonts w:ascii="Times New Roman" w:hAnsi="Times New Roman" w:cs="Times New Roman"/>
          <w:sz w:val="24"/>
          <w:szCs w:val="24"/>
        </w:rPr>
        <w:tab/>
      </w:r>
    </w:p>
    <w:sectPr w:rsidR="005A21F1" w:rsidRPr="00BD4A52" w:rsidSect="001A0AFF">
      <w:headerReference w:type="default" r:id="rId8"/>
      <w:footerReference w:type="default" r:id="rId9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66DB9C" w14:textId="77777777" w:rsidR="004D6962" w:rsidRDefault="004D6962">
      <w:pPr>
        <w:spacing w:after="0" w:line="240" w:lineRule="auto"/>
      </w:pPr>
      <w:r>
        <w:separator/>
      </w:r>
    </w:p>
  </w:endnote>
  <w:endnote w:type="continuationSeparator" w:id="0">
    <w:p w14:paraId="528B3AFE" w14:textId="77777777" w:rsidR="004D6962" w:rsidRDefault="004D6962">
      <w:pPr>
        <w:spacing w:after="0" w:line="240" w:lineRule="auto"/>
      </w:pPr>
      <w:r>
        <w:continuationSeparator/>
      </w:r>
    </w:p>
  </w:endnote>
  <w:endnote w:type="continuationNotice" w:id="1">
    <w:p w14:paraId="6CD5DA87" w14:textId="77777777" w:rsidR="004D6962" w:rsidRDefault="004D696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A8FF3F" w14:textId="02B564D1" w:rsidR="00A3677C" w:rsidRPr="003F76D7" w:rsidRDefault="00A3677C" w:rsidP="00D023B3">
    <w:pPr>
      <w:pBdr>
        <w:top w:val="single" w:sz="4" w:space="1" w:color="auto"/>
      </w:pBdr>
      <w:tabs>
        <w:tab w:val="center" w:pos="4320"/>
        <w:tab w:val="left" w:pos="5040"/>
        <w:tab w:val="right" w:pos="8640"/>
        <w:tab w:val="right" w:pos="9000"/>
      </w:tabs>
      <w:spacing w:after="0" w:line="240" w:lineRule="auto"/>
      <w:rPr>
        <w:rFonts w:ascii="Times New Roman" w:eastAsia="Times New Roman" w:hAnsi="Times New Roman" w:cs="Times New Roman"/>
        <w:b/>
        <w:bCs/>
        <w:sz w:val="18"/>
        <w:szCs w:val="20"/>
        <w:lang w:val="en-GB"/>
      </w:rPr>
    </w:pPr>
    <w:r w:rsidRPr="003F76D7">
      <w:rPr>
        <w:rFonts w:ascii="Times New Roman" w:eastAsia="Times New Roman" w:hAnsi="Times New Roman" w:cs="Times New Roman"/>
        <w:bCs/>
        <w:sz w:val="18"/>
        <w:szCs w:val="20"/>
        <w:lang w:val="en-GB"/>
      </w:rPr>
      <w:t xml:space="preserve">Project </w:t>
    </w:r>
    <w:r>
      <w:rPr>
        <w:rFonts w:ascii="Times New Roman" w:eastAsia="Times New Roman" w:hAnsi="Times New Roman" w:cs="Times New Roman"/>
        <w:bCs/>
        <w:sz w:val="18"/>
        <w:szCs w:val="20"/>
        <w:lang w:val="en-GB"/>
      </w:rPr>
      <w:t>CHARISMA</w:t>
    </w:r>
    <w:r w:rsidRPr="003F76D7">
      <w:rPr>
        <w:rFonts w:ascii="Times New Roman" w:eastAsia="Times New Roman" w:hAnsi="Times New Roman" w:cs="Times New Roman"/>
        <w:bCs/>
        <w:sz w:val="18"/>
        <w:szCs w:val="20"/>
        <w:lang w:val="en-GB"/>
      </w:rPr>
      <w:t xml:space="preserve"> </w:t>
    </w:r>
    <w:r>
      <w:rPr>
        <w:rFonts w:ascii="Times New Roman" w:eastAsia="Times New Roman" w:hAnsi="Times New Roman" w:cs="Times New Roman"/>
        <w:bCs/>
        <w:sz w:val="18"/>
        <w:szCs w:val="20"/>
        <w:lang w:val="en-GB"/>
      </w:rPr>
      <w:t>Follow-up CHARISMA Questionnaire (FCQ)</w:t>
    </w:r>
    <w:r>
      <w:rPr>
        <w:rFonts w:ascii="Times New Roman" w:eastAsia="Times New Roman" w:hAnsi="Times New Roman" w:cs="Times New Roman"/>
        <w:bCs/>
        <w:sz w:val="18"/>
        <w:szCs w:val="20"/>
        <w:lang w:val="en-GB"/>
      </w:rPr>
      <w:tab/>
    </w:r>
    <w:r w:rsidRPr="003F76D7">
      <w:rPr>
        <w:rFonts w:ascii="Times New Roman" w:eastAsia="Times New Roman" w:hAnsi="Times New Roman" w:cs="Times New Roman"/>
        <w:sz w:val="18"/>
        <w:szCs w:val="20"/>
        <w:lang w:val="en-GB"/>
      </w:rPr>
      <w:t xml:space="preserve">Page </w:t>
    </w:r>
    <w:r w:rsidRPr="003F76D7">
      <w:rPr>
        <w:rFonts w:ascii="Times New Roman" w:eastAsia="Times New Roman" w:hAnsi="Times New Roman" w:cs="Times New Roman"/>
        <w:b/>
        <w:bCs/>
        <w:sz w:val="18"/>
        <w:szCs w:val="20"/>
        <w:lang w:val="en-GB"/>
      </w:rPr>
      <w:fldChar w:fldCharType="begin"/>
    </w:r>
    <w:r w:rsidRPr="003F76D7">
      <w:rPr>
        <w:rFonts w:ascii="Times New Roman" w:eastAsia="Times New Roman" w:hAnsi="Times New Roman" w:cs="Times New Roman"/>
        <w:b/>
        <w:bCs/>
        <w:sz w:val="18"/>
        <w:szCs w:val="20"/>
        <w:lang w:val="en-GB"/>
      </w:rPr>
      <w:instrText xml:space="preserve"> PAGE </w:instrText>
    </w:r>
    <w:r w:rsidRPr="003F76D7">
      <w:rPr>
        <w:rFonts w:ascii="Times New Roman" w:eastAsia="Times New Roman" w:hAnsi="Times New Roman" w:cs="Times New Roman"/>
        <w:b/>
        <w:bCs/>
        <w:sz w:val="18"/>
        <w:szCs w:val="20"/>
        <w:lang w:val="en-GB"/>
      </w:rPr>
      <w:fldChar w:fldCharType="separate"/>
    </w:r>
    <w:r w:rsidR="00C27707">
      <w:rPr>
        <w:rFonts w:ascii="Times New Roman" w:eastAsia="Times New Roman" w:hAnsi="Times New Roman" w:cs="Times New Roman"/>
        <w:b/>
        <w:bCs/>
        <w:noProof/>
        <w:sz w:val="18"/>
        <w:szCs w:val="20"/>
        <w:lang w:val="en-GB"/>
      </w:rPr>
      <w:t>1</w:t>
    </w:r>
    <w:r w:rsidRPr="003F76D7">
      <w:rPr>
        <w:rFonts w:ascii="Times New Roman" w:eastAsia="Times New Roman" w:hAnsi="Times New Roman" w:cs="Times New Roman"/>
        <w:sz w:val="18"/>
        <w:szCs w:val="20"/>
        <w:lang w:val="en-GB"/>
      </w:rPr>
      <w:fldChar w:fldCharType="end"/>
    </w:r>
    <w:r w:rsidRPr="003F76D7">
      <w:rPr>
        <w:rFonts w:ascii="Times New Roman" w:eastAsia="Times New Roman" w:hAnsi="Times New Roman" w:cs="Times New Roman"/>
        <w:sz w:val="18"/>
        <w:szCs w:val="20"/>
        <w:lang w:val="en-GB"/>
      </w:rPr>
      <w:t xml:space="preserve"> of </w:t>
    </w:r>
    <w:r w:rsidRPr="003F76D7">
      <w:rPr>
        <w:rFonts w:ascii="Times New Roman" w:eastAsia="Times New Roman" w:hAnsi="Times New Roman" w:cs="Times New Roman"/>
        <w:b/>
        <w:bCs/>
        <w:sz w:val="18"/>
        <w:szCs w:val="20"/>
        <w:lang w:val="en-GB"/>
      </w:rPr>
      <w:fldChar w:fldCharType="begin"/>
    </w:r>
    <w:r w:rsidRPr="003F76D7">
      <w:rPr>
        <w:rFonts w:ascii="Times New Roman" w:eastAsia="Times New Roman" w:hAnsi="Times New Roman" w:cs="Times New Roman"/>
        <w:b/>
        <w:bCs/>
        <w:sz w:val="18"/>
        <w:szCs w:val="20"/>
        <w:lang w:val="en-GB"/>
      </w:rPr>
      <w:instrText xml:space="preserve"> NUMPAGES  </w:instrText>
    </w:r>
    <w:r w:rsidRPr="003F76D7">
      <w:rPr>
        <w:rFonts w:ascii="Times New Roman" w:eastAsia="Times New Roman" w:hAnsi="Times New Roman" w:cs="Times New Roman"/>
        <w:b/>
        <w:bCs/>
        <w:sz w:val="18"/>
        <w:szCs w:val="20"/>
        <w:lang w:val="en-GB"/>
      </w:rPr>
      <w:fldChar w:fldCharType="separate"/>
    </w:r>
    <w:r w:rsidR="00C27707">
      <w:rPr>
        <w:rFonts w:ascii="Times New Roman" w:eastAsia="Times New Roman" w:hAnsi="Times New Roman" w:cs="Times New Roman"/>
        <w:b/>
        <w:bCs/>
        <w:noProof/>
        <w:sz w:val="18"/>
        <w:szCs w:val="20"/>
        <w:lang w:val="en-GB"/>
      </w:rPr>
      <w:t>12</w:t>
    </w:r>
    <w:r w:rsidRPr="003F76D7">
      <w:rPr>
        <w:rFonts w:ascii="Times New Roman" w:eastAsia="Times New Roman" w:hAnsi="Times New Roman" w:cs="Times New Roman"/>
        <w:sz w:val="18"/>
        <w:szCs w:val="20"/>
        <w:lang w:val="en-GB"/>
      </w:rPr>
      <w:fldChar w:fldCharType="end"/>
    </w:r>
  </w:p>
  <w:p w14:paraId="42550ACC" w14:textId="26FF3973" w:rsidR="00A3677C" w:rsidRPr="003F76D7" w:rsidRDefault="00A3677C" w:rsidP="003F76D7">
    <w:pPr>
      <w:pStyle w:val="Footer"/>
      <w:tabs>
        <w:tab w:val="clear" w:pos="9360"/>
        <w:tab w:val="right" w:pos="10440"/>
      </w:tabs>
    </w:pPr>
    <w:r w:rsidRPr="003F76D7">
      <w:rPr>
        <w:rFonts w:ascii="Times New Roman" w:eastAsia="Times New Roman" w:hAnsi="Times New Roman" w:cs="Times New Roman"/>
        <w:bCs/>
        <w:sz w:val="18"/>
        <w:szCs w:val="20"/>
        <w:lang w:val="en-GB"/>
      </w:rPr>
      <w:t xml:space="preserve">Version </w:t>
    </w:r>
    <w:r>
      <w:rPr>
        <w:rFonts w:ascii="Times New Roman" w:eastAsia="Times New Roman" w:hAnsi="Times New Roman" w:cs="Times New Roman"/>
        <w:bCs/>
        <w:sz w:val="18"/>
        <w:szCs w:val="20"/>
        <w:lang w:val="en-GB"/>
      </w:rPr>
      <w:t>1.0</w:t>
    </w:r>
    <w:r w:rsidRPr="003F76D7">
      <w:rPr>
        <w:rFonts w:ascii="Times New Roman" w:eastAsia="Times New Roman" w:hAnsi="Times New Roman" w:cs="Times New Roman"/>
        <w:bCs/>
        <w:sz w:val="18"/>
        <w:szCs w:val="20"/>
        <w:lang w:val="en-GB"/>
      </w:rPr>
      <w:t xml:space="preserve">, </w:t>
    </w:r>
    <w:r>
      <w:rPr>
        <w:rFonts w:ascii="Times New Roman" w:eastAsia="Times New Roman" w:hAnsi="Times New Roman" w:cs="Times New Roman"/>
        <w:bCs/>
        <w:sz w:val="18"/>
        <w:szCs w:val="20"/>
        <w:lang w:val="en-GB"/>
      </w:rPr>
      <w:t>09 October</w:t>
    </w:r>
    <w:r w:rsidRPr="003F76D7">
      <w:rPr>
        <w:rFonts w:ascii="Times New Roman" w:eastAsia="Times New Roman" w:hAnsi="Times New Roman" w:cs="Times New Roman"/>
        <w:bCs/>
        <w:sz w:val="18"/>
        <w:szCs w:val="20"/>
        <w:lang w:val="en-GB"/>
      </w:rPr>
      <w:t xml:space="preserve"> 2017</w:t>
    </w:r>
    <w:r>
      <w:rPr>
        <w:rFonts w:ascii="Times New Roman" w:eastAsia="Times New Roman" w:hAnsi="Times New Roman" w:cs="Times New Roman"/>
        <w:bCs/>
        <w:sz w:val="18"/>
        <w:szCs w:val="20"/>
        <w:lang w:val="en-GB"/>
      </w:rPr>
      <w:tab/>
    </w:r>
    <w:r>
      <w:rPr>
        <w:rFonts w:ascii="Times New Roman" w:eastAsia="Times New Roman" w:hAnsi="Times New Roman" w:cs="Times New Roman"/>
        <w:bCs/>
        <w:sz w:val="18"/>
        <w:szCs w:val="20"/>
        <w:lang w:val="en-GB"/>
      </w:rPr>
      <w:tab/>
      <w:t xml:space="preserve">                </w:t>
    </w:r>
    <w:r w:rsidRPr="003F76D7">
      <w:rPr>
        <w:rFonts w:ascii="Times New Roman" w:eastAsia="Times New Roman" w:hAnsi="Times New Roman" w:cs="Times New Roman"/>
        <w:bCs/>
        <w:sz w:val="18"/>
        <w:szCs w:val="20"/>
        <w:lang w:val="en-GB"/>
      </w:rPr>
      <w:t>Staff initials: _____________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FF1FCD" w14:textId="77777777" w:rsidR="004D6962" w:rsidRDefault="004D6962">
      <w:pPr>
        <w:spacing w:after="0" w:line="240" w:lineRule="auto"/>
      </w:pPr>
      <w:r>
        <w:separator/>
      </w:r>
    </w:p>
  </w:footnote>
  <w:footnote w:type="continuationSeparator" w:id="0">
    <w:p w14:paraId="2E358AF3" w14:textId="77777777" w:rsidR="004D6962" w:rsidRDefault="004D6962">
      <w:pPr>
        <w:spacing w:after="0" w:line="240" w:lineRule="auto"/>
      </w:pPr>
      <w:r>
        <w:continuationSeparator/>
      </w:r>
    </w:p>
  </w:footnote>
  <w:footnote w:type="continuationNotice" w:id="1">
    <w:p w14:paraId="110E7DAB" w14:textId="77777777" w:rsidR="004D6962" w:rsidRDefault="004D696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1D32A7" w14:textId="4318F7A1" w:rsidR="00A3677C" w:rsidRPr="001A0AFF" w:rsidRDefault="00A3677C" w:rsidP="001A0AFF">
    <w:pPr>
      <w:tabs>
        <w:tab w:val="center" w:pos="4680"/>
        <w:tab w:val="right" w:pos="10800"/>
      </w:tabs>
      <w:spacing w:after="0" w:line="240" w:lineRule="auto"/>
      <w:rPr>
        <w:rFonts w:ascii="Times New Roman" w:eastAsia="Times New Roman" w:hAnsi="Times New Roman" w:cs="Times New Roman"/>
        <w:b/>
        <w:bCs/>
        <w:sz w:val="24"/>
        <w:szCs w:val="24"/>
      </w:rPr>
    </w:pPr>
    <w:r w:rsidRPr="001A0AFF">
      <w:rPr>
        <w:rFonts w:ascii="Times New Roman" w:eastAsia="Times New Roman" w:hAnsi="Times New Roman" w:cs="Times New Roman"/>
        <w:b/>
        <w:bCs/>
        <w:sz w:val="24"/>
        <w:szCs w:val="24"/>
      </w:rPr>
      <w:t xml:space="preserve">Project </w:t>
    </w:r>
    <w:r>
      <w:rPr>
        <w:rFonts w:ascii="Times New Roman" w:eastAsia="Times New Roman" w:hAnsi="Times New Roman" w:cs="Times New Roman"/>
        <w:b/>
        <w:bCs/>
        <w:sz w:val="24"/>
        <w:szCs w:val="24"/>
      </w:rPr>
      <w:t>CHARISMA</w:t>
    </w:r>
    <w:r w:rsidRPr="001A0AFF">
      <w:rPr>
        <w:rFonts w:ascii="Times New Roman" w:eastAsia="Times New Roman" w:hAnsi="Times New Roman" w:cs="Times New Roman"/>
        <w:b/>
        <w:bCs/>
        <w:sz w:val="24"/>
        <w:szCs w:val="24"/>
      </w:rPr>
      <w:t xml:space="preserve"> </w:t>
    </w:r>
    <w:r w:rsidRPr="001A0AFF">
      <w:rPr>
        <w:rFonts w:ascii="Times New Roman" w:eastAsia="Times New Roman" w:hAnsi="Times New Roman" w:cs="Times New Roman"/>
        <w:b/>
        <w:bCs/>
        <w:sz w:val="24"/>
        <w:szCs w:val="24"/>
      </w:rPr>
      <w:tab/>
    </w:r>
    <w:r w:rsidRPr="001A0AFF">
      <w:rPr>
        <w:rFonts w:ascii="Times New Roman" w:eastAsia="Times New Roman" w:hAnsi="Times New Roman" w:cs="Times New Roman"/>
        <w:b/>
        <w:bCs/>
        <w:sz w:val="24"/>
        <w:szCs w:val="24"/>
      </w:rPr>
      <w:tab/>
    </w:r>
    <w:r>
      <w:rPr>
        <w:rFonts w:ascii="Times New Roman" w:eastAsia="Times New Roman" w:hAnsi="Times New Roman" w:cs="Times New Roman"/>
        <w:b/>
        <w:bCs/>
        <w:sz w:val="24"/>
        <w:szCs w:val="24"/>
      </w:rPr>
      <w:t>Follow-up CHARISMA Questionnaire</w:t>
    </w:r>
    <w:r w:rsidRPr="001A0AFF">
      <w:rPr>
        <w:rFonts w:ascii="Times New Roman" w:eastAsia="Times New Roman" w:hAnsi="Times New Roman" w:cs="Times New Roman"/>
        <w:b/>
        <w:bCs/>
        <w:sz w:val="24"/>
        <w:szCs w:val="24"/>
      </w:rPr>
      <w:t xml:space="preserve"> (</w:t>
    </w:r>
    <w:r>
      <w:rPr>
        <w:rFonts w:ascii="Times New Roman" w:eastAsia="Times New Roman" w:hAnsi="Times New Roman" w:cs="Times New Roman"/>
        <w:b/>
        <w:bCs/>
        <w:sz w:val="24"/>
        <w:szCs w:val="24"/>
      </w:rPr>
      <w:t>FCQ</w:t>
    </w:r>
    <w:r w:rsidRPr="001A0AFF">
      <w:rPr>
        <w:rFonts w:ascii="Times New Roman" w:eastAsia="Times New Roman" w:hAnsi="Times New Roman" w:cs="Times New Roman"/>
        <w:b/>
        <w:bCs/>
        <w:sz w:val="24"/>
        <w:szCs w:val="24"/>
      </w:rPr>
      <w:t>)</w:t>
    </w:r>
  </w:p>
  <w:p w14:paraId="752CF8F9" w14:textId="77777777" w:rsidR="00A3677C" w:rsidRPr="001A0AFF" w:rsidRDefault="00A3677C" w:rsidP="001A0AFF">
    <w:pPr>
      <w:tabs>
        <w:tab w:val="left" w:pos="3264"/>
        <w:tab w:val="center" w:pos="4680"/>
        <w:tab w:val="right" w:pos="9360"/>
      </w:tabs>
      <w:spacing w:after="0" w:line="240" w:lineRule="auto"/>
      <w:rPr>
        <w:rFonts w:ascii="Times New Roman" w:eastAsia="Times New Roman" w:hAnsi="Times New Roman" w:cs="Times New Roman"/>
        <w:sz w:val="24"/>
        <w:szCs w:val="24"/>
      </w:rPr>
    </w:pPr>
    <w:r w:rsidRPr="001A0AFF">
      <w:rPr>
        <w:rFonts w:ascii="Times New Roman" w:eastAsia="Times New Roman" w:hAnsi="Times New Roman" w:cs="Times New Roman"/>
        <w:sz w:val="24"/>
        <w:szCs w:val="24"/>
      </w:rPr>
      <w:t xml:space="preserve">  </w:t>
    </w:r>
    <w:r w:rsidRPr="001A0AFF">
      <w:rPr>
        <w:rFonts w:ascii="Times New Roman" w:eastAsia="Times New Roman" w:hAnsi="Times New Roman" w:cs="Times New Roman"/>
        <w:sz w:val="24"/>
        <w:szCs w:val="24"/>
      </w:rPr>
      <w:tab/>
    </w:r>
  </w:p>
  <w:p w14:paraId="59584D29" w14:textId="77777777" w:rsidR="00A3677C" w:rsidRPr="001A0AFF" w:rsidRDefault="00A3677C" w:rsidP="001A0AFF">
    <w:pPr>
      <w:tabs>
        <w:tab w:val="left" w:pos="3264"/>
        <w:tab w:val="center" w:pos="4680"/>
        <w:tab w:val="right" w:pos="10800"/>
      </w:tabs>
      <w:spacing w:after="0" w:line="240" w:lineRule="auto"/>
      <w:rPr>
        <w:rFonts w:ascii="Times New Roman" w:eastAsia="Times New Roman" w:hAnsi="Times New Roman" w:cs="Times New Roman"/>
        <w:sz w:val="24"/>
        <w:szCs w:val="24"/>
      </w:rPr>
    </w:pPr>
    <w:r w:rsidRPr="001A0AFF">
      <w:rPr>
        <w:rFonts w:ascii="Times New Roman" w:eastAsia="Times New Roman" w:hAnsi="Times New Roman" w:cs="Times New Roman"/>
        <w:sz w:val="24"/>
        <w:szCs w:val="24"/>
      </w:rPr>
      <w:t xml:space="preserve">___ ___ ___ ___                                                   ______.___                                __ __ / __ __ __ / __ __ </w:t>
    </w:r>
    <w:r w:rsidRPr="001A0AFF">
      <w:rPr>
        <w:rFonts w:ascii="Times New Roman" w:eastAsia="Times New Roman" w:hAnsi="Times New Roman" w:cs="Times New Roman"/>
        <w:sz w:val="24"/>
        <w:szCs w:val="24"/>
      </w:rPr>
      <w:tab/>
      <w:t xml:space="preserve">      </w:t>
    </w:r>
  </w:p>
  <w:p w14:paraId="2B94FC88" w14:textId="77777777" w:rsidR="00A3677C" w:rsidRPr="001A0AFF" w:rsidRDefault="00A3677C" w:rsidP="001A0AFF">
    <w:pPr>
      <w:tabs>
        <w:tab w:val="center" w:pos="4680"/>
        <w:tab w:val="right" w:pos="9360"/>
      </w:tabs>
      <w:spacing w:after="0" w:line="240" w:lineRule="auto"/>
      <w:rPr>
        <w:rFonts w:ascii="Times New Roman" w:eastAsia="Times New Roman" w:hAnsi="Times New Roman" w:cs="Times New Roman"/>
        <w:sz w:val="20"/>
        <w:szCs w:val="24"/>
      </w:rPr>
    </w:pPr>
    <w:r w:rsidRPr="001A0AFF">
      <w:rPr>
        <w:rFonts w:ascii="Times New Roman" w:eastAsia="Times New Roman" w:hAnsi="Times New Roman" w:cs="Times New Roman"/>
        <w:sz w:val="20"/>
        <w:szCs w:val="24"/>
      </w:rPr>
      <w:t xml:space="preserve">Participant ID                                                        </w:t>
    </w:r>
    <w:r w:rsidRPr="001A0AFF">
      <w:rPr>
        <w:rFonts w:ascii="Times New Roman" w:eastAsia="Times New Roman" w:hAnsi="Times New Roman" w:cs="Times New Roman"/>
        <w:sz w:val="20"/>
        <w:szCs w:val="24"/>
      </w:rPr>
      <w:tab/>
    </w:r>
    <w:r w:rsidRPr="001A0AFF">
      <w:rPr>
        <w:rFonts w:ascii="Times New Roman" w:eastAsia="Times New Roman" w:hAnsi="Times New Roman" w:cs="Times New Roman"/>
        <w:sz w:val="20"/>
        <w:szCs w:val="24"/>
      </w:rPr>
      <w:tab/>
      <w:t>Visit Code                                               Today’s date (dd/MMM/</w:t>
    </w:r>
    <w:proofErr w:type="spellStart"/>
    <w:r w:rsidRPr="001A0AFF">
      <w:rPr>
        <w:rFonts w:ascii="Times New Roman" w:eastAsia="Times New Roman" w:hAnsi="Times New Roman" w:cs="Times New Roman"/>
        <w:sz w:val="20"/>
        <w:szCs w:val="24"/>
      </w:rPr>
      <w:t>yy</w:t>
    </w:r>
    <w:proofErr w:type="spellEnd"/>
    <w:r w:rsidRPr="001A0AFF">
      <w:rPr>
        <w:rFonts w:ascii="Times New Roman" w:eastAsia="Times New Roman" w:hAnsi="Times New Roman" w:cs="Times New Roman"/>
        <w:sz w:val="20"/>
        <w:szCs w:val="24"/>
      </w:rPr>
      <w:t xml:space="preserve">) </w:t>
    </w:r>
  </w:p>
  <w:p w14:paraId="0DA8B0B2" w14:textId="77777777" w:rsidR="00A3677C" w:rsidRDefault="00A367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E75677"/>
    <w:multiLevelType w:val="hybridMultilevel"/>
    <w:tmpl w:val="6CDA80B2"/>
    <w:lvl w:ilvl="0" w:tplc="770EE860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212E13DE"/>
    <w:multiLevelType w:val="hybridMultilevel"/>
    <w:tmpl w:val="4FB8B27A"/>
    <w:lvl w:ilvl="0" w:tplc="0409000F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25584995"/>
    <w:multiLevelType w:val="hybridMultilevel"/>
    <w:tmpl w:val="0E34300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DC2CE6"/>
    <w:multiLevelType w:val="hybridMultilevel"/>
    <w:tmpl w:val="0E34300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E11A77"/>
    <w:multiLevelType w:val="hybridMultilevel"/>
    <w:tmpl w:val="0C461EDC"/>
    <w:lvl w:ilvl="0" w:tplc="CE38B360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8E0D3D"/>
    <w:multiLevelType w:val="hybridMultilevel"/>
    <w:tmpl w:val="4F0E3612"/>
    <w:lvl w:ilvl="0" w:tplc="A920C7B6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 w15:restartNumberingAfterBreak="0">
    <w:nsid w:val="4BBF2017"/>
    <w:multiLevelType w:val="hybridMultilevel"/>
    <w:tmpl w:val="28AE2A08"/>
    <w:lvl w:ilvl="0" w:tplc="3DB0D240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6F686C"/>
    <w:multiLevelType w:val="hybridMultilevel"/>
    <w:tmpl w:val="6CDA80B2"/>
    <w:lvl w:ilvl="0" w:tplc="770EE860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 w15:restartNumberingAfterBreak="0">
    <w:nsid w:val="61AD0637"/>
    <w:multiLevelType w:val="hybridMultilevel"/>
    <w:tmpl w:val="F364F5AA"/>
    <w:lvl w:ilvl="0" w:tplc="10B67F2A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9" w15:restartNumberingAfterBreak="0">
    <w:nsid w:val="6C176D60"/>
    <w:multiLevelType w:val="hybridMultilevel"/>
    <w:tmpl w:val="4A203648"/>
    <w:lvl w:ilvl="0" w:tplc="DC344370">
      <w:start w:val="1"/>
      <w:numFmt w:val="decimal"/>
      <w:pStyle w:val="Question"/>
      <w:lvlText w:val="%1."/>
      <w:lvlJc w:val="left"/>
      <w:pPr>
        <w:tabs>
          <w:tab w:val="num" w:pos="360"/>
        </w:tabs>
        <w:ind w:left="360" w:hanging="360"/>
      </w:pPr>
      <w:rPr>
        <w:rFonts w:asciiTheme="majorHAnsi" w:hAnsiTheme="majorHAnsi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70FB2BBD"/>
    <w:multiLevelType w:val="hybridMultilevel"/>
    <w:tmpl w:val="4B94BE0E"/>
    <w:lvl w:ilvl="0" w:tplc="BB6EEA26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1" w15:restartNumberingAfterBreak="0">
    <w:nsid w:val="73CC1ED3"/>
    <w:multiLevelType w:val="hybridMultilevel"/>
    <w:tmpl w:val="74044DA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1942D1"/>
    <w:multiLevelType w:val="hybridMultilevel"/>
    <w:tmpl w:val="23F01608"/>
    <w:lvl w:ilvl="0" w:tplc="A4861DE4">
      <w:start w:val="5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9"/>
  </w:num>
  <w:num w:numId="4">
    <w:abstractNumId w:val="11"/>
  </w:num>
  <w:num w:numId="5">
    <w:abstractNumId w:val="2"/>
  </w:num>
  <w:num w:numId="6">
    <w:abstractNumId w:val="1"/>
  </w:num>
  <w:num w:numId="7">
    <w:abstractNumId w:val="8"/>
  </w:num>
  <w:num w:numId="8">
    <w:abstractNumId w:val="7"/>
  </w:num>
  <w:num w:numId="9">
    <w:abstractNumId w:val="5"/>
  </w:num>
  <w:num w:numId="10">
    <w:abstractNumId w:val="10"/>
  </w:num>
  <w:num w:numId="11">
    <w:abstractNumId w:val="6"/>
  </w:num>
  <w:num w:numId="12">
    <w:abstractNumId w:val="12"/>
  </w:num>
  <w:num w:numId="13">
    <w:abstractNumId w:val="4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475F"/>
    <w:rsid w:val="00000EB4"/>
    <w:rsid w:val="00006AC3"/>
    <w:rsid w:val="0002472D"/>
    <w:rsid w:val="00030354"/>
    <w:rsid w:val="00033D88"/>
    <w:rsid w:val="00040000"/>
    <w:rsid w:val="00050927"/>
    <w:rsid w:val="00054E32"/>
    <w:rsid w:val="00065385"/>
    <w:rsid w:val="00066EF5"/>
    <w:rsid w:val="00067AB4"/>
    <w:rsid w:val="000901A7"/>
    <w:rsid w:val="00094391"/>
    <w:rsid w:val="000A3D77"/>
    <w:rsid w:val="000B29AF"/>
    <w:rsid w:val="000B748D"/>
    <w:rsid w:val="000D2FFE"/>
    <w:rsid w:val="000D6567"/>
    <w:rsid w:val="000E3E34"/>
    <w:rsid w:val="000F06A3"/>
    <w:rsid w:val="00100F00"/>
    <w:rsid w:val="00102769"/>
    <w:rsid w:val="0011611A"/>
    <w:rsid w:val="001273FE"/>
    <w:rsid w:val="00131339"/>
    <w:rsid w:val="00132F62"/>
    <w:rsid w:val="001372B7"/>
    <w:rsid w:val="001409BF"/>
    <w:rsid w:val="00141FF0"/>
    <w:rsid w:val="001432C4"/>
    <w:rsid w:val="001437B5"/>
    <w:rsid w:val="00144C20"/>
    <w:rsid w:val="00150327"/>
    <w:rsid w:val="00154F20"/>
    <w:rsid w:val="001561CD"/>
    <w:rsid w:val="00157BA3"/>
    <w:rsid w:val="001606E8"/>
    <w:rsid w:val="001830CB"/>
    <w:rsid w:val="001A0AFF"/>
    <w:rsid w:val="001A62ED"/>
    <w:rsid w:val="001B1E64"/>
    <w:rsid w:val="001B2A8C"/>
    <w:rsid w:val="001C2AA0"/>
    <w:rsid w:val="001C30AF"/>
    <w:rsid w:val="001D776A"/>
    <w:rsid w:val="001E0EEB"/>
    <w:rsid w:val="001F04CB"/>
    <w:rsid w:val="001F1B5E"/>
    <w:rsid w:val="001F3862"/>
    <w:rsid w:val="001F47AC"/>
    <w:rsid w:val="001F7496"/>
    <w:rsid w:val="00201F7E"/>
    <w:rsid w:val="00207283"/>
    <w:rsid w:val="0021260F"/>
    <w:rsid w:val="002132A3"/>
    <w:rsid w:val="00225196"/>
    <w:rsid w:val="00227356"/>
    <w:rsid w:val="00230B1B"/>
    <w:rsid w:val="00231F39"/>
    <w:rsid w:val="00247052"/>
    <w:rsid w:val="0025059E"/>
    <w:rsid w:val="00257112"/>
    <w:rsid w:val="0027716A"/>
    <w:rsid w:val="00277CF0"/>
    <w:rsid w:val="00296A0B"/>
    <w:rsid w:val="002A21FA"/>
    <w:rsid w:val="002B1AF2"/>
    <w:rsid w:val="002B2E43"/>
    <w:rsid w:val="002C789C"/>
    <w:rsid w:val="002D79F6"/>
    <w:rsid w:val="002F18CC"/>
    <w:rsid w:val="002F7A22"/>
    <w:rsid w:val="00307363"/>
    <w:rsid w:val="00312426"/>
    <w:rsid w:val="0031471B"/>
    <w:rsid w:val="0031471F"/>
    <w:rsid w:val="00315FA2"/>
    <w:rsid w:val="00326B21"/>
    <w:rsid w:val="00337361"/>
    <w:rsid w:val="0034119A"/>
    <w:rsid w:val="003442D0"/>
    <w:rsid w:val="0034616B"/>
    <w:rsid w:val="00347A72"/>
    <w:rsid w:val="00354C0A"/>
    <w:rsid w:val="0036297D"/>
    <w:rsid w:val="00371384"/>
    <w:rsid w:val="0038220D"/>
    <w:rsid w:val="003831AF"/>
    <w:rsid w:val="0039385C"/>
    <w:rsid w:val="003940FC"/>
    <w:rsid w:val="00397D7B"/>
    <w:rsid w:val="003B0DE1"/>
    <w:rsid w:val="003B3A8D"/>
    <w:rsid w:val="003B615B"/>
    <w:rsid w:val="003B6F58"/>
    <w:rsid w:val="003C62AE"/>
    <w:rsid w:val="003C7301"/>
    <w:rsid w:val="003D761E"/>
    <w:rsid w:val="003E5D84"/>
    <w:rsid w:val="003E74CB"/>
    <w:rsid w:val="003F76D7"/>
    <w:rsid w:val="00400A96"/>
    <w:rsid w:val="00404BD4"/>
    <w:rsid w:val="00420A49"/>
    <w:rsid w:val="00423D15"/>
    <w:rsid w:val="004309BB"/>
    <w:rsid w:val="004316E5"/>
    <w:rsid w:val="004503D8"/>
    <w:rsid w:val="0045247E"/>
    <w:rsid w:val="00456456"/>
    <w:rsid w:val="00471EF9"/>
    <w:rsid w:val="004743AF"/>
    <w:rsid w:val="00482767"/>
    <w:rsid w:val="004A5B73"/>
    <w:rsid w:val="004A7467"/>
    <w:rsid w:val="004C2D00"/>
    <w:rsid w:val="004D6962"/>
    <w:rsid w:val="004E1920"/>
    <w:rsid w:val="004F1699"/>
    <w:rsid w:val="004F1FA8"/>
    <w:rsid w:val="004F4FC9"/>
    <w:rsid w:val="004F6D77"/>
    <w:rsid w:val="005049A9"/>
    <w:rsid w:val="0051696E"/>
    <w:rsid w:val="005223DD"/>
    <w:rsid w:val="005238F5"/>
    <w:rsid w:val="00530EF4"/>
    <w:rsid w:val="00540E11"/>
    <w:rsid w:val="005511F6"/>
    <w:rsid w:val="00552723"/>
    <w:rsid w:val="005600FF"/>
    <w:rsid w:val="00570561"/>
    <w:rsid w:val="005779A4"/>
    <w:rsid w:val="005A21F1"/>
    <w:rsid w:val="005A5D81"/>
    <w:rsid w:val="005B36D9"/>
    <w:rsid w:val="005B6CF5"/>
    <w:rsid w:val="005B7724"/>
    <w:rsid w:val="005B7AC6"/>
    <w:rsid w:val="005C47A8"/>
    <w:rsid w:val="005C5A89"/>
    <w:rsid w:val="005C5E9F"/>
    <w:rsid w:val="005C6866"/>
    <w:rsid w:val="005C7BD0"/>
    <w:rsid w:val="005D40A9"/>
    <w:rsid w:val="005E0CA7"/>
    <w:rsid w:val="005F0286"/>
    <w:rsid w:val="005F25AE"/>
    <w:rsid w:val="006045F6"/>
    <w:rsid w:val="00604D3F"/>
    <w:rsid w:val="00622DC0"/>
    <w:rsid w:val="00626270"/>
    <w:rsid w:val="00637DD3"/>
    <w:rsid w:val="006413D9"/>
    <w:rsid w:val="00650640"/>
    <w:rsid w:val="00654F3F"/>
    <w:rsid w:val="00660080"/>
    <w:rsid w:val="00661E2D"/>
    <w:rsid w:val="006631EF"/>
    <w:rsid w:val="00665D94"/>
    <w:rsid w:val="00675473"/>
    <w:rsid w:val="00690EDF"/>
    <w:rsid w:val="006931A1"/>
    <w:rsid w:val="0069457D"/>
    <w:rsid w:val="0069696A"/>
    <w:rsid w:val="00696EA4"/>
    <w:rsid w:val="00696F5D"/>
    <w:rsid w:val="006970B7"/>
    <w:rsid w:val="006A5BEE"/>
    <w:rsid w:val="006A726A"/>
    <w:rsid w:val="006B29BF"/>
    <w:rsid w:val="006B2CCD"/>
    <w:rsid w:val="006D2118"/>
    <w:rsid w:val="006D2C41"/>
    <w:rsid w:val="006E3083"/>
    <w:rsid w:val="006F2451"/>
    <w:rsid w:val="006F3E21"/>
    <w:rsid w:val="006F5BDD"/>
    <w:rsid w:val="0070185D"/>
    <w:rsid w:val="00701902"/>
    <w:rsid w:val="007047BA"/>
    <w:rsid w:val="00713A22"/>
    <w:rsid w:val="00722A79"/>
    <w:rsid w:val="00733225"/>
    <w:rsid w:val="0073670C"/>
    <w:rsid w:val="007414E9"/>
    <w:rsid w:val="007421C3"/>
    <w:rsid w:val="00744201"/>
    <w:rsid w:val="00744B2C"/>
    <w:rsid w:val="00750C09"/>
    <w:rsid w:val="00762A27"/>
    <w:rsid w:val="0076423D"/>
    <w:rsid w:val="00765F3D"/>
    <w:rsid w:val="0077232B"/>
    <w:rsid w:val="007830F5"/>
    <w:rsid w:val="0079106B"/>
    <w:rsid w:val="0079266D"/>
    <w:rsid w:val="007927C8"/>
    <w:rsid w:val="007A3AC3"/>
    <w:rsid w:val="007E43F7"/>
    <w:rsid w:val="007F1417"/>
    <w:rsid w:val="007F1DAD"/>
    <w:rsid w:val="007F266D"/>
    <w:rsid w:val="008042CA"/>
    <w:rsid w:val="00816B48"/>
    <w:rsid w:val="00817064"/>
    <w:rsid w:val="00823AEB"/>
    <w:rsid w:val="008305DC"/>
    <w:rsid w:val="00835BF4"/>
    <w:rsid w:val="00847985"/>
    <w:rsid w:val="00857679"/>
    <w:rsid w:val="00861207"/>
    <w:rsid w:val="00861589"/>
    <w:rsid w:val="00866124"/>
    <w:rsid w:val="0087312A"/>
    <w:rsid w:val="00877AC2"/>
    <w:rsid w:val="00880DE4"/>
    <w:rsid w:val="00892C60"/>
    <w:rsid w:val="008A0955"/>
    <w:rsid w:val="008A65DA"/>
    <w:rsid w:val="008B2780"/>
    <w:rsid w:val="008B2815"/>
    <w:rsid w:val="008B3694"/>
    <w:rsid w:val="008C5FB1"/>
    <w:rsid w:val="008C611C"/>
    <w:rsid w:val="008D1970"/>
    <w:rsid w:val="008D29A1"/>
    <w:rsid w:val="008D6A1D"/>
    <w:rsid w:val="008E26B2"/>
    <w:rsid w:val="008E2843"/>
    <w:rsid w:val="008E688D"/>
    <w:rsid w:val="0090390D"/>
    <w:rsid w:val="00904698"/>
    <w:rsid w:val="00917CFB"/>
    <w:rsid w:val="00920885"/>
    <w:rsid w:val="00936548"/>
    <w:rsid w:val="00946B82"/>
    <w:rsid w:val="00947EA1"/>
    <w:rsid w:val="00952391"/>
    <w:rsid w:val="009554DD"/>
    <w:rsid w:val="00962F5D"/>
    <w:rsid w:val="00963C9E"/>
    <w:rsid w:val="00967D41"/>
    <w:rsid w:val="0097085B"/>
    <w:rsid w:val="00970F5A"/>
    <w:rsid w:val="0098680D"/>
    <w:rsid w:val="00986A3F"/>
    <w:rsid w:val="009A6D91"/>
    <w:rsid w:val="009A7EB0"/>
    <w:rsid w:val="009B15B0"/>
    <w:rsid w:val="009B502C"/>
    <w:rsid w:val="009C5164"/>
    <w:rsid w:val="009D55E8"/>
    <w:rsid w:val="009D5681"/>
    <w:rsid w:val="009E3203"/>
    <w:rsid w:val="009F04E3"/>
    <w:rsid w:val="00A11071"/>
    <w:rsid w:val="00A265E8"/>
    <w:rsid w:val="00A338F9"/>
    <w:rsid w:val="00A3677C"/>
    <w:rsid w:val="00A36C29"/>
    <w:rsid w:val="00A36DAD"/>
    <w:rsid w:val="00A510EF"/>
    <w:rsid w:val="00A551D5"/>
    <w:rsid w:val="00A6076D"/>
    <w:rsid w:val="00A62097"/>
    <w:rsid w:val="00A63970"/>
    <w:rsid w:val="00A64488"/>
    <w:rsid w:val="00A80B13"/>
    <w:rsid w:val="00A861A8"/>
    <w:rsid w:val="00A9267B"/>
    <w:rsid w:val="00AA2E13"/>
    <w:rsid w:val="00AB57BE"/>
    <w:rsid w:val="00AB604A"/>
    <w:rsid w:val="00AC045C"/>
    <w:rsid w:val="00AC3D65"/>
    <w:rsid w:val="00AC7B61"/>
    <w:rsid w:val="00AD1CEA"/>
    <w:rsid w:val="00AE163C"/>
    <w:rsid w:val="00AE4229"/>
    <w:rsid w:val="00AF5B84"/>
    <w:rsid w:val="00AF72DF"/>
    <w:rsid w:val="00AF7F65"/>
    <w:rsid w:val="00B0411D"/>
    <w:rsid w:val="00B1145A"/>
    <w:rsid w:val="00B22F7F"/>
    <w:rsid w:val="00B26866"/>
    <w:rsid w:val="00B300C5"/>
    <w:rsid w:val="00B344C6"/>
    <w:rsid w:val="00B350DB"/>
    <w:rsid w:val="00B40375"/>
    <w:rsid w:val="00B424C2"/>
    <w:rsid w:val="00B4261D"/>
    <w:rsid w:val="00B46ABA"/>
    <w:rsid w:val="00B50BC0"/>
    <w:rsid w:val="00B571EB"/>
    <w:rsid w:val="00B63289"/>
    <w:rsid w:val="00B63933"/>
    <w:rsid w:val="00B701B5"/>
    <w:rsid w:val="00B7114A"/>
    <w:rsid w:val="00B72BEE"/>
    <w:rsid w:val="00B76708"/>
    <w:rsid w:val="00B859B5"/>
    <w:rsid w:val="00B87290"/>
    <w:rsid w:val="00B969C3"/>
    <w:rsid w:val="00B971CC"/>
    <w:rsid w:val="00B97843"/>
    <w:rsid w:val="00BA24D0"/>
    <w:rsid w:val="00BA2BAA"/>
    <w:rsid w:val="00BA345C"/>
    <w:rsid w:val="00BD124A"/>
    <w:rsid w:val="00BD4A52"/>
    <w:rsid w:val="00BD564B"/>
    <w:rsid w:val="00BE0839"/>
    <w:rsid w:val="00BE3E27"/>
    <w:rsid w:val="00BF1DB0"/>
    <w:rsid w:val="00BF40C1"/>
    <w:rsid w:val="00C046F3"/>
    <w:rsid w:val="00C05977"/>
    <w:rsid w:val="00C14048"/>
    <w:rsid w:val="00C1478C"/>
    <w:rsid w:val="00C154F2"/>
    <w:rsid w:val="00C17A3C"/>
    <w:rsid w:val="00C249A8"/>
    <w:rsid w:val="00C27707"/>
    <w:rsid w:val="00C30564"/>
    <w:rsid w:val="00C533BA"/>
    <w:rsid w:val="00C60D2F"/>
    <w:rsid w:val="00C62EEC"/>
    <w:rsid w:val="00C65B5C"/>
    <w:rsid w:val="00C87A3A"/>
    <w:rsid w:val="00C9670A"/>
    <w:rsid w:val="00CB1287"/>
    <w:rsid w:val="00CC0515"/>
    <w:rsid w:val="00CC3626"/>
    <w:rsid w:val="00CE118E"/>
    <w:rsid w:val="00CE707A"/>
    <w:rsid w:val="00D01001"/>
    <w:rsid w:val="00D0206A"/>
    <w:rsid w:val="00D023B3"/>
    <w:rsid w:val="00D105A2"/>
    <w:rsid w:val="00D13DDF"/>
    <w:rsid w:val="00D173C8"/>
    <w:rsid w:val="00D25058"/>
    <w:rsid w:val="00D32F8A"/>
    <w:rsid w:val="00D608C6"/>
    <w:rsid w:val="00D61582"/>
    <w:rsid w:val="00D87BEA"/>
    <w:rsid w:val="00D9758A"/>
    <w:rsid w:val="00DA3BBD"/>
    <w:rsid w:val="00DB2370"/>
    <w:rsid w:val="00DC3389"/>
    <w:rsid w:val="00DC58B5"/>
    <w:rsid w:val="00DD6ADE"/>
    <w:rsid w:val="00DF4691"/>
    <w:rsid w:val="00DF4AA9"/>
    <w:rsid w:val="00E0785B"/>
    <w:rsid w:val="00E3093D"/>
    <w:rsid w:val="00E31BDA"/>
    <w:rsid w:val="00E40EA3"/>
    <w:rsid w:val="00E44F55"/>
    <w:rsid w:val="00E4712A"/>
    <w:rsid w:val="00E55CA1"/>
    <w:rsid w:val="00E612C1"/>
    <w:rsid w:val="00E637F2"/>
    <w:rsid w:val="00E63FFD"/>
    <w:rsid w:val="00E6475F"/>
    <w:rsid w:val="00E71B2E"/>
    <w:rsid w:val="00E75586"/>
    <w:rsid w:val="00E80BBF"/>
    <w:rsid w:val="00E90491"/>
    <w:rsid w:val="00E91397"/>
    <w:rsid w:val="00E94907"/>
    <w:rsid w:val="00EB04F8"/>
    <w:rsid w:val="00EB4068"/>
    <w:rsid w:val="00EE40F5"/>
    <w:rsid w:val="00EF1EFE"/>
    <w:rsid w:val="00F030D6"/>
    <w:rsid w:val="00F06F17"/>
    <w:rsid w:val="00F0719B"/>
    <w:rsid w:val="00F21FFC"/>
    <w:rsid w:val="00F2469E"/>
    <w:rsid w:val="00F25484"/>
    <w:rsid w:val="00F40712"/>
    <w:rsid w:val="00F47A04"/>
    <w:rsid w:val="00F611EE"/>
    <w:rsid w:val="00F667E2"/>
    <w:rsid w:val="00F712DB"/>
    <w:rsid w:val="00F71E93"/>
    <w:rsid w:val="00F744FE"/>
    <w:rsid w:val="00F86E27"/>
    <w:rsid w:val="00FB3452"/>
    <w:rsid w:val="00FB3E6E"/>
    <w:rsid w:val="00FB4AF3"/>
    <w:rsid w:val="00FB4F08"/>
    <w:rsid w:val="00FB5852"/>
    <w:rsid w:val="00FD0173"/>
    <w:rsid w:val="00FE2FF4"/>
    <w:rsid w:val="00FE614F"/>
    <w:rsid w:val="00FE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356A4B9"/>
  <w15:docId w15:val="{DB6A7EF4-8F49-436A-842C-1568A87AE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aliases w:val="Trio Table"/>
    <w:basedOn w:val="TableNormal"/>
    <w:uiPriority w:val="44"/>
    <w:rsid w:val="005600FF"/>
    <w:pPr>
      <w:spacing w:after="0" w:line="240" w:lineRule="auto"/>
    </w:pPr>
    <w:tblPr>
      <w:tblBorders>
        <w:bottom w:val="single" w:sz="4" w:space="0" w:color="auto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 w:val="0"/>
        <w:bCs/>
      </w:rPr>
    </w:tblStylePr>
    <w:tblStylePr w:type="firstCol">
      <w:rPr>
        <w:b/>
        <w:bCs/>
      </w:rPr>
      <w:tblPr/>
      <w:tcPr>
        <w:tcBorders>
          <w:top w:val="nil"/>
          <w:left w:val="nil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  <w:tblStylePr w:type="lastCol">
      <w:rPr>
        <w:b w:val="0"/>
        <w:bCs/>
      </w:rPr>
    </w:tblStylePr>
  </w:style>
  <w:style w:type="paragraph" w:styleId="CommentText">
    <w:name w:val="annotation text"/>
    <w:basedOn w:val="Normal"/>
    <w:link w:val="CommentTextChar"/>
    <w:unhideWhenUsed/>
    <w:rsid w:val="00E647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6475F"/>
    <w:rPr>
      <w:sz w:val="20"/>
      <w:szCs w:val="20"/>
    </w:rPr>
  </w:style>
  <w:style w:type="character" w:styleId="CommentReference">
    <w:name w:val="annotation reference"/>
    <w:semiHidden/>
    <w:rsid w:val="00E6475F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E647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75F"/>
  </w:style>
  <w:style w:type="paragraph" w:styleId="BalloonText">
    <w:name w:val="Balloon Text"/>
    <w:basedOn w:val="Normal"/>
    <w:link w:val="BalloonTextChar"/>
    <w:uiPriority w:val="99"/>
    <w:semiHidden/>
    <w:unhideWhenUsed/>
    <w:rsid w:val="00E64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75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97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13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32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2A3"/>
  </w:style>
  <w:style w:type="table" w:customStyle="1" w:styleId="TableGrid1">
    <w:name w:val="Table Grid1"/>
    <w:basedOn w:val="TableNormal"/>
    <w:next w:val="TableGrid"/>
    <w:uiPriority w:val="59"/>
    <w:rsid w:val="00F71E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09BB"/>
    <w:pPr>
      <w:ind w:left="720"/>
      <w:contextualSpacing/>
    </w:pPr>
  </w:style>
  <w:style w:type="paragraph" w:customStyle="1" w:styleId="Answer2">
    <w:name w:val="Answer2"/>
    <w:basedOn w:val="Normal"/>
    <w:qFormat/>
    <w:rsid w:val="00D023B3"/>
    <w:pPr>
      <w:tabs>
        <w:tab w:val="left" w:pos="434"/>
      </w:tabs>
      <w:spacing w:before="80" w:after="80" w:line="240" w:lineRule="auto"/>
    </w:pPr>
    <w:rPr>
      <w:rFonts w:ascii="Times New Roman" w:eastAsia="Times New Roman" w:hAnsi="Times New Roman" w:cs="Arial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650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44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A2E13"/>
    <w:pPr>
      <w:spacing w:after="0" w:line="240" w:lineRule="auto"/>
    </w:pPr>
  </w:style>
  <w:style w:type="paragraph" w:customStyle="1" w:styleId="Question">
    <w:name w:val="Question"/>
    <w:basedOn w:val="Normal"/>
    <w:qFormat/>
    <w:rsid w:val="00DC58B5"/>
    <w:pPr>
      <w:keepNext/>
      <w:keepLines/>
      <w:numPr>
        <w:numId w:val="3"/>
      </w:numPr>
      <w:spacing w:before="240" w:after="80" w:line="240" w:lineRule="auto"/>
    </w:pPr>
    <w:rPr>
      <w:rFonts w:ascii="Times New Roman" w:eastAsia="Times New Roman" w:hAnsi="Times New Roman" w:cs="Ari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9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E201F-5621-491E-9F69-76A131AC4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949</Words>
  <Characters>22510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26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erts, Sarah</dc:creator>
  <cp:lastModifiedBy>Wagner, Danielle</cp:lastModifiedBy>
  <cp:revision>2</cp:revision>
  <cp:lastPrinted>2017-07-14T19:42:00Z</cp:lastPrinted>
  <dcterms:created xsi:type="dcterms:W3CDTF">2021-03-03T21:57:00Z</dcterms:created>
  <dcterms:modified xsi:type="dcterms:W3CDTF">2021-03-03T21:57:00Z</dcterms:modified>
</cp:coreProperties>
</file>